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347EC" w14:textId="382CB8C6" w:rsidR="009955FF" w:rsidRPr="009955FF" w:rsidRDefault="009955FF" w:rsidP="00CC09A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955FF"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ary materials of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955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etic and morphological evidence support the specific status of the endemic </w:t>
      </w:r>
      <w:r w:rsidRPr="009955F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rica </w:t>
      </w:r>
      <w:proofErr w:type="spellStart"/>
      <w:r w:rsidRPr="009955F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ndevalens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955FF">
        <w:rPr>
          <w:rFonts w:ascii="Times New Roman" w:hAnsi="Times New Roman" w:cs="Times New Roman"/>
          <w:i/>
          <w:iCs/>
          <w:sz w:val="24"/>
          <w:szCs w:val="24"/>
          <w:lang w:val="en-US"/>
        </w:rPr>
        <w:t>by Rodríguez-</w:t>
      </w:r>
      <w:proofErr w:type="spellStart"/>
      <w:r w:rsidRPr="009955FF">
        <w:rPr>
          <w:rFonts w:ascii="Times New Roman" w:hAnsi="Times New Roman" w:cs="Times New Roman"/>
          <w:i/>
          <w:iCs/>
          <w:sz w:val="24"/>
          <w:szCs w:val="24"/>
          <w:lang w:val="en-US"/>
        </w:rPr>
        <w:t>Buján</w:t>
      </w:r>
      <w:proofErr w:type="spellEnd"/>
      <w:r w:rsidRPr="009955F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t al.</w:t>
      </w:r>
    </w:p>
    <w:p w14:paraId="2AC172F2" w14:textId="77777777" w:rsidR="009955FF" w:rsidRDefault="009955FF" w:rsidP="00CC09A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5DD801" w14:textId="599B02A6" w:rsidR="00CC09AD" w:rsidRPr="00CC09AD" w:rsidRDefault="00CC09AD" w:rsidP="00CC09AD">
      <w:pPr>
        <w:rPr>
          <w:lang w:val="en-US"/>
        </w:rPr>
      </w:pPr>
      <w:r w:rsidRPr="00CC09A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Information on the </w:t>
      </w:r>
      <w:r w:rsidRPr="00352D1B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 of the studied species </w:t>
      </w:r>
      <w:r w:rsidR="00E41A0E" w:rsidRPr="00E41A0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rica </w:t>
      </w:r>
      <w:proofErr w:type="spellStart"/>
      <w:r w:rsidR="00E41A0E" w:rsidRPr="00E41A0E">
        <w:rPr>
          <w:rFonts w:ascii="Times New Roman" w:hAnsi="Times New Roman" w:cs="Times New Roman"/>
          <w:i/>
          <w:iCs/>
          <w:sz w:val="24"/>
          <w:szCs w:val="24"/>
          <w:lang w:val="en-US"/>
        </w:rPr>
        <w:t>mackayana</w:t>
      </w:r>
      <w:proofErr w:type="spellEnd"/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41A0E" w:rsidRPr="00E41A0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</w:t>
      </w:r>
      <w:proofErr w:type="spellStart"/>
      <w:r w:rsidR="00E41A0E" w:rsidRPr="00E41A0E">
        <w:rPr>
          <w:rFonts w:ascii="Times New Roman" w:hAnsi="Times New Roman" w:cs="Times New Roman"/>
          <w:i/>
          <w:iCs/>
          <w:sz w:val="24"/>
          <w:szCs w:val="24"/>
          <w:lang w:val="en-US"/>
        </w:rPr>
        <w:t>andevalensis</w:t>
      </w:r>
      <w:proofErr w:type="spellEnd"/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, and one population of </w:t>
      </w:r>
      <w:r w:rsidR="00E41A0E" w:rsidRPr="00E41A0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</w:t>
      </w:r>
      <w:proofErr w:type="spellStart"/>
      <w:r w:rsidR="00E41A0E" w:rsidRPr="00E41A0E">
        <w:rPr>
          <w:rFonts w:ascii="Times New Roman" w:hAnsi="Times New Roman" w:cs="Times New Roman"/>
          <w:i/>
          <w:iCs/>
          <w:sz w:val="24"/>
          <w:szCs w:val="24"/>
          <w:lang w:val="en-US"/>
        </w:rPr>
        <w:t>tetralix</w:t>
      </w:r>
      <w:proofErr w:type="spellEnd"/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 used as the outgroup</w:t>
      </w:r>
      <w:r w:rsidRPr="00352D1B">
        <w:rPr>
          <w:rFonts w:ascii="Times New Roman" w:hAnsi="Times New Roman" w:cs="Times New Roman"/>
          <w:sz w:val="24"/>
          <w:szCs w:val="24"/>
          <w:lang w:val="en-US"/>
        </w:rPr>
        <w:t>. N</w:t>
      </w:r>
      <w:r w:rsidRPr="00352D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352D1B">
        <w:rPr>
          <w:rFonts w:ascii="Times New Roman" w:hAnsi="Times New Roman" w:cs="Times New Roman"/>
          <w:sz w:val="24"/>
          <w:szCs w:val="24"/>
          <w:lang w:val="en-US"/>
        </w:rPr>
        <w:t xml:space="preserve">: number of individuals used in the genetic analyse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d on having &lt;50% of missing data in population structure analysis. </w:t>
      </w:r>
      <w:r w:rsidRPr="00352D1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2D1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52D1B">
        <w:rPr>
          <w:rFonts w:ascii="Times New Roman" w:hAnsi="Times New Roman" w:cs="Times New Roman"/>
          <w:sz w:val="24"/>
          <w:szCs w:val="24"/>
          <w:lang w:val="en-US"/>
        </w:rPr>
        <w:t>: number of individuals used in the morphological analyses.</w:t>
      </w:r>
    </w:p>
    <w:tbl>
      <w:tblPr>
        <w:tblStyle w:val="Tablaconcuadrcula"/>
        <w:tblW w:w="5507" w:type="pct"/>
        <w:tblInd w:w="-714" w:type="dxa"/>
        <w:tblLook w:val="04A0" w:firstRow="1" w:lastRow="0" w:firstColumn="1" w:lastColumn="0" w:noHBand="0" w:noVBand="1"/>
      </w:tblPr>
      <w:tblGrid>
        <w:gridCol w:w="1456"/>
        <w:gridCol w:w="1257"/>
        <w:gridCol w:w="1030"/>
        <w:gridCol w:w="1345"/>
        <w:gridCol w:w="776"/>
        <w:gridCol w:w="1016"/>
        <w:gridCol w:w="1203"/>
        <w:gridCol w:w="1136"/>
        <w:gridCol w:w="470"/>
        <w:gridCol w:w="470"/>
      </w:tblGrid>
      <w:tr w:rsidR="00CC09AD" w:rsidRPr="00352D1B" w14:paraId="53E11ECD" w14:textId="77777777" w:rsidTr="00CC09AD">
        <w:tc>
          <w:tcPr>
            <w:tcW w:w="699" w:type="pct"/>
          </w:tcPr>
          <w:p w14:paraId="3D346924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F13D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605" w:type="pct"/>
          </w:tcPr>
          <w:p w14:paraId="1EB26E8F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499" w:type="pct"/>
          </w:tcPr>
          <w:p w14:paraId="3E482DAE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Country</w:t>
            </w:r>
          </w:p>
        </w:tc>
        <w:tc>
          <w:tcPr>
            <w:tcW w:w="647" w:type="pct"/>
          </w:tcPr>
          <w:p w14:paraId="720D3BDB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Collector</w:t>
            </w:r>
            <w:proofErr w:type="spellEnd"/>
          </w:p>
        </w:tc>
        <w:tc>
          <w:tcPr>
            <w:tcW w:w="379" w:type="pct"/>
          </w:tcPr>
          <w:p w14:paraId="00BE43FD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492" w:type="pct"/>
          </w:tcPr>
          <w:p w14:paraId="1E42E51A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Latitude</w:t>
            </w:r>
            <w:proofErr w:type="spellEnd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⁰N)</w:t>
            </w:r>
          </w:p>
        </w:tc>
        <w:tc>
          <w:tcPr>
            <w:tcW w:w="580" w:type="pct"/>
          </w:tcPr>
          <w:p w14:paraId="075BE606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Longitude</w:t>
            </w:r>
            <w:proofErr w:type="spellEnd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⁰W)</w:t>
            </w:r>
          </w:p>
        </w:tc>
        <w:tc>
          <w:tcPr>
            <w:tcW w:w="549" w:type="pct"/>
          </w:tcPr>
          <w:p w14:paraId="6B942F68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Elevation</w:t>
            </w:r>
            <w:proofErr w:type="spellEnd"/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)</w:t>
            </w:r>
          </w:p>
        </w:tc>
        <w:tc>
          <w:tcPr>
            <w:tcW w:w="235" w:type="pct"/>
          </w:tcPr>
          <w:p w14:paraId="2EEBAC52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F13D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4" w:type="pct"/>
          </w:tcPr>
          <w:p w14:paraId="223E8781" w14:textId="77777777" w:rsidR="00CC09AD" w:rsidRPr="005F13DB" w:rsidRDefault="00CC09AD" w:rsidP="00AD7B8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5F13DB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CC09AD" w:rsidRPr="00352D1B" w14:paraId="0FE328F0" w14:textId="77777777" w:rsidTr="00CC09AD">
        <w:tc>
          <w:tcPr>
            <w:tcW w:w="699" w:type="pct"/>
          </w:tcPr>
          <w:p w14:paraId="7E678E7D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evalensis</w:t>
            </w:r>
            <w:proofErr w:type="spellEnd"/>
          </w:p>
        </w:tc>
        <w:tc>
          <w:tcPr>
            <w:tcW w:w="605" w:type="pct"/>
          </w:tcPr>
          <w:p w14:paraId="65D2407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Tinto1</w:t>
            </w:r>
          </w:p>
        </w:tc>
        <w:tc>
          <w:tcPr>
            <w:tcW w:w="499" w:type="pct"/>
          </w:tcPr>
          <w:p w14:paraId="4DFF8379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5E6390E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2CBB9104" w14:textId="77777777" w:rsidR="00CC09AD" w:rsidRPr="005F13DB" w:rsidRDefault="00CC09AD" w:rsidP="00AD7B8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F13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492" w:type="pct"/>
          </w:tcPr>
          <w:p w14:paraId="32B713C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7.42</w:t>
            </w:r>
          </w:p>
        </w:tc>
        <w:tc>
          <w:tcPr>
            <w:tcW w:w="580" w:type="pct"/>
          </w:tcPr>
          <w:p w14:paraId="347EA48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61</w:t>
            </w:r>
          </w:p>
        </w:tc>
        <w:tc>
          <w:tcPr>
            <w:tcW w:w="549" w:type="pct"/>
          </w:tcPr>
          <w:p w14:paraId="797A330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35" w:type="pct"/>
          </w:tcPr>
          <w:p w14:paraId="6004233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4" w:type="pct"/>
          </w:tcPr>
          <w:p w14:paraId="19C75A62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09AD" w:rsidRPr="00352D1B" w14:paraId="35D26830" w14:textId="77777777" w:rsidTr="00CC09AD">
        <w:tc>
          <w:tcPr>
            <w:tcW w:w="699" w:type="pct"/>
          </w:tcPr>
          <w:p w14:paraId="18A62FAB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evalensis</w:t>
            </w:r>
            <w:proofErr w:type="spellEnd"/>
          </w:p>
        </w:tc>
        <w:tc>
          <w:tcPr>
            <w:tcW w:w="605" w:type="pct"/>
          </w:tcPr>
          <w:p w14:paraId="3A7F7A9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Tinto2</w:t>
            </w:r>
          </w:p>
        </w:tc>
        <w:tc>
          <w:tcPr>
            <w:tcW w:w="499" w:type="pct"/>
          </w:tcPr>
          <w:p w14:paraId="478F4AB9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5F3280C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2F846AB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492" w:type="pct"/>
          </w:tcPr>
          <w:p w14:paraId="05FF4022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7.37</w:t>
            </w:r>
          </w:p>
        </w:tc>
        <w:tc>
          <w:tcPr>
            <w:tcW w:w="580" w:type="pct"/>
          </w:tcPr>
          <w:p w14:paraId="2C4C14A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549" w:type="pct"/>
          </w:tcPr>
          <w:p w14:paraId="7DC1C66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5" w:type="pct"/>
          </w:tcPr>
          <w:p w14:paraId="0DE6296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4" w:type="pct"/>
          </w:tcPr>
          <w:p w14:paraId="51D00EB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C09AD" w:rsidRPr="00352D1B" w14:paraId="6827F6BE" w14:textId="77777777" w:rsidTr="00CC09AD">
        <w:tc>
          <w:tcPr>
            <w:tcW w:w="699" w:type="pct"/>
          </w:tcPr>
          <w:p w14:paraId="63F3D91E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evalensis</w:t>
            </w:r>
            <w:proofErr w:type="spellEnd"/>
          </w:p>
        </w:tc>
        <w:tc>
          <w:tcPr>
            <w:tcW w:w="605" w:type="pct"/>
          </w:tcPr>
          <w:p w14:paraId="1CDD526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Odiel</w:t>
            </w:r>
          </w:p>
        </w:tc>
        <w:tc>
          <w:tcPr>
            <w:tcW w:w="499" w:type="pct"/>
          </w:tcPr>
          <w:p w14:paraId="71AE1E1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3FC543C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0DC6FB99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492" w:type="pct"/>
          </w:tcPr>
          <w:p w14:paraId="25AED42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7.60</w:t>
            </w:r>
          </w:p>
        </w:tc>
        <w:tc>
          <w:tcPr>
            <w:tcW w:w="580" w:type="pct"/>
          </w:tcPr>
          <w:p w14:paraId="3F0EBA02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549" w:type="pct"/>
          </w:tcPr>
          <w:p w14:paraId="3302BBA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5" w:type="pct"/>
          </w:tcPr>
          <w:p w14:paraId="0AE53F0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4" w:type="pct"/>
          </w:tcPr>
          <w:p w14:paraId="17B0793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C09AD" w:rsidRPr="00352D1B" w14:paraId="78B4A494" w14:textId="77777777" w:rsidTr="00CC09AD">
        <w:tc>
          <w:tcPr>
            <w:tcW w:w="699" w:type="pct"/>
          </w:tcPr>
          <w:p w14:paraId="6031D234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evalensis</w:t>
            </w:r>
            <w:proofErr w:type="spellEnd"/>
          </w:p>
        </w:tc>
        <w:tc>
          <w:tcPr>
            <w:tcW w:w="605" w:type="pct"/>
          </w:tcPr>
          <w:p w14:paraId="725A066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ão Domingos</w:t>
            </w:r>
          </w:p>
        </w:tc>
        <w:tc>
          <w:tcPr>
            <w:tcW w:w="499" w:type="pct"/>
          </w:tcPr>
          <w:p w14:paraId="02B4A4B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647" w:type="pct"/>
          </w:tcPr>
          <w:p w14:paraId="6720C24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6ECABD1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492" w:type="pct"/>
          </w:tcPr>
          <w:p w14:paraId="72C435C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7.66</w:t>
            </w:r>
          </w:p>
        </w:tc>
        <w:tc>
          <w:tcPr>
            <w:tcW w:w="580" w:type="pct"/>
          </w:tcPr>
          <w:p w14:paraId="6C4EFB4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549" w:type="pct"/>
          </w:tcPr>
          <w:p w14:paraId="2D0A249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35" w:type="pct"/>
          </w:tcPr>
          <w:p w14:paraId="79297F7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4" w:type="pct"/>
          </w:tcPr>
          <w:p w14:paraId="480B687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C09AD" w:rsidRPr="00352D1B" w14:paraId="67FDB7BD" w14:textId="77777777" w:rsidTr="00CC09AD">
        <w:tc>
          <w:tcPr>
            <w:tcW w:w="699" w:type="pct"/>
          </w:tcPr>
          <w:p w14:paraId="451AB6CE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2CE3CC3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Pimiango</w:t>
            </w:r>
            <w:proofErr w:type="spellEnd"/>
          </w:p>
        </w:tc>
        <w:tc>
          <w:tcPr>
            <w:tcW w:w="499" w:type="pct"/>
          </w:tcPr>
          <w:p w14:paraId="3A1D0EA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47" w:type="pct"/>
          </w:tcPr>
          <w:p w14:paraId="07C6EB0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7532B89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92" w:type="pct"/>
          </w:tcPr>
          <w:p w14:paraId="35E0654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43.39 </w:t>
            </w:r>
          </w:p>
        </w:tc>
        <w:tc>
          <w:tcPr>
            <w:tcW w:w="580" w:type="pct"/>
          </w:tcPr>
          <w:p w14:paraId="7C9A2856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4.54 </w:t>
            </w:r>
          </w:p>
        </w:tc>
        <w:tc>
          <w:tcPr>
            <w:tcW w:w="549" w:type="pct"/>
          </w:tcPr>
          <w:p w14:paraId="410A596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35" w:type="pct"/>
          </w:tcPr>
          <w:p w14:paraId="4514056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4" w:type="pct"/>
          </w:tcPr>
          <w:p w14:paraId="2C20237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09AD" w:rsidRPr="00352D1B" w14:paraId="11D65D26" w14:textId="77777777" w:rsidTr="00CC09AD">
        <w:tc>
          <w:tcPr>
            <w:tcW w:w="699" w:type="pct"/>
          </w:tcPr>
          <w:p w14:paraId="0B7EC540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1961D7D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Peñas</w:t>
            </w:r>
          </w:p>
        </w:tc>
        <w:tc>
          <w:tcPr>
            <w:tcW w:w="499" w:type="pct"/>
          </w:tcPr>
          <w:p w14:paraId="59A1C6F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2E5AE19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6F8D8BB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92" w:type="pct"/>
          </w:tcPr>
          <w:p w14:paraId="2434C85D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43.65 </w:t>
            </w:r>
          </w:p>
        </w:tc>
        <w:tc>
          <w:tcPr>
            <w:tcW w:w="580" w:type="pct"/>
          </w:tcPr>
          <w:p w14:paraId="17F7612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549" w:type="pct"/>
          </w:tcPr>
          <w:p w14:paraId="0856754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5" w:type="pct"/>
          </w:tcPr>
          <w:p w14:paraId="77DCE38D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4" w:type="pct"/>
          </w:tcPr>
          <w:p w14:paraId="7012871D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C09AD" w:rsidRPr="00352D1B" w14:paraId="612B2306" w14:textId="77777777" w:rsidTr="00CC09AD">
        <w:tc>
          <w:tcPr>
            <w:tcW w:w="699" w:type="pct"/>
          </w:tcPr>
          <w:p w14:paraId="67C026C9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519CDEC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Espina</w:t>
            </w:r>
          </w:p>
        </w:tc>
        <w:tc>
          <w:tcPr>
            <w:tcW w:w="499" w:type="pct"/>
          </w:tcPr>
          <w:p w14:paraId="0A1AAE5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3C9F0EB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3D04EE9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92" w:type="pct"/>
          </w:tcPr>
          <w:p w14:paraId="01418B0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43.39 </w:t>
            </w:r>
          </w:p>
        </w:tc>
        <w:tc>
          <w:tcPr>
            <w:tcW w:w="580" w:type="pct"/>
          </w:tcPr>
          <w:p w14:paraId="4A7EFDD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549" w:type="pct"/>
          </w:tcPr>
          <w:p w14:paraId="04DCA502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235" w:type="pct"/>
          </w:tcPr>
          <w:p w14:paraId="1FB2E76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4" w:type="pct"/>
          </w:tcPr>
          <w:p w14:paraId="2D639A8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C09AD" w:rsidRPr="00352D1B" w14:paraId="088144DA" w14:textId="77777777" w:rsidTr="00CC09AD">
        <w:tc>
          <w:tcPr>
            <w:tcW w:w="699" w:type="pct"/>
          </w:tcPr>
          <w:p w14:paraId="4EEB870E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3CA8F0D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Bustantigo</w:t>
            </w:r>
            <w:proofErr w:type="spellEnd"/>
          </w:p>
        </w:tc>
        <w:tc>
          <w:tcPr>
            <w:tcW w:w="499" w:type="pct"/>
          </w:tcPr>
          <w:p w14:paraId="382B356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6CAC8216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J Fagúndez, A Montañés</w:t>
            </w:r>
          </w:p>
        </w:tc>
        <w:tc>
          <w:tcPr>
            <w:tcW w:w="379" w:type="pct"/>
          </w:tcPr>
          <w:p w14:paraId="310785B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92" w:type="pct"/>
          </w:tcPr>
          <w:p w14:paraId="08A2BEB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43.33 </w:t>
            </w:r>
          </w:p>
        </w:tc>
        <w:tc>
          <w:tcPr>
            <w:tcW w:w="580" w:type="pct"/>
          </w:tcPr>
          <w:p w14:paraId="667A38A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549" w:type="pct"/>
          </w:tcPr>
          <w:p w14:paraId="79DC733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235" w:type="pct"/>
          </w:tcPr>
          <w:p w14:paraId="193E3F82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4" w:type="pct"/>
          </w:tcPr>
          <w:p w14:paraId="04172F6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C09AD" w:rsidRPr="00352D1B" w14:paraId="72058EF9" w14:textId="77777777" w:rsidTr="00CC09AD">
        <w:tc>
          <w:tcPr>
            <w:tcW w:w="699" w:type="pct"/>
          </w:tcPr>
          <w:p w14:paraId="623B23E7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11DD446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Xistral</w:t>
            </w:r>
            <w:proofErr w:type="spellEnd"/>
          </w:p>
        </w:tc>
        <w:tc>
          <w:tcPr>
            <w:tcW w:w="499" w:type="pct"/>
          </w:tcPr>
          <w:p w14:paraId="709654C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523F079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5713402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92" w:type="pct"/>
          </w:tcPr>
          <w:p w14:paraId="18906A7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43.43 </w:t>
            </w:r>
          </w:p>
        </w:tc>
        <w:tc>
          <w:tcPr>
            <w:tcW w:w="580" w:type="pct"/>
          </w:tcPr>
          <w:p w14:paraId="77511259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549" w:type="pct"/>
          </w:tcPr>
          <w:p w14:paraId="7C39C63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235" w:type="pct"/>
          </w:tcPr>
          <w:p w14:paraId="4F76C6D6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4" w:type="pct"/>
          </w:tcPr>
          <w:p w14:paraId="1AB6CDE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C09AD" w:rsidRPr="00352D1B" w14:paraId="7883AAFB" w14:textId="77777777" w:rsidTr="00CC09AD">
        <w:tc>
          <w:tcPr>
            <w:tcW w:w="699" w:type="pct"/>
          </w:tcPr>
          <w:p w14:paraId="5A4ADCEB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050A03F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Loba</w:t>
            </w:r>
          </w:p>
        </w:tc>
        <w:tc>
          <w:tcPr>
            <w:tcW w:w="499" w:type="pct"/>
          </w:tcPr>
          <w:p w14:paraId="6C4686A6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  <w:proofErr w:type="spellEnd"/>
          </w:p>
        </w:tc>
        <w:tc>
          <w:tcPr>
            <w:tcW w:w="647" w:type="pct"/>
          </w:tcPr>
          <w:p w14:paraId="68A8746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21878FF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92" w:type="pct"/>
          </w:tcPr>
          <w:p w14:paraId="68AB58DD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43.28 </w:t>
            </w:r>
          </w:p>
        </w:tc>
        <w:tc>
          <w:tcPr>
            <w:tcW w:w="580" w:type="pct"/>
          </w:tcPr>
          <w:p w14:paraId="107CF77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549" w:type="pct"/>
          </w:tcPr>
          <w:p w14:paraId="252E80A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235" w:type="pct"/>
          </w:tcPr>
          <w:p w14:paraId="04093F4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4" w:type="pct"/>
          </w:tcPr>
          <w:p w14:paraId="71CDA01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C09AD" w:rsidRPr="00352D1B" w14:paraId="7F8417ED" w14:textId="77777777" w:rsidTr="00CC09AD">
        <w:tc>
          <w:tcPr>
            <w:tcW w:w="699" w:type="pct"/>
          </w:tcPr>
          <w:p w14:paraId="6E435F89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29B4EA7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Donegal</w:t>
            </w:r>
          </w:p>
        </w:tc>
        <w:tc>
          <w:tcPr>
            <w:tcW w:w="499" w:type="pct"/>
          </w:tcPr>
          <w:p w14:paraId="1C933C5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  <w:proofErr w:type="spellEnd"/>
          </w:p>
        </w:tc>
        <w:tc>
          <w:tcPr>
            <w:tcW w:w="647" w:type="pct"/>
          </w:tcPr>
          <w:p w14:paraId="577E5AB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 Sheehy Skeffington &amp; R. Shepard</w:t>
            </w:r>
          </w:p>
        </w:tc>
        <w:tc>
          <w:tcPr>
            <w:tcW w:w="379" w:type="pct"/>
          </w:tcPr>
          <w:p w14:paraId="256A6C5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3-2015</w:t>
            </w:r>
          </w:p>
        </w:tc>
        <w:tc>
          <w:tcPr>
            <w:tcW w:w="492" w:type="pct"/>
          </w:tcPr>
          <w:p w14:paraId="7ECBA50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55.03 </w:t>
            </w:r>
          </w:p>
        </w:tc>
        <w:tc>
          <w:tcPr>
            <w:tcW w:w="580" w:type="pct"/>
          </w:tcPr>
          <w:p w14:paraId="6587637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549" w:type="pct"/>
          </w:tcPr>
          <w:p w14:paraId="1600EA8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5" w:type="pct"/>
          </w:tcPr>
          <w:p w14:paraId="3C31623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4" w:type="pct"/>
          </w:tcPr>
          <w:p w14:paraId="4D92459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09AD" w:rsidRPr="00352D1B" w14:paraId="0521CDC0" w14:textId="77777777" w:rsidTr="00CC09AD">
        <w:tc>
          <w:tcPr>
            <w:tcW w:w="699" w:type="pct"/>
          </w:tcPr>
          <w:p w14:paraId="0996E526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7CE194A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Mayo</w:t>
            </w:r>
          </w:p>
        </w:tc>
        <w:tc>
          <w:tcPr>
            <w:tcW w:w="499" w:type="pct"/>
          </w:tcPr>
          <w:p w14:paraId="750FDCA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  <w:proofErr w:type="spellEnd"/>
          </w:p>
        </w:tc>
        <w:tc>
          <w:tcPr>
            <w:tcW w:w="647" w:type="pct"/>
          </w:tcPr>
          <w:p w14:paraId="7C9199C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M.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heehy</w:t>
            </w:r>
            <w:proofErr w:type="spellEnd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keffington</w:t>
            </w:r>
            <w:proofErr w:type="spellEnd"/>
          </w:p>
        </w:tc>
        <w:tc>
          <w:tcPr>
            <w:tcW w:w="379" w:type="pct"/>
          </w:tcPr>
          <w:p w14:paraId="78C6869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492" w:type="pct"/>
          </w:tcPr>
          <w:p w14:paraId="7327554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54.11 </w:t>
            </w:r>
          </w:p>
        </w:tc>
        <w:tc>
          <w:tcPr>
            <w:tcW w:w="580" w:type="pct"/>
          </w:tcPr>
          <w:p w14:paraId="47007F8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549" w:type="pct"/>
          </w:tcPr>
          <w:p w14:paraId="792A4BE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5" w:type="pct"/>
          </w:tcPr>
          <w:p w14:paraId="66AF4E56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4" w:type="pct"/>
          </w:tcPr>
          <w:p w14:paraId="6E5D1CA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C09AD" w:rsidRPr="00352D1B" w14:paraId="2A0A9AFC" w14:textId="77777777" w:rsidTr="00CC09AD">
        <w:tc>
          <w:tcPr>
            <w:tcW w:w="699" w:type="pct"/>
          </w:tcPr>
          <w:p w14:paraId="7CDEFB83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1163DCB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Galway</w:t>
            </w:r>
          </w:p>
        </w:tc>
        <w:tc>
          <w:tcPr>
            <w:tcW w:w="499" w:type="pct"/>
          </w:tcPr>
          <w:p w14:paraId="3F16D90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  <w:proofErr w:type="spellEnd"/>
          </w:p>
        </w:tc>
        <w:tc>
          <w:tcPr>
            <w:tcW w:w="647" w:type="pct"/>
          </w:tcPr>
          <w:p w14:paraId="6A8FDF9D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M.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heehy</w:t>
            </w:r>
            <w:proofErr w:type="spellEnd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keffington</w:t>
            </w:r>
            <w:proofErr w:type="spellEnd"/>
          </w:p>
        </w:tc>
        <w:tc>
          <w:tcPr>
            <w:tcW w:w="379" w:type="pct"/>
          </w:tcPr>
          <w:p w14:paraId="2C828B96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13-2014-2015</w:t>
            </w:r>
          </w:p>
        </w:tc>
        <w:tc>
          <w:tcPr>
            <w:tcW w:w="492" w:type="pct"/>
          </w:tcPr>
          <w:p w14:paraId="2731D582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53.43 </w:t>
            </w:r>
          </w:p>
        </w:tc>
        <w:tc>
          <w:tcPr>
            <w:tcW w:w="580" w:type="pct"/>
          </w:tcPr>
          <w:p w14:paraId="3DD891CD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549" w:type="pct"/>
          </w:tcPr>
          <w:p w14:paraId="385E3A71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5" w:type="pct"/>
          </w:tcPr>
          <w:p w14:paraId="11F4DA2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4" w:type="pct"/>
          </w:tcPr>
          <w:p w14:paraId="79616FC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C09AD" w:rsidRPr="00352D1B" w14:paraId="4B1E34C4" w14:textId="77777777" w:rsidTr="00CC09AD">
        <w:tc>
          <w:tcPr>
            <w:tcW w:w="699" w:type="pct"/>
          </w:tcPr>
          <w:p w14:paraId="73E88019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39873505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Carna</w:t>
            </w:r>
            <w:proofErr w:type="spellEnd"/>
          </w:p>
        </w:tc>
        <w:tc>
          <w:tcPr>
            <w:tcW w:w="499" w:type="pct"/>
          </w:tcPr>
          <w:p w14:paraId="1309D71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  <w:proofErr w:type="spellEnd"/>
          </w:p>
        </w:tc>
        <w:tc>
          <w:tcPr>
            <w:tcW w:w="647" w:type="pct"/>
          </w:tcPr>
          <w:p w14:paraId="7B8C36E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M.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heehy</w:t>
            </w:r>
            <w:proofErr w:type="spellEnd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keffington</w:t>
            </w:r>
            <w:proofErr w:type="spellEnd"/>
          </w:p>
        </w:tc>
        <w:tc>
          <w:tcPr>
            <w:tcW w:w="379" w:type="pct"/>
          </w:tcPr>
          <w:p w14:paraId="4D236807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92" w:type="pct"/>
          </w:tcPr>
          <w:p w14:paraId="625AB739" w14:textId="1C1429B2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424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80" w:type="pct"/>
          </w:tcPr>
          <w:p w14:paraId="4D33E803" w14:textId="5987BBE8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24CF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49" w:type="pct"/>
          </w:tcPr>
          <w:p w14:paraId="5B58A0E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5" w:type="pct"/>
          </w:tcPr>
          <w:p w14:paraId="72222B7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23E96040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C09AD" w:rsidRPr="00352D1B" w14:paraId="22A53EC0" w14:textId="77777777" w:rsidTr="00CC09AD">
        <w:tc>
          <w:tcPr>
            <w:tcW w:w="699" w:type="pct"/>
          </w:tcPr>
          <w:p w14:paraId="60DB21E9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kayana</w:t>
            </w:r>
            <w:proofErr w:type="spellEnd"/>
          </w:p>
        </w:tc>
        <w:tc>
          <w:tcPr>
            <w:tcW w:w="605" w:type="pct"/>
          </w:tcPr>
          <w:p w14:paraId="51B0D84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Kerry</w:t>
            </w:r>
          </w:p>
        </w:tc>
        <w:tc>
          <w:tcPr>
            <w:tcW w:w="499" w:type="pct"/>
          </w:tcPr>
          <w:p w14:paraId="08655C6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  <w:proofErr w:type="spellEnd"/>
          </w:p>
        </w:tc>
        <w:tc>
          <w:tcPr>
            <w:tcW w:w="647" w:type="pct"/>
          </w:tcPr>
          <w:p w14:paraId="3396C1F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M.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heehy</w:t>
            </w:r>
            <w:proofErr w:type="spellEnd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Skeffington</w:t>
            </w:r>
            <w:proofErr w:type="spellEnd"/>
          </w:p>
        </w:tc>
        <w:tc>
          <w:tcPr>
            <w:tcW w:w="379" w:type="pct"/>
          </w:tcPr>
          <w:p w14:paraId="399D20A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13-2014</w:t>
            </w:r>
          </w:p>
        </w:tc>
        <w:tc>
          <w:tcPr>
            <w:tcW w:w="492" w:type="pct"/>
          </w:tcPr>
          <w:p w14:paraId="5BFAE91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51.93 </w:t>
            </w:r>
          </w:p>
        </w:tc>
        <w:tc>
          <w:tcPr>
            <w:tcW w:w="580" w:type="pct"/>
          </w:tcPr>
          <w:p w14:paraId="43CD985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10.07 </w:t>
            </w:r>
          </w:p>
        </w:tc>
        <w:tc>
          <w:tcPr>
            <w:tcW w:w="549" w:type="pct"/>
          </w:tcPr>
          <w:p w14:paraId="415ADC4F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35" w:type="pct"/>
          </w:tcPr>
          <w:p w14:paraId="55C2A93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4" w:type="pct"/>
          </w:tcPr>
          <w:p w14:paraId="27E1F5F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C09AD" w:rsidRPr="00352D1B" w14:paraId="1E77EAB9" w14:textId="77777777" w:rsidTr="00CC09AD">
        <w:tc>
          <w:tcPr>
            <w:tcW w:w="699" w:type="pct"/>
          </w:tcPr>
          <w:p w14:paraId="38650C90" w14:textId="77777777" w:rsidR="00CC09AD" w:rsidRPr="005F13DB" w:rsidRDefault="00CC09AD" w:rsidP="00AD7B8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5F13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ralix</w:t>
            </w:r>
            <w:proofErr w:type="spellEnd"/>
          </w:p>
        </w:tc>
        <w:tc>
          <w:tcPr>
            <w:tcW w:w="605" w:type="pct"/>
          </w:tcPr>
          <w:p w14:paraId="179FCEB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Mées</w:t>
            </w:r>
            <w:proofErr w:type="spellEnd"/>
          </w:p>
        </w:tc>
        <w:tc>
          <w:tcPr>
            <w:tcW w:w="499" w:type="pct"/>
          </w:tcPr>
          <w:p w14:paraId="68CA63F3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647" w:type="pct"/>
          </w:tcPr>
          <w:p w14:paraId="37694BD4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 xml:space="preserve">J. Fagúndez </w:t>
            </w:r>
          </w:p>
        </w:tc>
        <w:tc>
          <w:tcPr>
            <w:tcW w:w="379" w:type="pct"/>
          </w:tcPr>
          <w:p w14:paraId="5D8EC2BB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92" w:type="pct"/>
          </w:tcPr>
          <w:p w14:paraId="48D15B0C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43.70</w:t>
            </w:r>
          </w:p>
        </w:tc>
        <w:tc>
          <w:tcPr>
            <w:tcW w:w="580" w:type="pct"/>
          </w:tcPr>
          <w:p w14:paraId="229EB068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549" w:type="pct"/>
          </w:tcPr>
          <w:p w14:paraId="3CE23F7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5" w:type="pct"/>
          </w:tcPr>
          <w:p w14:paraId="4EA9FFEA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</w:tcPr>
          <w:p w14:paraId="6ACB909E" w14:textId="77777777" w:rsidR="00CC09AD" w:rsidRPr="005F13DB" w:rsidRDefault="00CC09AD" w:rsidP="00AD7B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3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B68C898" w14:textId="77777777" w:rsidR="00CC09AD" w:rsidRDefault="00CC09AD">
      <w:pPr>
        <w:rPr>
          <w:lang w:val="en-US"/>
        </w:rPr>
      </w:pPr>
    </w:p>
    <w:p w14:paraId="543EF665" w14:textId="77777777" w:rsidR="00CC09AD" w:rsidRDefault="00CC09AD">
      <w:pPr>
        <w:rPr>
          <w:lang w:val="en-US"/>
        </w:rPr>
      </w:pPr>
    </w:p>
    <w:p w14:paraId="050CEB00" w14:textId="04ED328A" w:rsidR="009F2428" w:rsidRPr="004753F5" w:rsidRDefault="00E123F9">
      <w:pPr>
        <w:rPr>
          <w:rFonts w:ascii="Times New Roman" w:hAnsi="Times New Roman" w:cs="Times New Roman"/>
          <w:lang w:val="en-US"/>
        </w:rPr>
      </w:pPr>
      <w:r w:rsidRPr="00CC09A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C09A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C09A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8B611A" w:rsidRPr="008B611A">
        <w:rPr>
          <w:lang w:val="en-US"/>
        </w:rPr>
        <w:t xml:space="preserve"> </w:t>
      </w:r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Morphological traits measured in </w:t>
      </w:r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plants of </w:t>
      </w:r>
      <w:r w:rsidR="00E41A0E" w:rsidRPr="00F650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rica </w:t>
      </w:r>
      <w:proofErr w:type="spellStart"/>
      <w:r w:rsidR="00E41A0E" w:rsidRPr="00F65082">
        <w:rPr>
          <w:rFonts w:ascii="Times New Roman" w:hAnsi="Times New Roman" w:cs="Times New Roman"/>
          <w:i/>
          <w:iCs/>
          <w:sz w:val="24"/>
          <w:szCs w:val="24"/>
          <w:lang w:val="en-US"/>
        </w:rPr>
        <w:t>mackayana</w:t>
      </w:r>
      <w:proofErr w:type="spellEnd"/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41A0E" w:rsidRPr="00F6508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</w:t>
      </w:r>
      <w:proofErr w:type="spellStart"/>
      <w:r w:rsidR="00F65082" w:rsidRPr="00F65082">
        <w:rPr>
          <w:rFonts w:ascii="Times New Roman" w:hAnsi="Times New Roman" w:cs="Times New Roman"/>
          <w:i/>
          <w:iCs/>
          <w:sz w:val="24"/>
          <w:szCs w:val="24"/>
          <w:lang w:val="en-US"/>
        </w:rPr>
        <w:t>andevalensis</w:t>
      </w:r>
      <w:proofErr w:type="spellEnd"/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>, acronym</w:t>
      </w:r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 names</w:t>
      </w:r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 and methodology. QN= Quantitative trait, </w:t>
      </w:r>
      <w:r w:rsidR="00307FA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307FA9">
        <w:rPr>
          <w:rFonts w:ascii="Times New Roman" w:hAnsi="Times New Roman" w:cs="Times New Roman"/>
          <w:sz w:val="24"/>
          <w:szCs w:val="24"/>
          <w:lang w:val="en-US"/>
        </w:rPr>
        <w:t>Ordinal</w:t>
      </w:r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 trait, B = Binary trait</w:t>
      </w:r>
      <w:r w:rsidR="000D1FA0"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. N = Number of </w:t>
      </w:r>
      <w:r w:rsidR="000D1FA0" w:rsidRPr="004753F5">
        <w:rPr>
          <w:rFonts w:ascii="Times New Roman" w:hAnsi="Times New Roman" w:cs="Times New Roman"/>
          <w:sz w:val="24"/>
          <w:szCs w:val="24"/>
          <w:lang w:val="en-US"/>
        </w:rPr>
        <w:t>measure</w:t>
      </w:r>
      <w:r w:rsidR="00F6508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D1FA0" w:rsidRPr="004753F5">
        <w:rPr>
          <w:rFonts w:ascii="Times New Roman" w:hAnsi="Times New Roman" w:cs="Times New Roman"/>
          <w:sz w:val="24"/>
          <w:szCs w:val="24"/>
          <w:lang w:val="en-US"/>
        </w:rPr>
        <w:t xml:space="preserve"> per specimen.</w:t>
      </w:r>
      <w:r w:rsidR="000D1FA0" w:rsidRPr="004753F5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10207" w:type="dxa"/>
        <w:tblInd w:w="-714" w:type="dxa"/>
        <w:tblLook w:val="04A0" w:firstRow="1" w:lastRow="0" w:firstColumn="1" w:lastColumn="0" w:noHBand="0" w:noVBand="1"/>
      </w:tblPr>
      <w:tblGrid>
        <w:gridCol w:w="937"/>
        <w:gridCol w:w="1473"/>
        <w:gridCol w:w="1047"/>
        <w:gridCol w:w="1246"/>
        <w:gridCol w:w="653"/>
        <w:gridCol w:w="452"/>
        <w:gridCol w:w="937"/>
        <w:gridCol w:w="1059"/>
        <w:gridCol w:w="2403"/>
      </w:tblGrid>
      <w:tr w:rsidR="00307FA9" w:rsidRPr="004753F5" w14:paraId="6DE9A04D" w14:textId="72B9A362" w:rsidTr="009551C0">
        <w:tc>
          <w:tcPr>
            <w:tcW w:w="0" w:type="auto"/>
          </w:tcPr>
          <w:p w14:paraId="04FCC67C" w14:textId="458DD576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</w:t>
            </w:r>
          </w:p>
        </w:tc>
        <w:tc>
          <w:tcPr>
            <w:tcW w:w="0" w:type="auto"/>
          </w:tcPr>
          <w:p w14:paraId="70572C08" w14:textId="3B1AAA49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Character</w:t>
            </w:r>
          </w:p>
        </w:tc>
        <w:tc>
          <w:tcPr>
            <w:tcW w:w="0" w:type="auto"/>
          </w:tcPr>
          <w:p w14:paraId="5B411675" w14:textId="09038312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Acronym</w:t>
            </w:r>
          </w:p>
        </w:tc>
        <w:tc>
          <w:tcPr>
            <w:tcW w:w="0" w:type="auto"/>
          </w:tcPr>
          <w:p w14:paraId="6B07618A" w14:textId="01B80DC8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ethod</w:t>
            </w:r>
            <w:r w:rsidR="00E82E1B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0" w:type="auto"/>
          </w:tcPr>
          <w:p w14:paraId="1535DF93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 xml:space="preserve">Type </w:t>
            </w:r>
          </w:p>
        </w:tc>
        <w:tc>
          <w:tcPr>
            <w:tcW w:w="0" w:type="auto"/>
          </w:tcPr>
          <w:p w14:paraId="4ECEC85E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</w:tcPr>
          <w:p w14:paraId="453B488C" w14:textId="7FD2CBC5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Units</w:t>
            </w:r>
            <w:r w:rsidR="00E82E1B">
              <w:rPr>
                <w:rFonts w:ascii="Times New Roman" w:hAnsi="Times New Roman" w:cs="Times New Roman"/>
                <w:lang w:val="en-US"/>
              </w:rPr>
              <w:t xml:space="preserve"> / Coding</w:t>
            </w:r>
          </w:p>
        </w:tc>
        <w:tc>
          <w:tcPr>
            <w:tcW w:w="0" w:type="auto"/>
          </w:tcPr>
          <w:p w14:paraId="00AA7723" w14:textId="5CABDEE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uracy</w:t>
            </w:r>
          </w:p>
        </w:tc>
        <w:tc>
          <w:tcPr>
            <w:tcW w:w="2403" w:type="dxa"/>
          </w:tcPr>
          <w:p w14:paraId="56BDEB00" w14:textId="770E74F9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Additional explanation</w:t>
            </w:r>
          </w:p>
        </w:tc>
      </w:tr>
      <w:tr w:rsidR="009551C0" w:rsidRPr="004753F5" w14:paraId="4BB2F588" w14:textId="4EED3757" w:rsidTr="009551C0">
        <w:tc>
          <w:tcPr>
            <w:tcW w:w="0" w:type="auto"/>
            <w:shd w:val="clear" w:color="auto" w:fill="D0CECE" w:themeFill="background2" w:themeFillShade="E6"/>
          </w:tcPr>
          <w:p w14:paraId="36B7A83A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EBD9575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53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eaf 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A1B81EC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C53FB19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CD4C90C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A319878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5ED560F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1F590F5" w14:textId="77777777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3" w:type="dxa"/>
            <w:shd w:val="clear" w:color="auto" w:fill="D0CECE" w:themeFill="background2" w:themeFillShade="E6"/>
          </w:tcPr>
          <w:p w14:paraId="7D70E45C" w14:textId="26A924CD" w:rsidR="009701D4" w:rsidRPr="004753F5" w:rsidRDefault="009701D4" w:rsidP="00A7253F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46BD2509" w14:textId="6EF5A2DE" w:rsidTr="009551C0">
        <w:tc>
          <w:tcPr>
            <w:tcW w:w="0" w:type="auto"/>
          </w:tcPr>
          <w:p w14:paraId="2B823641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Hlk163126730"/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D6818E8" w14:textId="0EE4116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Leaf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0" w:type="auto"/>
          </w:tcPr>
          <w:p w14:paraId="5D90461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F</w:t>
            </w:r>
          </w:p>
        </w:tc>
        <w:tc>
          <w:tcPr>
            <w:tcW w:w="0" w:type="auto"/>
          </w:tcPr>
          <w:p w14:paraId="02DD909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0901899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1B0916D2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06518CDF" w14:textId="1C14F40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</w:tcPr>
          <w:p w14:paraId="5E828B08" w14:textId="112F644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60760BD1" w14:textId="04C6ED1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064A0948" w14:textId="2BB043CB" w:rsidTr="009551C0">
        <w:tc>
          <w:tcPr>
            <w:tcW w:w="0" w:type="auto"/>
          </w:tcPr>
          <w:p w14:paraId="6142A20C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44F8B5D" w14:textId="5786AF4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Leaf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width</w:t>
            </w:r>
            <w:proofErr w:type="spellEnd"/>
          </w:p>
        </w:tc>
        <w:tc>
          <w:tcPr>
            <w:tcW w:w="0" w:type="auto"/>
          </w:tcPr>
          <w:p w14:paraId="0AA242E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W</w:t>
            </w:r>
          </w:p>
        </w:tc>
        <w:tc>
          <w:tcPr>
            <w:tcW w:w="0" w:type="auto"/>
          </w:tcPr>
          <w:p w14:paraId="0DEE7DA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115642D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0" w:type="auto"/>
          </w:tcPr>
          <w:p w14:paraId="354DD75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701F3172" w14:textId="3264F5DB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</w:tcPr>
          <w:p w14:paraId="5220CDEA" w14:textId="725C8AD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242587AF" w14:textId="511C9F8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0B8B5821" w14:textId="4ED2FC3F" w:rsidTr="009551C0">
        <w:tc>
          <w:tcPr>
            <w:tcW w:w="0" w:type="auto"/>
          </w:tcPr>
          <w:p w14:paraId="6152D43D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1A51422" w14:textId="49DA84A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eaf width to length ratio (2/1)</w:t>
            </w:r>
          </w:p>
        </w:tc>
        <w:tc>
          <w:tcPr>
            <w:tcW w:w="0" w:type="auto"/>
          </w:tcPr>
          <w:p w14:paraId="75022C5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WLF</w:t>
            </w:r>
          </w:p>
        </w:tc>
        <w:tc>
          <w:tcPr>
            <w:tcW w:w="0" w:type="auto"/>
          </w:tcPr>
          <w:p w14:paraId="6F6D3869" w14:textId="39E2706C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Calculation</w:t>
            </w:r>
          </w:p>
        </w:tc>
        <w:tc>
          <w:tcPr>
            <w:tcW w:w="0" w:type="auto"/>
          </w:tcPr>
          <w:p w14:paraId="4C1A16B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1FE767F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067F56DE" w14:textId="6AF5EC8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4208E3DC" w14:textId="041DBC7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3" w:type="dxa"/>
          </w:tcPr>
          <w:p w14:paraId="0F23D528" w14:textId="4F887BF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36E844DF" w14:textId="6CB511F5" w:rsidTr="009551C0">
        <w:tc>
          <w:tcPr>
            <w:tcW w:w="0" w:type="auto"/>
          </w:tcPr>
          <w:p w14:paraId="7BC099B7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6D5F65F" w14:textId="04ACAED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Petiole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length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9595BC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0" w:type="auto"/>
          </w:tcPr>
          <w:p w14:paraId="74229CC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6EE5AD8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0" w:type="auto"/>
          </w:tcPr>
          <w:p w14:paraId="7C3FCEA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130A86F0" w14:textId="268E1E7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</w:tcPr>
          <w:p w14:paraId="0FB09822" w14:textId="6F1D9EDC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797EC735" w14:textId="6A1A580B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02B06E20" w14:textId="0FAD28FA" w:rsidTr="009551C0">
        <w:tc>
          <w:tcPr>
            <w:tcW w:w="0" w:type="auto"/>
          </w:tcPr>
          <w:p w14:paraId="07A6F542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2B1B9B14" w14:textId="43CB1F66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ength petiole to length ratio (4/1)</w:t>
            </w:r>
          </w:p>
        </w:tc>
        <w:tc>
          <w:tcPr>
            <w:tcW w:w="0" w:type="auto"/>
          </w:tcPr>
          <w:p w14:paraId="5D190749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PLF</w:t>
            </w:r>
          </w:p>
        </w:tc>
        <w:tc>
          <w:tcPr>
            <w:tcW w:w="0" w:type="auto"/>
          </w:tcPr>
          <w:p w14:paraId="24395E21" w14:textId="65CA745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Calculation</w:t>
            </w:r>
          </w:p>
        </w:tc>
        <w:tc>
          <w:tcPr>
            <w:tcW w:w="0" w:type="auto"/>
          </w:tcPr>
          <w:p w14:paraId="47DCCCF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7CAFE35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6B0717F9" w14:textId="095F1E7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F11E8C6" w14:textId="15FF744F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3" w:type="dxa"/>
          </w:tcPr>
          <w:p w14:paraId="0109C7E1" w14:textId="04C906A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5500AA" w14:paraId="75D4F621" w14:textId="6F45BA08" w:rsidTr="009551C0">
        <w:tc>
          <w:tcPr>
            <w:tcW w:w="0" w:type="auto"/>
          </w:tcPr>
          <w:p w14:paraId="457D710E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866FF1A" w14:textId="1C42E9BC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Leaf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82E1B">
              <w:rPr>
                <w:rFonts w:ascii="Times New Roman" w:hAnsi="Times New Roman" w:cs="Times New Roman"/>
              </w:rPr>
              <w:t>rolliness</w:t>
            </w:r>
            <w:proofErr w:type="spellEnd"/>
          </w:p>
        </w:tc>
        <w:tc>
          <w:tcPr>
            <w:tcW w:w="0" w:type="auto"/>
          </w:tcPr>
          <w:p w14:paraId="22557132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0" w:type="auto"/>
          </w:tcPr>
          <w:p w14:paraId="42E4629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4EA7AD2C" w14:textId="331DA3A4" w:rsidR="009701D4" w:rsidRPr="004753F5" w:rsidRDefault="00307FA9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</w:tcPr>
          <w:p w14:paraId="11AB5B29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613E0B20" w14:textId="24039DD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0" w:type="auto"/>
          </w:tcPr>
          <w:p w14:paraId="0E27D673" w14:textId="1BB9B9E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39552B45" w14:textId="171499FA" w:rsidR="009701D4" w:rsidRPr="009551C0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 xml:space="preserve">1 = Leaf </w:t>
            </w:r>
            <w:r w:rsidR="00E82E1B">
              <w:rPr>
                <w:rFonts w:ascii="Times New Roman" w:hAnsi="Times New Roman" w:cs="Times New Roman"/>
                <w:lang w:val="en-US"/>
              </w:rPr>
              <w:t xml:space="preserve">margin </w:t>
            </w:r>
            <w:r w:rsidRPr="004753F5">
              <w:rPr>
                <w:rFonts w:ascii="Times New Roman" w:hAnsi="Times New Roman" w:cs="Times New Roman"/>
                <w:lang w:val="en-US"/>
              </w:rPr>
              <w:t>rolled almost complete</w:t>
            </w:r>
            <w:r w:rsidR="00E82E1B">
              <w:rPr>
                <w:rFonts w:ascii="Times New Roman" w:hAnsi="Times New Roman" w:cs="Times New Roman"/>
                <w:lang w:val="en-US"/>
              </w:rPr>
              <w:t>ly</w:t>
            </w:r>
            <w:r w:rsidR="009551C0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9551C0" w:rsidRPr="009551C0">
              <w:rPr>
                <w:rFonts w:ascii="Times New Roman" w:hAnsi="Times New Roman" w:cs="Times New Roman"/>
                <w:lang w:val="en-US"/>
              </w:rPr>
              <w:t xml:space="preserve">Only a narrow line of </w:t>
            </w:r>
            <w:r w:rsidR="00270A71">
              <w:rPr>
                <w:rFonts w:ascii="Times New Roman" w:hAnsi="Times New Roman" w:cs="Times New Roman"/>
                <w:lang w:val="en-US"/>
              </w:rPr>
              <w:t xml:space="preserve">the abaxial </w:t>
            </w:r>
            <w:r w:rsidR="00E82E1B">
              <w:rPr>
                <w:rFonts w:ascii="Times New Roman" w:hAnsi="Times New Roman" w:cs="Times New Roman"/>
                <w:lang w:val="en-US"/>
              </w:rPr>
              <w:t>sur</w:t>
            </w:r>
            <w:r w:rsidR="00270A71">
              <w:rPr>
                <w:rFonts w:ascii="Times New Roman" w:hAnsi="Times New Roman" w:cs="Times New Roman"/>
                <w:lang w:val="en-US"/>
              </w:rPr>
              <w:t>face</w:t>
            </w:r>
            <w:r w:rsidR="009551C0" w:rsidRPr="009551C0">
              <w:rPr>
                <w:rFonts w:ascii="Times New Roman" w:hAnsi="Times New Roman" w:cs="Times New Roman"/>
                <w:lang w:val="en-US"/>
              </w:rPr>
              <w:t xml:space="preserve"> is </w:t>
            </w:r>
            <w:r w:rsidR="00E82E1B">
              <w:rPr>
                <w:rFonts w:ascii="Times New Roman" w:hAnsi="Times New Roman" w:cs="Times New Roman"/>
                <w:lang w:val="en-US"/>
              </w:rPr>
              <w:t>exposed</w:t>
            </w:r>
            <w:r w:rsidR="009551C0" w:rsidRPr="009551C0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6315745" w14:textId="5B9F7324" w:rsidR="005D5BBA" w:rsidRPr="009551C0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51C0">
              <w:rPr>
                <w:rFonts w:ascii="Times New Roman" w:hAnsi="Times New Roman" w:cs="Times New Roman"/>
                <w:lang w:val="en-US"/>
              </w:rPr>
              <w:t xml:space="preserve">2 = </w:t>
            </w:r>
            <w:r w:rsidR="009551C0" w:rsidRPr="009551C0">
              <w:rPr>
                <w:rFonts w:ascii="Times New Roman" w:hAnsi="Times New Roman" w:cs="Times New Roman"/>
                <w:lang w:val="en-US"/>
              </w:rPr>
              <w:t>The abaxial face is visible around 25% compared to the adaxial face.</w:t>
            </w:r>
          </w:p>
          <w:p w14:paraId="23C57B68" w14:textId="15C76B6F" w:rsidR="009551C0" w:rsidRPr="009551C0" w:rsidRDefault="009551C0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51C0">
              <w:rPr>
                <w:rFonts w:ascii="Times New Roman" w:hAnsi="Times New Roman" w:cs="Times New Roman"/>
                <w:lang w:val="en-US"/>
              </w:rPr>
              <w:t xml:space="preserve">3 = The abaxial face is visible around </w:t>
            </w:r>
            <w:r w:rsidR="00270A71">
              <w:rPr>
                <w:rFonts w:ascii="Times New Roman" w:hAnsi="Times New Roman" w:cs="Times New Roman"/>
                <w:lang w:val="en-US"/>
              </w:rPr>
              <w:t>50</w:t>
            </w:r>
            <w:r w:rsidRPr="009551C0">
              <w:rPr>
                <w:rFonts w:ascii="Times New Roman" w:hAnsi="Times New Roman" w:cs="Times New Roman"/>
                <w:lang w:val="en-US"/>
              </w:rPr>
              <w:t>% compared to the adaxial face.</w:t>
            </w:r>
          </w:p>
          <w:p w14:paraId="503ED4DA" w14:textId="7A9E5023" w:rsidR="009551C0" w:rsidRPr="009551C0" w:rsidRDefault="009551C0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551C0">
              <w:rPr>
                <w:rFonts w:ascii="Times New Roman" w:hAnsi="Times New Roman" w:cs="Times New Roman"/>
                <w:lang w:val="en-US"/>
              </w:rPr>
              <w:t xml:space="preserve">4 = The abaxial face is visible around </w:t>
            </w:r>
            <w:r w:rsidR="00270A71">
              <w:rPr>
                <w:rFonts w:ascii="Times New Roman" w:hAnsi="Times New Roman" w:cs="Times New Roman"/>
                <w:lang w:val="en-US"/>
              </w:rPr>
              <w:t>7</w:t>
            </w:r>
            <w:r w:rsidRPr="009551C0">
              <w:rPr>
                <w:rFonts w:ascii="Times New Roman" w:hAnsi="Times New Roman" w:cs="Times New Roman"/>
                <w:lang w:val="en-US"/>
              </w:rPr>
              <w:t>5% compared to the adaxial face.</w:t>
            </w:r>
          </w:p>
          <w:p w14:paraId="60FEC70E" w14:textId="0E05B73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5</w:t>
            </w:r>
            <w:r w:rsidR="005D5B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=</w:t>
            </w:r>
            <w:r w:rsidR="005D5B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Absence of rolling</w:t>
            </w:r>
          </w:p>
        </w:tc>
      </w:tr>
      <w:tr w:rsidR="00307FA9" w:rsidRPr="004753F5" w14:paraId="29C3CDF5" w14:textId="29275D19" w:rsidTr="009551C0">
        <w:tc>
          <w:tcPr>
            <w:tcW w:w="0" w:type="auto"/>
          </w:tcPr>
          <w:p w14:paraId="05F33FB6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FDFD5FF" w14:textId="4A3459D0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Leaf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insertion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angle</w:t>
            </w:r>
          </w:p>
        </w:tc>
        <w:tc>
          <w:tcPr>
            <w:tcW w:w="0" w:type="auto"/>
          </w:tcPr>
          <w:p w14:paraId="2921904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IA</w:t>
            </w:r>
          </w:p>
        </w:tc>
        <w:tc>
          <w:tcPr>
            <w:tcW w:w="0" w:type="auto"/>
          </w:tcPr>
          <w:p w14:paraId="07A891D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68EFB8B9" w14:textId="2657305B" w:rsidR="009701D4" w:rsidRPr="004753F5" w:rsidRDefault="00307FA9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14:paraId="4F8E8652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BB01CD7" w14:textId="2B1D4463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0" w:type="auto"/>
          </w:tcPr>
          <w:p w14:paraId="178A1EB8" w14:textId="32CD1681" w:rsidR="009701D4" w:rsidRPr="004753F5" w:rsidRDefault="009551C0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3" w:type="dxa"/>
          </w:tcPr>
          <w:p w14:paraId="360BE7F8" w14:textId="6C3A15FE" w:rsidR="009701D4" w:rsidRPr="00636258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6258">
              <w:rPr>
                <w:rFonts w:ascii="Times New Roman" w:hAnsi="Times New Roman" w:cs="Times New Roman"/>
                <w:lang w:val="en-US"/>
              </w:rPr>
              <w:t xml:space="preserve">1 = </w:t>
            </w:r>
            <w:r w:rsidR="00A47281" w:rsidRPr="00636258">
              <w:rPr>
                <w:rFonts w:ascii="Times New Roman" w:hAnsi="Times New Roman" w:cs="Times New Roman"/>
                <w:lang w:val="en-US"/>
              </w:rPr>
              <w:t>E</w:t>
            </w:r>
            <w:r w:rsidRPr="00636258">
              <w:rPr>
                <w:rFonts w:ascii="Times New Roman" w:hAnsi="Times New Roman" w:cs="Times New Roman"/>
                <w:lang w:val="en-US"/>
              </w:rPr>
              <w:t>rect</w:t>
            </w:r>
          </w:p>
          <w:p w14:paraId="5DE8D345" w14:textId="0FFBF904" w:rsidR="00A47281" w:rsidRPr="00A47281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2 = Partly erect</w:t>
            </w:r>
          </w:p>
          <w:p w14:paraId="1C60C93A" w14:textId="3E37D3CB" w:rsidR="00A47281" w:rsidRPr="00A47281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3 = In</w:t>
            </w:r>
            <w:r>
              <w:rPr>
                <w:rFonts w:ascii="Times New Roman" w:hAnsi="Times New Roman" w:cs="Times New Roman"/>
                <w:lang w:val="en-US"/>
              </w:rPr>
              <w:t>termediate</w:t>
            </w:r>
          </w:p>
          <w:p w14:paraId="4403ED1B" w14:textId="0F00E0C0" w:rsidR="00A47281" w:rsidRPr="00A47281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4 = Partly patent</w:t>
            </w:r>
          </w:p>
          <w:p w14:paraId="662B48F8" w14:textId="16F3A966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 xml:space="preserve">5 = </w:t>
            </w:r>
            <w:proofErr w:type="spellStart"/>
            <w:r w:rsidR="00A47281">
              <w:rPr>
                <w:rFonts w:ascii="Times New Roman" w:hAnsi="Times New Roman" w:cs="Times New Roman"/>
              </w:rPr>
              <w:t>P</w:t>
            </w:r>
            <w:r w:rsidRPr="004753F5">
              <w:rPr>
                <w:rFonts w:ascii="Times New Roman" w:hAnsi="Times New Roman" w:cs="Times New Roman"/>
              </w:rPr>
              <w:t>atent</w:t>
            </w:r>
            <w:proofErr w:type="spellEnd"/>
          </w:p>
        </w:tc>
      </w:tr>
      <w:tr w:rsidR="00A47281" w:rsidRPr="00560EB3" w14:paraId="7030F561" w14:textId="259B3779" w:rsidTr="009551C0">
        <w:tc>
          <w:tcPr>
            <w:tcW w:w="0" w:type="auto"/>
          </w:tcPr>
          <w:p w14:paraId="57C1057F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2FCBCA5" w14:textId="507C2C0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ensity of leaf whorls in a flowering branch</w:t>
            </w:r>
          </w:p>
        </w:tc>
        <w:tc>
          <w:tcPr>
            <w:tcW w:w="0" w:type="auto"/>
          </w:tcPr>
          <w:p w14:paraId="54DDC1C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VD</w:t>
            </w:r>
          </w:p>
        </w:tc>
        <w:tc>
          <w:tcPr>
            <w:tcW w:w="0" w:type="auto"/>
          </w:tcPr>
          <w:p w14:paraId="5A61010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567274A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7FF1896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2566F4DD" w14:textId="77777777" w:rsidR="0087305B" w:rsidRDefault="0087305B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orls/</w:t>
            </w:r>
          </w:p>
          <w:p w14:paraId="247AB709" w14:textId="7BB3378C" w:rsidR="009701D4" w:rsidRPr="004753F5" w:rsidRDefault="0087305B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nch length</w:t>
            </w:r>
          </w:p>
        </w:tc>
        <w:tc>
          <w:tcPr>
            <w:tcW w:w="0" w:type="auto"/>
          </w:tcPr>
          <w:p w14:paraId="48EF94E0" w14:textId="47A8963F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4EABED94" w14:textId="20AFCCB7" w:rsidR="009701D4" w:rsidRPr="004753F5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="0087305B">
              <w:rPr>
                <w:rFonts w:ascii="Times New Roman" w:hAnsi="Times New Roman" w:cs="Times New Roman"/>
                <w:lang w:val="en-US"/>
              </w:rPr>
              <w:t>leaf</w:t>
            </w:r>
            <w:r>
              <w:rPr>
                <w:rFonts w:ascii="Times New Roman" w:hAnsi="Times New Roman" w:cs="Times New Roman"/>
                <w:lang w:val="en-US"/>
              </w:rPr>
              <w:t xml:space="preserve"> whorls in a flowering branch up to the first branch ramification / Length of the same branch</w:t>
            </w:r>
          </w:p>
        </w:tc>
      </w:tr>
      <w:tr w:rsidR="00307FA9" w:rsidRPr="004753F5" w14:paraId="4F837769" w14:textId="34C631B0" w:rsidTr="009551C0">
        <w:tc>
          <w:tcPr>
            <w:tcW w:w="0" w:type="auto"/>
          </w:tcPr>
          <w:p w14:paraId="214276A9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0" w:type="auto"/>
          </w:tcPr>
          <w:p w14:paraId="0DCF04F1" w14:textId="23A459FD" w:rsidR="009701D4" w:rsidRPr="004753F5" w:rsidRDefault="009211DC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ngth</w:t>
            </w:r>
            <w:proofErr w:type="spellEnd"/>
            <w:r w:rsidR="009701D4"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701D4" w:rsidRPr="004753F5">
              <w:rPr>
                <w:rFonts w:ascii="Times New Roman" w:hAnsi="Times New Roman" w:cs="Times New Roman"/>
              </w:rPr>
              <w:t>of</w:t>
            </w:r>
            <w:proofErr w:type="spellEnd"/>
            <w:r w:rsidR="009701D4" w:rsidRPr="004753F5">
              <w:rPr>
                <w:rFonts w:ascii="Times New Roman" w:hAnsi="Times New Roman" w:cs="Times New Roman"/>
              </w:rPr>
              <w:t xml:space="preserve"> glandular </w:t>
            </w:r>
            <w:proofErr w:type="spellStart"/>
            <w:r w:rsidR="009701D4" w:rsidRPr="004753F5">
              <w:rPr>
                <w:rFonts w:ascii="Times New Roman" w:hAnsi="Times New Roman" w:cs="Times New Roman"/>
              </w:rPr>
              <w:t>hair</w:t>
            </w:r>
            <w:proofErr w:type="spellEnd"/>
          </w:p>
        </w:tc>
        <w:tc>
          <w:tcPr>
            <w:tcW w:w="0" w:type="auto"/>
          </w:tcPr>
          <w:p w14:paraId="59FD595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SG</w:t>
            </w:r>
          </w:p>
        </w:tc>
        <w:tc>
          <w:tcPr>
            <w:tcW w:w="0" w:type="auto"/>
          </w:tcPr>
          <w:p w14:paraId="6758EC2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Optical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596902B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0" w:type="auto"/>
          </w:tcPr>
          <w:p w14:paraId="2C9AF3B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A5835B" w14:textId="40938F38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6E476D41" w14:textId="5C614679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µm</w:t>
            </w:r>
          </w:p>
        </w:tc>
        <w:tc>
          <w:tcPr>
            <w:tcW w:w="2403" w:type="dxa"/>
          </w:tcPr>
          <w:p w14:paraId="326D0E7F" w14:textId="2A2F2912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7DCAB0A8" w14:textId="1CD1E4A6" w:rsidTr="009551C0">
        <w:tc>
          <w:tcPr>
            <w:tcW w:w="0" w:type="auto"/>
          </w:tcPr>
          <w:p w14:paraId="0188D422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93EDFC9" w14:textId="1B6AD96B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Presence of non-glandular hairs</w:t>
            </w:r>
          </w:p>
        </w:tc>
        <w:tc>
          <w:tcPr>
            <w:tcW w:w="0" w:type="auto"/>
          </w:tcPr>
          <w:p w14:paraId="7C1C0E2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NR</w:t>
            </w:r>
          </w:p>
        </w:tc>
        <w:tc>
          <w:tcPr>
            <w:tcW w:w="0" w:type="auto"/>
          </w:tcPr>
          <w:p w14:paraId="5B5764A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42BD31F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6F32754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A95F10F" w14:textId="37B18FF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0" w:type="auto"/>
          </w:tcPr>
          <w:p w14:paraId="75DF6F1F" w14:textId="524D78D3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3" w:type="dxa"/>
          </w:tcPr>
          <w:p w14:paraId="3B3D64DC" w14:textId="45374F06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7FA9" w:rsidRPr="004753F5" w14:paraId="310E030D" w14:textId="3D531A5F" w:rsidTr="009551C0">
        <w:tc>
          <w:tcPr>
            <w:tcW w:w="0" w:type="auto"/>
          </w:tcPr>
          <w:p w14:paraId="63E82B51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5CD2C03B" w14:textId="0CEA02B3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Presence of more than 2 rows of glandular hair</w:t>
            </w:r>
          </w:p>
        </w:tc>
        <w:tc>
          <w:tcPr>
            <w:tcW w:w="0" w:type="auto"/>
          </w:tcPr>
          <w:p w14:paraId="1C25704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S2G</w:t>
            </w:r>
          </w:p>
        </w:tc>
        <w:tc>
          <w:tcPr>
            <w:tcW w:w="0" w:type="auto"/>
          </w:tcPr>
          <w:p w14:paraId="6351FDC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5B81CA4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14:paraId="1D390F5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F83CFF6" w14:textId="78EAC03C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-1</w:t>
            </w:r>
          </w:p>
        </w:tc>
        <w:tc>
          <w:tcPr>
            <w:tcW w:w="0" w:type="auto"/>
          </w:tcPr>
          <w:p w14:paraId="5D9E0AA2" w14:textId="5043C0EF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3" w:type="dxa"/>
          </w:tcPr>
          <w:p w14:paraId="38278F2C" w14:textId="17B6DF3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1ECE0151" w14:textId="7AE10808" w:rsidTr="009551C0">
        <w:tc>
          <w:tcPr>
            <w:tcW w:w="0" w:type="auto"/>
          </w:tcPr>
          <w:p w14:paraId="2923CECD" w14:textId="2A487F1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5DC16683" w14:textId="3CC05916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Presence of at least one leaf whorl with 5 leaves</w:t>
            </w:r>
          </w:p>
        </w:tc>
        <w:tc>
          <w:tcPr>
            <w:tcW w:w="0" w:type="auto"/>
          </w:tcPr>
          <w:p w14:paraId="5F8699D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5</w:t>
            </w:r>
          </w:p>
        </w:tc>
        <w:tc>
          <w:tcPr>
            <w:tcW w:w="0" w:type="auto"/>
          </w:tcPr>
          <w:p w14:paraId="49C8964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2F3B404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0" w:type="auto"/>
          </w:tcPr>
          <w:p w14:paraId="0F1E772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72F39DC" w14:textId="7A531CE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-1</w:t>
            </w:r>
          </w:p>
        </w:tc>
        <w:tc>
          <w:tcPr>
            <w:tcW w:w="0" w:type="auto"/>
          </w:tcPr>
          <w:p w14:paraId="22094D60" w14:textId="0DE27B16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3" w:type="dxa"/>
          </w:tcPr>
          <w:p w14:paraId="748D0C0A" w14:textId="3404791F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 xml:space="preserve">0 = </w:t>
            </w:r>
            <w:r w:rsidR="00A47281">
              <w:rPr>
                <w:rFonts w:ascii="Times New Roman" w:hAnsi="Times New Roman" w:cs="Times New Roman"/>
                <w:lang w:val="en-US"/>
              </w:rPr>
              <w:t>A</w:t>
            </w:r>
            <w:r w:rsidRPr="004753F5">
              <w:rPr>
                <w:rFonts w:ascii="Times New Roman" w:hAnsi="Times New Roman" w:cs="Times New Roman"/>
                <w:lang w:val="en-US"/>
              </w:rPr>
              <w:t>bsence</w:t>
            </w:r>
          </w:p>
          <w:p w14:paraId="25FE090E" w14:textId="7321120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 xml:space="preserve">1 = </w:t>
            </w:r>
            <w:r w:rsidR="00A47281">
              <w:rPr>
                <w:rFonts w:ascii="Times New Roman" w:hAnsi="Times New Roman" w:cs="Times New Roman"/>
                <w:lang w:val="en-US"/>
              </w:rPr>
              <w:t>P</w:t>
            </w:r>
            <w:r w:rsidRPr="004753F5">
              <w:rPr>
                <w:rFonts w:ascii="Times New Roman" w:hAnsi="Times New Roman" w:cs="Times New Roman"/>
                <w:lang w:val="en-US"/>
              </w:rPr>
              <w:t>resence</w:t>
            </w:r>
          </w:p>
        </w:tc>
      </w:tr>
      <w:bookmarkEnd w:id="0"/>
      <w:tr w:rsidR="009551C0" w:rsidRPr="004753F5" w14:paraId="35932A9A" w14:textId="1DAE122A" w:rsidTr="009551C0">
        <w:tc>
          <w:tcPr>
            <w:tcW w:w="0" w:type="auto"/>
            <w:shd w:val="clear" w:color="auto" w:fill="D0CECE" w:themeFill="background2" w:themeFillShade="E6"/>
          </w:tcPr>
          <w:p w14:paraId="60153459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88635D1" w14:textId="7034DB3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53F5">
              <w:rPr>
                <w:rFonts w:ascii="Times New Roman" w:hAnsi="Times New Roman" w:cs="Times New Roman"/>
                <w:b/>
                <w:bCs/>
                <w:lang w:val="en-US"/>
              </w:rPr>
              <w:t>Anther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CB539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6529853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9AAAB8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382376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BD356D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6BCFA72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shd w:val="clear" w:color="auto" w:fill="D0CECE" w:themeFill="background2" w:themeFillShade="E6"/>
          </w:tcPr>
          <w:p w14:paraId="39FB91F3" w14:textId="59EA25E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7FA9" w:rsidRPr="004753F5" w14:paraId="07FE0307" w14:textId="031AF611" w:rsidTr="009551C0">
        <w:tc>
          <w:tcPr>
            <w:tcW w:w="0" w:type="auto"/>
          </w:tcPr>
          <w:p w14:paraId="69D62FC8" w14:textId="5369F4AF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</w:tcPr>
          <w:p w14:paraId="58F403B1" w14:textId="0C6D96C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Anther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0" w:type="auto"/>
          </w:tcPr>
          <w:p w14:paraId="243E76B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0" w:type="auto"/>
          </w:tcPr>
          <w:p w14:paraId="0B5C328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6B0B30C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275BCE1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4</w:t>
            </w:r>
          </w:p>
        </w:tc>
        <w:tc>
          <w:tcPr>
            <w:tcW w:w="0" w:type="auto"/>
          </w:tcPr>
          <w:p w14:paraId="10CDCABD" w14:textId="21BF53FC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33A62564" w14:textId="320D8E2D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3C5E9509" w14:textId="1AE08DA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0FDD6980" w14:textId="13885038" w:rsidTr="009551C0">
        <w:tc>
          <w:tcPr>
            <w:tcW w:w="0" w:type="auto"/>
          </w:tcPr>
          <w:p w14:paraId="36C6DFA3" w14:textId="07613B99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067E3D9F" w14:textId="5FAFF0E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Anther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pore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0" w:type="auto"/>
          </w:tcPr>
          <w:p w14:paraId="340EA23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AO</w:t>
            </w:r>
          </w:p>
        </w:tc>
        <w:tc>
          <w:tcPr>
            <w:tcW w:w="0" w:type="auto"/>
          </w:tcPr>
          <w:p w14:paraId="30725E0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2E8D9C3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0" w:type="auto"/>
          </w:tcPr>
          <w:p w14:paraId="09AEBEE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4</w:t>
            </w:r>
          </w:p>
        </w:tc>
        <w:tc>
          <w:tcPr>
            <w:tcW w:w="0" w:type="auto"/>
          </w:tcPr>
          <w:p w14:paraId="67A0E0B8" w14:textId="4405C11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67BAEE29" w14:textId="16E2ABA0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6F7A2592" w14:textId="07F5473F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37882D1E" w14:textId="3C0038D7" w:rsidTr="009551C0">
        <w:tc>
          <w:tcPr>
            <w:tcW w:w="0" w:type="auto"/>
          </w:tcPr>
          <w:p w14:paraId="3C2509F9" w14:textId="5B878D34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73FC7151" w14:textId="7D5F547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Anther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appendix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0" w:type="auto"/>
          </w:tcPr>
          <w:p w14:paraId="369424C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0" w:type="auto"/>
          </w:tcPr>
          <w:p w14:paraId="6C5436A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75C21D6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32EFE099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4</w:t>
            </w:r>
          </w:p>
        </w:tc>
        <w:tc>
          <w:tcPr>
            <w:tcW w:w="0" w:type="auto"/>
          </w:tcPr>
          <w:p w14:paraId="3D73F164" w14:textId="2BCD615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4D4E87A4" w14:textId="10DEDCDD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6F917209" w14:textId="094F9688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560EB3" w14:paraId="3D90CAA9" w14:textId="39D0AC9F" w:rsidTr="009551C0">
        <w:tc>
          <w:tcPr>
            <w:tcW w:w="0" w:type="auto"/>
          </w:tcPr>
          <w:p w14:paraId="7E37A213" w14:textId="02B102EC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3751AC5D" w14:textId="10205218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Anther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appendix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curvature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534E3032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0" w:type="auto"/>
          </w:tcPr>
          <w:p w14:paraId="799BC1C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67660AC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0" w:type="auto"/>
          </w:tcPr>
          <w:p w14:paraId="50B7FDC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4</w:t>
            </w:r>
          </w:p>
        </w:tc>
        <w:tc>
          <w:tcPr>
            <w:tcW w:w="0" w:type="auto"/>
          </w:tcPr>
          <w:p w14:paraId="3CF4E549" w14:textId="3A37459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</w:t>
            </w:r>
            <w:r w:rsidR="009211D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6E52AEB8" w14:textId="50CBC58E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7EE6CCBA" w14:textId="1E2D7A23" w:rsidR="009701D4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 w:rsidR="00A4728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=</w:t>
            </w:r>
            <w:r w:rsidR="00A4728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Straight</w:t>
            </w:r>
          </w:p>
          <w:p w14:paraId="1FD15C38" w14:textId="51B361A3" w:rsidR="00A47281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= Slightly curved</w:t>
            </w:r>
          </w:p>
          <w:p w14:paraId="3BF99F9E" w14:textId="77777777" w:rsidR="00A47281" w:rsidRPr="00A47281" w:rsidRDefault="00A47281" w:rsidP="00A472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3 = Forming a C-shaped curve</w:t>
            </w:r>
          </w:p>
          <w:p w14:paraId="2EC0F8F9" w14:textId="77777777" w:rsidR="009701D4" w:rsidRDefault="00A47281" w:rsidP="00A472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4 = Forming a curve close to closing itself</w:t>
            </w:r>
          </w:p>
          <w:p w14:paraId="157B123A" w14:textId="7B593E54" w:rsidR="009211DC" w:rsidRPr="004753F5" w:rsidRDefault="009211DC" w:rsidP="00A4728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= Forming a curve that closes itself</w:t>
            </w:r>
          </w:p>
        </w:tc>
      </w:tr>
      <w:tr w:rsidR="00307FA9" w:rsidRPr="004753F5" w14:paraId="533D3B51" w14:textId="2D76F2F8" w:rsidTr="009551C0">
        <w:tc>
          <w:tcPr>
            <w:tcW w:w="0" w:type="auto"/>
          </w:tcPr>
          <w:p w14:paraId="76BB94C6" w14:textId="6004DD33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154778E7" w14:textId="1129573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Anther pore length to anther length ratio (14/13)</w:t>
            </w:r>
          </w:p>
        </w:tc>
        <w:tc>
          <w:tcPr>
            <w:tcW w:w="0" w:type="auto"/>
          </w:tcPr>
          <w:p w14:paraId="71F5EAE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AOAL</w:t>
            </w:r>
          </w:p>
        </w:tc>
        <w:tc>
          <w:tcPr>
            <w:tcW w:w="0" w:type="auto"/>
          </w:tcPr>
          <w:p w14:paraId="024116C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1613A42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0A8CB66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4</w:t>
            </w:r>
          </w:p>
        </w:tc>
        <w:tc>
          <w:tcPr>
            <w:tcW w:w="0" w:type="auto"/>
          </w:tcPr>
          <w:p w14:paraId="7FC32234" w14:textId="4C9A935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594F601" w14:textId="3466A610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4753DAE7" w14:textId="7505AB9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47281" w:rsidRPr="00A47281" w14:paraId="7A10BF5F" w14:textId="77019C57" w:rsidTr="009551C0">
        <w:tc>
          <w:tcPr>
            <w:tcW w:w="0" w:type="auto"/>
          </w:tcPr>
          <w:p w14:paraId="6F198656" w14:textId="6459577E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4143915F" w14:textId="6AC78E0F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Anther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colour</w:t>
            </w:r>
            <w:proofErr w:type="spellEnd"/>
          </w:p>
        </w:tc>
        <w:tc>
          <w:tcPr>
            <w:tcW w:w="0" w:type="auto"/>
          </w:tcPr>
          <w:p w14:paraId="582CB45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0" w:type="auto"/>
          </w:tcPr>
          <w:p w14:paraId="46103F3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7856A667" w14:textId="282FA6DA" w:rsidR="009701D4" w:rsidRPr="004753F5" w:rsidRDefault="00307FA9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14:paraId="2F3AB3C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2D120EA" w14:textId="250ED74A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0" w:type="auto"/>
          </w:tcPr>
          <w:p w14:paraId="35A81CE0" w14:textId="251E4F3D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3" w:type="dxa"/>
          </w:tcPr>
          <w:p w14:paraId="1B85F374" w14:textId="3FF86ABD" w:rsidR="009701D4" w:rsidRPr="00636258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6258">
              <w:rPr>
                <w:rFonts w:ascii="Times New Roman" w:hAnsi="Times New Roman" w:cs="Times New Roman"/>
                <w:lang w:val="en-US"/>
              </w:rPr>
              <w:t>1</w:t>
            </w:r>
            <w:r w:rsidR="00A47281" w:rsidRPr="006362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6258">
              <w:rPr>
                <w:rFonts w:ascii="Times New Roman" w:hAnsi="Times New Roman" w:cs="Times New Roman"/>
                <w:lang w:val="en-US"/>
              </w:rPr>
              <w:t>=</w:t>
            </w:r>
            <w:r w:rsidR="00A47281" w:rsidRPr="00636258">
              <w:rPr>
                <w:rFonts w:ascii="Times New Roman" w:hAnsi="Times New Roman" w:cs="Times New Roman"/>
                <w:lang w:val="en-US"/>
              </w:rPr>
              <w:t xml:space="preserve"> B</w:t>
            </w:r>
            <w:r w:rsidRPr="00636258">
              <w:rPr>
                <w:rFonts w:ascii="Times New Roman" w:hAnsi="Times New Roman" w:cs="Times New Roman"/>
                <w:lang w:val="en-US"/>
              </w:rPr>
              <w:t>lack</w:t>
            </w:r>
          </w:p>
          <w:p w14:paraId="57A951CA" w14:textId="1972D5D5" w:rsidR="00A47281" w:rsidRPr="00636258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6258">
              <w:rPr>
                <w:rFonts w:ascii="Times New Roman" w:hAnsi="Times New Roman" w:cs="Times New Roman"/>
                <w:lang w:val="en-US"/>
              </w:rPr>
              <w:t>2 = Almost black</w:t>
            </w:r>
          </w:p>
          <w:p w14:paraId="47DC7F3F" w14:textId="2B043FBC" w:rsidR="00A47281" w:rsidRPr="00A47281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3 = Dark Brown</w:t>
            </w:r>
          </w:p>
          <w:p w14:paraId="7E891B1A" w14:textId="590B3D78" w:rsidR="00A47281" w:rsidRPr="00A47281" w:rsidRDefault="00A47281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4 = I</w:t>
            </w:r>
            <w:r>
              <w:rPr>
                <w:rFonts w:ascii="Times New Roman" w:hAnsi="Times New Roman" w:cs="Times New Roman"/>
                <w:lang w:val="en-US"/>
              </w:rPr>
              <w:t>ntermediate</w:t>
            </w:r>
          </w:p>
          <w:p w14:paraId="13D7C04D" w14:textId="4C1570B5" w:rsidR="009701D4" w:rsidRPr="00A47281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7281">
              <w:rPr>
                <w:rFonts w:ascii="Times New Roman" w:hAnsi="Times New Roman" w:cs="Times New Roman"/>
                <w:lang w:val="en-US"/>
              </w:rPr>
              <w:t>5</w:t>
            </w:r>
            <w:r w:rsidR="00A4728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7281">
              <w:rPr>
                <w:rFonts w:ascii="Times New Roman" w:hAnsi="Times New Roman" w:cs="Times New Roman"/>
                <w:lang w:val="en-US"/>
              </w:rPr>
              <w:t>=</w:t>
            </w:r>
            <w:r w:rsidR="00A47281">
              <w:rPr>
                <w:rFonts w:ascii="Times New Roman" w:hAnsi="Times New Roman" w:cs="Times New Roman"/>
                <w:lang w:val="en-US"/>
              </w:rPr>
              <w:t xml:space="preserve"> L</w:t>
            </w:r>
            <w:r w:rsidRPr="00A47281">
              <w:rPr>
                <w:rFonts w:ascii="Times New Roman" w:hAnsi="Times New Roman" w:cs="Times New Roman"/>
                <w:lang w:val="en-US"/>
              </w:rPr>
              <w:t>ight brown</w:t>
            </w:r>
          </w:p>
        </w:tc>
      </w:tr>
      <w:tr w:rsidR="00A47281" w:rsidRPr="00E41A0E" w14:paraId="7F24F315" w14:textId="56F905D7" w:rsidTr="009551C0">
        <w:tc>
          <w:tcPr>
            <w:tcW w:w="0" w:type="auto"/>
          </w:tcPr>
          <w:p w14:paraId="6F8AA209" w14:textId="32698516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34771D4B" w14:textId="4D15D5D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Size of the knob of the anther</w:t>
            </w:r>
          </w:p>
        </w:tc>
        <w:tc>
          <w:tcPr>
            <w:tcW w:w="0" w:type="auto"/>
          </w:tcPr>
          <w:p w14:paraId="58ABA0F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0" w:type="auto"/>
          </w:tcPr>
          <w:p w14:paraId="4B4BBC1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337C72D6" w14:textId="50D9D71D" w:rsidR="009701D4" w:rsidRPr="004753F5" w:rsidRDefault="00307FA9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14:paraId="484E4E7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56DDE1F" w14:textId="1FF68FA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-</w:t>
            </w:r>
            <w:r w:rsidR="00BB26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F5E7795" w14:textId="25F55828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3" w:type="dxa"/>
          </w:tcPr>
          <w:p w14:paraId="7FA8F94B" w14:textId="12077FB5" w:rsidR="009701D4" w:rsidRPr="00636258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6258">
              <w:rPr>
                <w:rFonts w:ascii="Times New Roman" w:hAnsi="Times New Roman" w:cs="Times New Roman"/>
                <w:lang w:val="en-US"/>
              </w:rPr>
              <w:t>1</w:t>
            </w:r>
            <w:r w:rsidR="00A47281" w:rsidRPr="0063625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36258">
              <w:rPr>
                <w:rFonts w:ascii="Times New Roman" w:hAnsi="Times New Roman" w:cs="Times New Roman"/>
                <w:lang w:val="en-US"/>
              </w:rPr>
              <w:t>=</w:t>
            </w:r>
            <w:r w:rsidR="00A47281" w:rsidRPr="00636258">
              <w:rPr>
                <w:rFonts w:ascii="Times New Roman" w:hAnsi="Times New Roman" w:cs="Times New Roman"/>
                <w:lang w:val="en-US"/>
              </w:rPr>
              <w:t xml:space="preserve"> A</w:t>
            </w:r>
            <w:r w:rsidRPr="00636258">
              <w:rPr>
                <w:rFonts w:ascii="Times New Roman" w:hAnsi="Times New Roman" w:cs="Times New Roman"/>
                <w:lang w:val="en-US"/>
              </w:rPr>
              <w:t>bsence</w:t>
            </w:r>
          </w:p>
          <w:p w14:paraId="47BBF711" w14:textId="17BC983A" w:rsidR="00A47281" w:rsidRPr="00A47281" w:rsidRDefault="00BB26FB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A47281">
              <w:rPr>
                <w:rFonts w:ascii="Times New Roman" w:hAnsi="Times New Roman" w:cs="Times New Roman"/>
                <w:lang w:val="en-US"/>
              </w:rPr>
              <w:t xml:space="preserve"> = Presence of a small knob</w:t>
            </w:r>
          </w:p>
          <w:p w14:paraId="2A61E7F7" w14:textId="360A0340" w:rsidR="00BB26FB" w:rsidRPr="00A47281" w:rsidRDefault="00BB26FB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A47281" w:rsidRPr="00A4728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701D4" w:rsidRPr="00A47281">
              <w:rPr>
                <w:rFonts w:ascii="Times New Roman" w:hAnsi="Times New Roman" w:cs="Times New Roman"/>
                <w:lang w:val="en-US"/>
              </w:rPr>
              <w:t>=</w:t>
            </w:r>
            <w:r w:rsidR="00A47281" w:rsidRPr="00A47281">
              <w:rPr>
                <w:rFonts w:ascii="Times New Roman" w:hAnsi="Times New Roman" w:cs="Times New Roman"/>
                <w:lang w:val="en-US"/>
              </w:rPr>
              <w:t xml:space="preserve"> V</w:t>
            </w:r>
            <w:r w:rsidR="009701D4" w:rsidRPr="00A47281">
              <w:rPr>
                <w:rFonts w:ascii="Times New Roman" w:hAnsi="Times New Roman" w:cs="Times New Roman"/>
                <w:lang w:val="en-US"/>
              </w:rPr>
              <w:t>ery prominent</w:t>
            </w:r>
          </w:p>
        </w:tc>
      </w:tr>
      <w:tr w:rsidR="009551C0" w:rsidRPr="004753F5" w14:paraId="51A48E3A" w14:textId="090CC6ED" w:rsidTr="009551C0">
        <w:tc>
          <w:tcPr>
            <w:tcW w:w="0" w:type="auto"/>
            <w:shd w:val="clear" w:color="auto" w:fill="D0CECE" w:themeFill="background2" w:themeFillShade="E6"/>
          </w:tcPr>
          <w:p w14:paraId="478E7440" w14:textId="77777777" w:rsidR="009701D4" w:rsidRPr="00A47281" w:rsidRDefault="009701D4" w:rsidP="004D0C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F0E8C66" w14:textId="61975D2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53F5">
              <w:rPr>
                <w:rFonts w:ascii="Times New Roman" w:hAnsi="Times New Roman" w:cs="Times New Roman"/>
                <w:b/>
                <w:bCs/>
                <w:lang w:val="en-US"/>
              </w:rPr>
              <w:t>Ovar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C2CF40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39A9B9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D50C58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EB6B0A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BE222F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BE0D379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shd w:val="clear" w:color="auto" w:fill="D0CECE" w:themeFill="background2" w:themeFillShade="E6"/>
          </w:tcPr>
          <w:p w14:paraId="4A381D8E" w14:textId="661E84F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7FA9" w:rsidRPr="004753F5" w14:paraId="02092143" w14:textId="65D2B7E9" w:rsidTr="009551C0">
        <w:tc>
          <w:tcPr>
            <w:tcW w:w="0" w:type="auto"/>
          </w:tcPr>
          <w:p w14:paraId="30F11572" w14:textId="0A3F95D3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2BD0901B" w14:textId="6D56BC8F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Ovary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0" w:type="auto"/>
          </w:tcPr>
          <w:p w14:paraId="7B351F8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L</w:t>
            </w:r>
          </w:p>
        </w:tc>
        <w:tc>
          <w:tcPr>
            <w:tcW w:w="0" w:type="auto"/>
          </w:tcPr>
          <w:p w14:paraId="4007F92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0CED348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QN</w:t>
            </w:r>
          </w:p>
        </w:tc>
        <w:tc>
          <w:tcPr>
            <w:tcW w:w="0" w:type="auto"/>
          </w:tcPr>
          <w:p w14:paraId="03056BE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A358CF6" w14:textId="13D9B46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7AF29E2A" w14:textId="16D2ADB5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5FE651FD" w14:textId="3B1DA292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6C9F8DF0" w14:textId="21E449C7" w:rsidTr="009551C0">
        <w:tc>
          <w:tcPr>
            <w:tcW w:w="0" w:type="auto"/>
          </w:tcPr>
          <w:p w14:paraId="334DBE7E" w14:textId="378F1BCA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4891A642" w14:textId="3841625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Ovary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width</w:t>
            </w:r>
            <w:proofErr w:type="spellEnd"/>
          </w:p>
        </w:tc>
        <w:tc>
          <w:tcPr>
            <w:tcW w:w="0" w:type="auto"/>
          </w:tcPr>
          <w:p w14:paraId="16A416E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0" w:type="auto"/>
          </w:tcPr>
          <w:p w14:paraId="300F8F7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5FFF58C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61FE1CB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C3F7ABE" w14:textId="21EB8B92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592FD920" w14:textId="2B5EA45D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4DEF1C3A" w14:textId="48AABD60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2DFE60A2" w14:textId="691ABB1A" w:rsidTr="009551C0">
        <w:tc>
          <w:tcPr>
            <w:tcW w:w="0" w:type="auto"/>
          </w:tcPr>
          <w:p w14:paraId="40150FA5" w14:textId="498B4A90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</w:tcPr>
          <w:p w14:paraId="030616AB" w14:textId="4671D03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Nectary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0" w:type="auto"/>
          </w:tcPr>
          <w:p w14:paraId="1BA05CE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0" w:type="auto"/>
          </w:tcPr>
          <w:p w14:paraId="721938B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4CA21F7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029F229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640C947" w14:textId="64562EF0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515B86ED" w14:textId="68D452AF" w:rsidR="009701D4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µm</w:t>
            </w:r>
          </w:p>
        </w:tc>
        <w:tc>
          <w:tcPr>
            <w:tcW w:w="2403" w:type="dxa"/>
          </w:tcPr>
          <w:p w14:paraId="4188D313" w14:textId="1BA984E2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560EB3" w14:paraId="627D668C" w14:textId="391658B1" w:rsidTr="009551C0">
        <w:tc>
          <w:tcPr>
            <w:tcW w:w="0" w:type="auto"/>
          </w:tcPr>
          <w:p w14:paraId="12CDEAAB" w14:textId="3F146483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</w:tcPr>
          <w:p w14:paraId="00B05500" w14:textId="0E89CF70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Ovary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hairiness</w:t>
            </w:r>
            <w:proofErr w:type="spellEnd"/>
          </w:p>
        </w:tc>
        <w:tc>
          <w:tcPr>
            <w:tcW w:w="0" w:type="auto"/>
          </w:tcPr>
          <w:p w14:paraId="07B9A14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0" w:type="auto"/>
          </w:tcPr>
          <w:p w14:paraId="776D67E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3B36F978" w14:textId="372EDAAB" w:rsidR="009701D4" w:rsidRPr="004753F5" w:rsidRDefault="00307FA9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0" w:type="auto"/>
          </w:tcPr>
          <w:p w14:paraId="470D40D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105EEFA" w14:textId="0D69687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0-</w:t>
            </w:r>
            <w:r w:rsidR="0092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6AE241D" w14:textId="012114FE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3" w:type="dxa"/>
          </w:tcPr>
          <w:p w14:paraId="6A46B369" w14:textId="521A1632" w:rsidR="009701D4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 xml:space="preserve">0 = </w:t>
            </w:r>
            <w:r w:rsidR="0025384E">
              <w:rPr>
                <w:rFonts w:ascii="Times New Roman" w:hAnsi="Times New Roman" w:cs="Times New Roman"/>
                <w:lang w:val="en-US"/>
              </w:rPr>
              <w:t>A</w:t>
            </w:r>
            <w:r w:rsidRPr="004753F5">
              <w:rPr>
                <w:rFonts w:ascii="Times New Roman" w:hAnsi="Times New Roman" w:cs="Times New Roman"/>
                <w:lang w:val="en-US"/>
              </w:rPr>
              <w:t>bsence</w:t>
            </w:r>
          </w:p>
          <w:p w14:paraId="03E8CB77" w14:textId="18167321" w:rsidR="005D5BBA" w:rsidRPr="004753F5" w:rsidRDefault="005D5BB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= </w:t>
            </w:r>
            <w:r w:rsidR="0025384E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o more than 2 or 3 hairs in the apex extreme</w:t>
            </w:r>
          </w:p>
          <w:p w14:paraId="3D225581" w14:textId="77777777" w:rsidR="009701D4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 xml:space="preserve">2 = </w:t>
            </w:r>
            <w:r w:rsidR="0025384E" w:rsidRPr="0025384E">
              <w:rPr>
                <w:rFonts w:ascii="Times New Roman" w:hAnsi="Times New Roman" w:cs="Times New Roman"/>
                <w:lang w:val="en-US"/>
              </w:rPr>
              <w:t xml:space="preserve">A few hairs extending slightly </w:t>
            </w:r>
            <w:r w:rsidR="0025384E" w:rsidRPr="0025384E">
              <w:rPr>
                <w:rFonts w:ascii="Times New Roman" w:hAnsi="Times New Roman" w:cs="Times New Roman"/>
                <w:lang w:val="en-US"/>
              </w:rPr>
              <w:lastRenderedPageBreak/>
              <w:t>beyond the apex of the ovary and more numerous</w:t>
            </w:r>
            <w:r w:rsidR="0025384E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5D5BBA">
              <w:rPr>
                <w:rFonts w:ascii="Times New Roman" w:hAnsi="Times New Roman" w:cs="Times New Roman"/>
                <w:lang w:val="en-US"/>
              </w:rPr>
              <w:t xml:space="preserve">The ovary continues to seem glabrescent.  </w:t>
            </w:r>
          </w:p>
          <w:p w14:paraId="7EC40B95" w14:textId="1564435D" w:rsidR="009211DC" w:rsidRDefault="009211DC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= Presence of sparse hairs </w:t>
            </w:r>
            <w:r w:rsidR="00592ED8" w:rsidRPr="00592ED8">
              <w:rPr>
                <w:rFonts w:ascii="Times New Roman" w:hAnsi="Times New Roman" w:cs="Times New Roman"/>
                <w:lang w:val="en-US"/>
              </w:rPr>
              <w:t>throughout</w:t>
            </w:r>
            <w:r w:rsidR="00592ED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varium</w:t>
            </w:r>
          </w:p>
          <w:p w14:paraId="1171E53B" w14:textId="23FCED82" w:rsidR="009211DC" w:rsidRDefault="009211DC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=Ovary hairy, but with gaps</w:t>
            </w:r>
          </w:p>
          <w:p w14:paraId="29556182" w14:textId="05094699" w:rsidR="009211DC" w:rsidRPr="004753F5" w:rsidRDefault="009211DC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=Ovary fully hairy</w:t>
            </w:r>
          </w:p>
        </w:tc>
      </w:tr>
      <w:tr w:rsidR="00307FA9" w:rsidRPr="004753F5" w14:paraId="35C9529F" w14:textId="4B8A7E95" w:rsidTr="009551C0">
        <w:tc>
          <w:tcPr>
            <w:tcW w:w="0" w:type="auto"/>
          </w:tcPr>
          <w:p w14:paraId="7FD3FF05" w14:textId="7A2D732E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0" w:type="auto"/>
          </w:tcPr>
          <w:p w14:paraId="02EB4DD1" w14:textId="6C96E2A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Ovary width to length ratio (21/20)</w:t>
            </w:r>
          </w:p>
        </w:tc>
        <w:tc>
          <w:tcPr>
            <w:tcW w:w="0" w:type="auto"/>
          </w:tcPr>
          <w:p w14:paraId="18150D1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WOL</w:t>
            </w:r>
          </w:p>
        </w:tc>
        <w:tc>
          <w:tcPr>
            <w:tcW w:w="0" w:type="auto"/>
          </w:tcPr>
          <w:p w14:paraId="7AA3EDB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7DE4805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421B8BA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27D6C27" w14:textId="611265C3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329A0D2B" w14:textId="6D2EFBAF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3" w:type="dxa"/>
          </w:tcPr>
          <w:p w14:paraId="1B27097A" w14:textId="31AC1B2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7FA9" w:rsidRPr="004753F5" w14:paraId="0C6BB20A" w14:textId="43A33DA6" w:rsidTr="009551C0">
        <w:tc>
          <w:tcPr>
            <w:tcW w:w="0" w:type="auto"/>
          </w:tcPr>
          <w:p w14:paraId="07736625" w14:textId="2CC9CDEA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</w:tcPr>
          <w:p w14:paraId="71225EBF" w14:textId="07F10A06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Ovary nectary size to length ratio (22/20)</w:t>
            </w:r>
          </w:p>
        </w:tc>
        <w:tc>
          <w:tcPr>
            <w:tcW w:w="0" w:type="auto"/>
          </w:tcPr>
          <w:p w14:paraId="4E99C643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NOL</w:t>
            </w:r>
          </w:p>
        </w:tc>
        <w:tc>
          <w:tcPr>
            <w:tcW w:w="0" w:type="auto"/>
          </w:tcPr>
          <w:p w14:paraId="7C57E25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Stereo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microscope</w:t>
            </w:r>
            <w:proofErr w:type="spellEnd"/>
          </w:p>
        </w:tc>
        <w:tc>
          <w:tcPr>
            <w:tcW w:w="0" w:type="auto"/>
          </w:tcPr>
          <w:p w14:paraId="5293E473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0EAFE18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D3C5D91" w14:textId="19D6D3CB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7A4D67A" w14:textId="3E7A573F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3" w:type="dxa"/>
          </w:tcPr>
          <w:p w14:paraId="6880E936" w14:textId="5AF80356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551C0" w:rsidRPr="004753F5" w14:paraId="0713F96A" w14:textId="347FA9A4" w:rsidTr="009551C0">
        <w:tc>
          <w:tcPr>
            <w:tcW w:w="0" w:type="auto"/>
            <w:shd w:val="clear" w:color="auto" w:fill="D0CECE" w:themeFill="background2" w:themeFillShade="E6"/>
          </w:tcPr>
          <w:p w14:paraId="1A99F3BD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F2865CA" w14:textId="1A1EF154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b/>
                <w:bCs/>
                <w:lang w:val="en-US"/>
              </w:rPr>
              <w:t>Flower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BD5BED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2070A63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326282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9DEE56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D80531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44ACF03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shd w:val="clear" w:color="auto" w:fill="D0CECE" w:themeFill="background2" w:themeFillShade="E6"/>
          </w:tcPr>
          <w:p w14:paraId="209BB712" w14:textId="09C4F72A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7FA9" w:rsidRPr="004753F5" w14:paraId="372CDD54" w14:textId="10CAF3C0" w:rsidTr="009551C0">
        <w:tc>
          <w:tcPr>
            <w:tcW w:w="0" w:type="auto"/>
          </w:tcPr>
          <w:p w14:paraId="24540C2F" w14:textId="79B10A40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47643526" w14:textId="2418696D" w:rsidR="009701D4" w:rsidRPr="004753F5" w:rsidRDefault="00500448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olla </w:t>
            </w:r>
            <w:proofErr w:type="spellStart"/>
            <w:r w:rsidR="009701D4" w:rsidRPr="004753F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0" w:type="auto"/>
          </w:tcPr>
          <w:p w14:paraId="6A57D6F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0" w:type="auto"/>
          </w:tcPr>
          <w:p w14:paraId="46DF55C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00EA205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30E75EC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1B33DE76" w14:textId="06D34D7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</w:tcPr>
          <w:p w14:paraId="5501A66E" w14:textId="240C7B4A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54F5C7CB" w14:textId="24F48E3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2832FE5A" w14:textId="73FE95AD" w:rsidTr="009551C0">
        <w:tc>
          <w:tcPr>
            <w:tcW w:w="0" w:type="auto"/>
          </w:tcPr>
          <w:p w14:paraId="4F33B259" w14:textId="3B299EDB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0D4DE5CA" w14:textId="016FB1E5" w:rsidR="009701D4" w:rsidRPr="004753F5" w:rsidRDefault="00500448" w:rsidP="004753F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lla</w:t>
            </w:r>
            <w:r w:rsidR="009701D4"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701D4" w:rsidRPr="004753F5">
              <w:rPr>
                <w:rFonts w:ascii="Times New Roman" w:hAnsi="Times New Roman" w:cs="Times New Roman"/>
              </w:rPr>
              <w:t>width</w:t>
            </w:r>
            <w:proofErr w:type="spellEnd"/>
          </w:p>
        </w:tc>
        <w:tc>
          <w:tcPr>
            <w:tcW w:w="0" w:type="auto"/>
          </w:tcPr>
          <w:p w14:paraId="0075279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0" w:type="auto"/>
          </w:tcPr>
          <w:p w14:paraId="297D727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4C9D6DE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4E8D925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427F706C" w14:textId="2BA8D12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</w:tcPr>
          <w:p w14:paraId="21FF81FB" w14:textId="47D72753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08C11360" w14:textId="3B5AB5DC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07146023" w14:textId="7210F15C" w:rsidTr="009551C0">
        <w:tc>
          <w:tcPr>
            <w:tcW w:w="0" w:type="auto"/>
          </w:tcPr>
          <w:p w14:paraId="47547CC4" w14:textId="7B055960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0F433C47" w14:textId="23C90058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Width of the corolla opening</w:t>
            </w:r>
          </w:p>
        </w:tc>
        <w:tc>
          <w:tcPr>
            <w:tcW w:w="0" w:type="auto"/>
          </w:tcPr>
          <w:p w14:paraId="216C37C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FWC</w:t>
            </w:r>
          </w:p>
        </w:tc>
        <w:tc>
          <w:tcPr>
            <w:tcW w:w="0" w:type="auto"/>
          </w:tcPr>
          <w:p w14:paraId="4FA57C4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1A9E851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4E64AB8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1FED3CDC" w14:textId="0D7C3FAA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</w:tcPr>
          <w:p w14:paraId="07B91779" w14:textId="531AD7D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0F084C10" w14:textId="622A317B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6FEBAE25" w14:textId="4C5ABC2E" w:rsidTr="009551C0">
        <w:tc>
          <w:tcPr>
            <w:tcW w:w="0" w:type="auto"/>
          </w:tcPr>
          <w:p w14:paraId="33B8E440" w14:textId="03E42EFE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5719344E" w14:textId="4986D865" w:rsidR="009701D4" w:rsidRPr="004753F5" w:rsidRDefault="009701D4" w:rsidP="004753F5">
            <w:pPr>
              <w:tabs>
                <w:tab w:val="center" w:pos="2032"/>
              </w:tabs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 xml:space="preserve">Style </w:t>
            </w:r>
            <w:proofErr w:type="spellStart"/>
            <w:r w:rsidRPr="004753F5">
              <w:rPr>
                <w:rFonts w:ascii="Times New Roman" w:hAnsi="Times New Roman" w:cs="Times New Roman"/>
              </w:rPr>
              <w:t>flower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exertion</w:t>
            </w:r>
            <w:proofErr w:type="spellEnd"/>
          </w:p>
        </w:tc>
        <w:tc>
          <w:tcPr>
            <w:tcW w:w="0" w:type="auto"/>
          </w:tcPr>
          <w:p w14:paraId="7CF871F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</w:tcPr>
          <w:p w14:paraId="623A1F6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6AD45FB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706864B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40DB453B" w14:textId="756A9730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0" w:type="auto"/>
          </w:tcPr>
          <w:p w14:paraId="6B2B223D" w14:textId="233C15B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4FF21DA8" w14:textId="62C643F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69720992" w14:textId="166893EB" w:rsidTr="009551C0">
        <w:tc>
          <w:tcPr>
            <w:tcW w:w="0" w:type="auto"/>
          </w:tcPr>
          <w:p w14:paraId="3F84A52C" w14:textId="5D681860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5EC159D5" w14:textId="3288B899" w:rsidR="009701D4" w:rsidRPr="004753F5" w:rsidRDefault="00500448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olla</w:t>
            </w:r>
            <w:r w:rsidR="009701D4" w:rsidRPr="004753F5">
              <w:rPr>
                <w:rFonts w:ascii="Times New Roman" w:hAnsi="Times New Roman" w:cs="Times New Roman"/>
                <w:lang w:val="en-US"/>
              </w:rPr>
              <w:t xml:space="preserve"> width to length ratio (27/26)</w:t>
            </w:r>
          </w:p>
        </w:tc>
        <w:tc>
          <w:tcPr>
            <w:tcW w:w="0" w:type="auto"/>
          </w:tcPr>
          <w:p w14:paraId="3AA019D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WFL</w:t>
            </w:r>
          </w:p>
        </w:tc>
        <w:tc>
          <w:tcPr>
            <w:tcW w:w="0" w:type="auto"/>
          </w:tcPr>
          <w:p w14:paraId="2B0C48A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Calculation</w:t>
            </w:r>
          </w:p>
        </w:tc>
        <w:tc>
          <w:tcPr>
            <w:tcW w:w="0" w:type="auto"/>
          </w:tcPr>
          <w:p w14:paraId="114C696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3B73EDA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71A99C7F" w14:textId="6187C013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162DAAD8" w14:textId="7671D5D7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3" w:type="dxa"/>
          </w:tcPr>
          <w:p w14:paraId="44FF68B3" w14:textId="70CD7C7D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13896EDC" w14:textId="15607C10" w:rsidTr="009551C0">
        <w:tc>
          <w:tcPr>
            <w:tcW w:w="0" w:type="auto"/>
          </w:tcPr>
          <w:p w14:paraId="56E60C51" w14:textId="19592BC8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527356F1" w14:textId="47A45DD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Width of the corolla opening to flower length ratio (28/26)</w:t>
            </w:r>
          </w:p>
        </w:tc>
        <w:tc>
          <w:tcPr>
            <w:tcW w:w="0" w:type="auto"/>
          </w:tcPr>
          <w:p w14:paraId="2DDB3B63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WCFL</w:t>
            </w:r>
          </w:p>
        </w:tc>
        <w:tc>
          <w:tcPr>
            <w:tcW w:w="0" w:type="auto"/>
          </w:tcPr>
          <w:p w14:paraId="4E8204A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Calculation</w:t>
            </w:r>
          </w:p>
        </w:tc>
        <w:tc>
          <w:tcPr>
            <w:tcW w:w="0" w:type="auto"/>
          </w:tcPr>
          <w:p w14:paraId="6CF963A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367076C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&gt;5</w:t>
            </w:r>
          </w:p>
        </w:tc>
        <w:tc>
          <w:tcPr>
            <w:tcW w:w="0" w:type="auto"/>
          </w:tcPr>
          <w:p w14:paraId="11D9B8A1" w14:textId="2FE094FC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1AC3A00" w14:textId="08257DAA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3" w:type="dxa"/>
          </w:tcPr>
          <w:p w14:paraId="31842DE8" w14:textId="70FFD57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4753F5" w14:paraId="1CD5A112" w14:textId="36E1EAAF" w:rsidTr="009551C0">
        <w:tc>
          <w:tcPr>
            <w:tcW w:w="0" w:type="auto"/>
          </w:tcPr>
          <w:p w14:paraId="1A6EBB1A" w14:textId="22320E20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</w:tcPr>
          <w:p w14:paraId="250C8B5F" w14:textId="1C274230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Flowers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per </w:t>
            </w:r>
            <w:proofErr w:type="spellStart"/>
            <w:r w:rsidRPr="004753F5">
              <w:rPr>
                <w:rFonts w:ascii="Times New Roman" w:hAnsi="Times New Roman" w:cs="Times New Roman"/>
              </w:rPr>
              <w:t>inflorescence</w:t>
            </w:r>
            <w:proofErr w:type="spellEnd"/>
          </w:p>
        </w:tc>
        <w:tc>
          <w:tcPr>
            <w:tcW w:w="0" w:type="auto"/>
          </w:tcPr>
          <w:p w14:paraId="6D4B7474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0" w:type="auto"/>
          </w:tcPr>
          <w:p w14:paraId="02BF882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08D6AC9E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2EA8CD3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B096DBB" w14:textId="6B965980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0" w:type="auto"/>
          </w:tcPr>
          <w:p w14:paraId="33337320" w14:textId="77015CFC" w:rsidR="009701D4" w:rsidRPr="004753F5" w:rsidRDefault="005500AA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3" w:type="dxa"/>
          </w:tcPr>
          <w:p w14:paraId="13F50768" w14:textId="6739E5D8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7FA9" w:rsidRPr="00560EB3" w14:paraId="1206E8EE" w14:textId="3A29CD5D" w:rsidTr="009551C0">
        <w:tc>
          <w:tcPr>
            <w:tcW w:w="0" w:type="auto"/>
          </w:tcPr>
          <w:p w14:paraId="4A9101EC" w14:textId="4C9D6D70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</w:tcPr>
          <w:p w14:paraId="38039CC7" w14:textId="3E8B921B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Pedicel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hairiness</w:t>
            </w:r>
            <w:proofErr w:type="spellEnd"/>
          </w:p>
        </w:tc>
        <w:tc>
          <w:tcPr>
            <w:tcW w:w="0" w:type="auto"/>
          </w:tcPr>
          <w:p w14:paraId="7DA25EF2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HP</w:t>
            </w:r>
          </w:p>
        </w:tc>
        <w:tc>
          <w:tcPr>
            <w:tcW w:w="0" w:type="auto"/>
          </w:tcPr>
          <w:p w14:paraId="59217641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73C27DB1" w14:textId="3ADD7C14" w:rsidR="009701D4" w:rsidRPr="004753F5" w:rsidRDefault="00307FA9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</w:tcPr>
          <w:p w14:paraId="075CE697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71FC3C0C" w14:textId="09B4111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0" w:type="auto"/>
          </w:tcPr>
          <w:p w14:paraId="08EABE95" w14:textId="237E54C9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25822961" w14:textId="4F5FA163" w:rsidR="009701D4" w:rsidRPr="007E5516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E5516">
              <w:rPr>
                <w:rFonts w:ascii="Times New Roman" w:hAnsi="Times New Roman" w:cs="Times New Roman"/>
                <w:lang w:val="en-US"/>
              </w:rPr>
              <w:t xml:space="preserve">1 = </w:t>
            </w:r>
            <w:r w:rsidR="00BB26FB" w:rsidRPr="007E5516">
              <w:rPr>
                <w:rFonts w:ascii="Times New Roman" w:hAnsi="Times New Roman" w:cs="Times New Roman"/>
                <w:lang w:val="en-US"/>
              </w:rPr>
              <w:t xml:space="preserve">Hairs are so small and/or scarce that pedicel </w:t>
            </w:r>
            <w:r w:rsidR="00270A71" w:rsidRPr="007E5516">
              <w:rPr>
                <w:rFonts w:ascii="Times New Roman" w:hAnsi="Times New Roman" w:cs="Times New Roman"/>
                <w:lang w:val="en-US"/>
              </w:rPr>
              <w:t>it’s difficult to individualize it</w:t>
            </w:r>
          </w:p>
          <w:p w14:paraId="2399A9E2" w14:textId="22BFAA13" w:rsidR="00307FA9" w:rsidRPr="007E5516" w:rsidRDefault="00307FA9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E5516">
              <w:rPr>
                <w:rFonts w:ascii="Times New Roman" w:hAnsi="Times New Roman" w:cs="Times New Roman"/>
                <w:lang w:val="en-US"/>
              </w:rPr>
              <w:t>2</w:t>
            </w:r>
            <w:r w:rsidR="0025384E" w:rsidRPr="007E55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5516">
              <w:rPr>
                <w:rFonts w:ascii="Times New Roman" w:hAnsi="Times New Roman" w:cs="Times New Roman"/>
                <w:lang w:val="en-US"/>
              </w:rPr>
              <w:t>=</w:t>
            </w:r>
            <w:r w:rsidR="00BB26FB" w:rsidRPr="007E5516">
              <w:rPr>
                <w:rFonts w:ascii="Times New Roman" w:hAnsi="Times New Roman" w:cs="Times New Roman"/>
                <w:lang w:val="en-US"/>
              </w:rPr>
              <w:t xml:space="preserve"> Some hairs are clearly </w:t>
            </w:r>
            <w:r w:rsidR="000D1040" w:rsidRPr="007E5516">
              <w:rPr>
                <w:rFonts w:ascii="Times New Roman" w:hAnsi="Times New Roman" w:cs="Times New Roman"/>
                <w:lang w:val="en-US"/>
              </w:rPr>
              <w:t>individualized</w:t>
            </w:r>
            <w:r w:rsidR="00BB26FB" w:rsidRPr="007E5516">
              <w:rPr>
                <w:rFonts w:ascii="Times New Roman" w:hAnsi="Times New Roman" w:cs="Times New Roman"/>
                <w:lang w:val="en-US"/>
              </w:rPr>
              <w:t>, but they are very scarce</w:t>
            </w:r>
          </w:p>
          <w:p w14:paraId="08F5B0A4" w14:textId="594A80EC" w:rsidR="00307FA9" w:rsidRPr="007E5516" w:rsidRDefault="00307FA9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E5516">
              <w:rPr>
                <w:rFonts w:ascii="Times New Roman" w:hAnsi="Times New Roman" w:cs="Times New Roman"/>
                <w:lang w:val="en-US"/>
              </w:rPr>
              <w:t>3</w:t>
            </w:r>
            <w:r w:rsidR="0025384E" w:rsidRPr="007E55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5516">
              <w:rPr>
                <w:rFonts w:ascii="Times New Roman" w:hAnsi="Times New Roman" w:cs="Times New Roman"/>
                <w:lang w:val="en-US"/>
              </w:rPr>
              <w:t>=</w:t>
            </w:r>
            <w:r w:rsidR="00BB26FB" w:rsidRPr="007E5516">
              <w:rPr>
                <w:rFonts w:ascii="Times New Roman" w:hAnsi="Times New Roman" w:cs="Times New Roman"/>
                <w:lang w:val="en-US"/>
              </w:rPr>
              <w:t>Intermediate</w:t>
            </w:r>
          </w:p>
          <w:p w14:paraId="77567922" w14:textId="22AD7CDC" w:rsidR="00307FA9" w:rsidRPr="007E5516" w:rsidRDefault="00307FA9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E5516">
              <w:rPr>
                <w:rFonts w:ascii="Times New Roman" w:hAnsi="Times New Roman" w:cs="Times New Roman"/>
                <w:lang w:val="en-US"/>
              </w:rPr>
              <w:t>4</w:t>
            </w:r>
            <w:r w:rsidR="0025384E" w:rsidRPr="007E55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E5516">
              <w:rPr>
                <w:rFonts w:ascii="Times New Roman" w:hAnsi="Times New Roman" w:cs="Times New Roman"/>
                <w:lang w:val="en-US"/>
              </w:rPr>
              <w:t>=</w:t>
            </w:r>
            <w:r w:rsidR="00BB26FB" w:rsidRPr="007E5516">
              <w:rPr>
                <w:rFonts w:ascii="Times New Roman" w:hAnsi="Times New Roman" w:cs="Times New Roman"/>
                <w:lang w:val="en-US"/>
              </w:rPr>
              <w:t xml:space="preserve"> Hairs cover most part pedicel but not totally</w:t>
            </w:r>
          </w:p>
          <w:p w14:paraId="70B8458B" w14:textId="70FAADF5" w:rsidR="009701D4" w:rsidRPr="007E5516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E5516">
              <w:rPr>
                <w:rFonts w:ascii="Times New Roman" w:hAnsi="Times New Roman" w:cs="Times New Roman"/>
                <w:lang w:val="en-US"/>
              </w:rPr>
              <w:t xml:space="preserve">5 = </w:t>
            </w:r>
            <w:r w:rsidR="0025384E" w:rsidRPr="007E5516">
              <w:rPr>
                <w:rFonts w:ascii="Times New Roman" w:hAnsi="Times New Roman" w:cs="Times New Roman"/>
                <w:lang w:val="en-US"/>
              </w:rPr>
              <w:t xml:space="preserve">Full of </w:t>
            </w:r>
            <w:r w:rsidRPr="007E5516">
              <w:rPr>
                <w:rFonts w:ascii="Times New Roman" w:hAnsi="Times New Roman" w:cs="Times New Roman"/>
                <w:lang w:val="en-US"/>
              </w:rPr>
              <w:t>wooly long hairs</w:t>
            </w:r>
          </w:p>
        </w:tc>
      </w:tr>
      <w:tr w:rsidR="00307FA9" w:rsidRPr="004753F5" w14:paraId="7151B3E1" w14:textId="6850E0C0" w:rsidTr="009551C0">
        <w:tc>
          <w:tcPr>
            <w:tcW w:w="0" w:type="auto"/>
          </w:tcPr>
          <w:p w14:paraId="2E229D2C" w14:textId="121DD806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lastRenderedPageBreak/>
              <w:t>34</w:t>
            </w:r>
          </w:p>
        </w:tc>
        <w:tc>
          <w:tcPr>
            <w:tcW w:w="0" w:type="auto"/>
          </w:tcPr>
          <w:p w14:paraId="00F468FF" w14:textId="6A8BFB7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Pedicel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3F5">
              <w:rPr>
                <w:rFonts w:ascii="Times New Roman" w:hAnsi="Times New Roman" w:cs="Times New Roman"/>
              </w:rPr>
              <w:t>length</w:t>
            </w:r>
            <w:proofErr w:type="spellEnd"/>
          </w:p>
        </w:tc>
        <w:tc>
          <w:tcPr>
            <w:tcW w:w="0" w:type="auto"/>
          </w:tcPr>
          <w:p w14:paraId="3B6CA11B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LP</w:t>
            </w:r>
          </w:p>
        </w:tc>
        <w:tc>
          <w:tcPr>
            <w:tcW w:w="0" w:type="auto"/>
          </w:tcPr>
          <w:p w14:paraId="516D5190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69DEF4ED" w14:textId="0BCE3F39" w:rsidR="009701D4" w:rsidRPr="004753F5" w:rsidRDefault="00307FA9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0" w:type="auto"/>
          </w:tcPr>
          <w:p w14:paraId="29670C5A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1E32B1DA" w14:textId="65FFF7D2" w:rsidR="009701D4" w:rsidRPr="004753F5" w:rsidRDefault="009211DC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9701D4" w:rsidRPr="004753F5">
              <w:rPr>
                <w:rFonts w:ascii="Times New Roman" w:hAnsi="Times New Roman" w:cs="Times New Roman"/>
                <w:lang w:val="en-US"/>
              </w:rPr>
              <w:t>-7</w:t>
            </w:r>
          </w:p>
        </w:tc>
        <w:tc>
          <w:tcPr>
            <w:tcW w:w="0" w:type="auto"/>
          </w:tcPr>
          <w:p w14:paraId="3A5A4688" w14:textId="68085A5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0FCC2769" w14:textId="4D136FEB" w:rsidR="009211DC" w:rsidRDefault="009211DC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= &lt; 2 mm</w:t>
            </w:r>
          </w:p>
          <w:p w14:paraId="64441E65" w14:textId="1FDA2BB9" w:rsidR="009551C0" w:rsidRDefault="009551C0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= 2-2.5 mm</w:t>
            </w:r>
          </w:p>
          <w:p w14:paraId="0193AB64" w14:textId="53FDCAFB" w:rsidR="009551C0" w:rsidRDefault="009551C0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= 2.5-3 mm</w:t>
            </w:r>
          </w:p>
          <w:p w14:paraId="02FC2FA1" w14:textId="221FD750" w:rsidR="009551C0" w:rsidRDefault="009551C0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= 3-3.5 mm</w:t>
            </w:r>
          </w:p>
          <w:p w14:paraId="7CA032F8" w14:textId="6F7DC60B" w:rsidR="009551C0" w:rsidRDefault="009551C0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= 3.5-4 mm</w:t>
            </w:r>
          </w:p>
          <w:p w14:paraId="39C5A80A" w14:textId="66CBB43C" w:rsidR="009551C0" w:rsidRPr="004753F5" w:rsidRDefault="009551C0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= 4-4.5 mm</w:t>
            </w:r>
          </w:p>
          <w:p w14:paraId="01CB1E50" w14:textId="72137105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7</w:t>
            </w:r>
            <w:r w:rsidR="009551C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= &gt; 4.5 mm</w:t>
            </w:r>
          </w:p>
        </w:tc>
      </w:tr>
      <w:tr w:rsidR="009551C0" w:rsidRPr="004753F5" w14:paraId="58564255" w14:textId="6856A080" w:rsidTr="009551C0">
        <w:tc>
          <w:tcPr>
            <w:tcW w:w="0" w:type="auto"/>
            <w:shd w:val="clear" w:color="auto" w:fill="D0CECE" w:themeFill="background2" w:themeFillShade="E6"/>
          </w:tcPr>
          <w:p w14:paraId="666EC11D" w14:textId="77777777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1F35179" w14:textId="53F67628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b/>
                <w:bCs/>
                <w:lang w:val="en-US"/>
              </w:rPr>
              <w:t>Stem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8963ED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7CB542F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7E698E26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27F4A6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68EA2D53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711D532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3" w:type="dxa"/>
            <w:shd w:val="clear" w:color="auto" w:fill="D0CECE" w:themeFill="background2" w:themeFillShade="E6"/>
          </w:tcPr>
          <w:p w14:paraId="5E584C9B" w14:textId="3450B3E3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07FA9" w:rsidRPr="004753F5" w14:paraId="68D28E47" w14:textId="7C7FBBAF" w:rsidTr="009551C0">
        <w:tc>
          <w:tcPr>
            <w:tcW w:w="0" w:type="auto"/>
          </w:tcPr>
          <w:p w14:paraId="003BACD2" w14:textId="5FA75533" w:rsidR="009701D4" w:rsidRPr="004753F5" w:rsidRDefault="009701D4" w:rsidP="004D0C5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</w:tcPr>
          <w:p w14:paraId="0C61A406" w14:textId="276DBA2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Longest hair on a branch</w:t>
            </w:r>
          </w:p>
        </w:tc>
        <w:tc>
          <w:tcPr>
            <w:tcW w:w="0" w:type="auto"/>
          </w:tcPr>
          <w:p w14:paraId="18DE2258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BLH</w:t>
            </w:r>
          </w:p>
        </w:tc>
        <w:tc>
          <w:tcPr>
            <w:tcW w:w="0" w:type="auto"/>
          </w:tcPr>
          <w:p w14:paraId="1CD8599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Digital image sheet</w:t>
            </w:r>
          </w:p>
        </w:tc>
        <w:tc>
          <w:tcPr>
            <w:tcW w:w="0" w:type="auto"/>
          </w:tcPr>
          <w:p w14:paraId="32F2837C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QN</w:t>
            </w:r>
          </w:p>
        </w:tc>
        <w:tc>
          <w:tcPr>
            <w:tcW w:w="0" w:type="auto"/>
          </w:tcPr>
          <w:p w14:paraId="1CAB0B05" w14:textId="77777777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F0BC560" w14:textId="1071515E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0" w:type="auto"/>
          </w:tcPr>
          <w:p w14:paraId="273B3EA0" w14:textId="2998DAA3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µm</w:t>
            </w:r>
          </w:p>
        </w:tc>
        <w:tc>
          <w:tcPr>
            <w:tcW w:w="2403" w:type="dxa"/>
          </w:tcPr>
          <w:p w14:paraId="4B501F8F" w14:textId="222CAED1" w:rsidR="009701D4" w:rsidRPr="004753F5" w:rsidRDefault="009701D4" w:rsidP="004753F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7F6E003" w14:textId="77777777" w:rsidR="00E123F9" w:rsidRDefault="00E123F9"/>
    <w:p w14:paraId="7A45A255" w14:textId="77777777" w:rsidR="00B7309A" w:rsidRDefault="00B7309A"/>
    <w:p w14:paraId="6078CF06" w14:textId="77777777" w:rsidR="000D1040" w:rsidRDefault="000D1040"/>
    <w:p w14:paraId="5F13A09E" w14:textId="77777777" w:rsidR="000D1040" w:rsidRDefault="000D1040"/>
    <w:p w14:paraId="4EED2D44" w14:textId="77777777" w:rsidR="000D1040" w:rsidRDefault="000D1040"/>
    <w:p w14:paraId="01BB90B3" w14:textId="77777777" w:rsidR="000D1040" w:rsidRDefault="000D1040"/>
    <w:p w14:paraId="1D2A5693" w14:textId="77777777" w:rsidR="000D1040" w:rsidRDefault="000D1040"/>
    <w:p w14:paraId="700F8250" w14:textId="77777777" w:rsidR="000D1040" w:rsidRDefault="000D1040"/>
    <w:p w14:paraId="14648E86" w14:textId="77777777" w:rsidR="000D1040" w:rsidRDefault="000D1040"/>
    <w:p w14:paraId="51EBFBBF" w14:textId="77777777" w:rsidR="00F65082" w:rsidRDefault="00F6508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34E0F83" w14:textId="392B6C71" w:rsidR="00B66947" w:rsidRPr="004753F5" w:rsidRDefault="00B66947" w:rsidP="00E41A0E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4753F5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4753F5">
        <w:rPr>
          <w:rFonts w:ascii="Times New Roman" w:hAnsi="Times New Roman" w:cs="Times New Roman"/>
          <w:b/>
          <w:bCs/>
          <w:lang w:val="en-US"/>
        </w:rPr>
        <w:t>:</w:t>
      </w:r>
      <w:r w:rsidRPr="004753F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4753F5">
        <w:rPr>
          <w:rFonts w:ascii="Times New Roman" w:hAnsi="Times New Roman" w:cs="Times New Roman"/>
          <w:lang w:val="en-US"/>
        </w:rPr>
        <w:t>Results of univariant test</w:t>
      </w:r>
      <w:r w:rsidR="00E41A0E">
        <w:rPr>
          <w:rFonts w:ascii="Times New Roman" w:hAnsi="Times New Roman" w:cs="Times New Roman"/>
          <w:lang w:val="en-US"/>
        </w:rPr>
        <w:t>s</w:t>
      </w:r>
      <w:r w:rsidRPr="004753F5">
        <w:rPr>
          <w:rFonts w:ascii="Times New Roman" w:hAnsi="Times New Roman" w:cs="Times New Roman"/>
          <w:lang w:val="en-US"/>
        </w:rPr>
        <w:t xml:space="preserve"> between </w:t>
      </w:r>
      <w:r w:rsidRPr="004753F5">
        <w:rPr>
          <w:rFonts w:ascii="Times New Roman" w:hAnsi="Times New Roman" w:cs="Times New Roman"/>
          <w:i/>
          <w:iCs/>
          <w:lang w:val="en-US"/>
        </w:rPr>
        <w:t>E</w:t>
      </w:r>
      <w:r w:rsidR="00E41A0E">
        <w:rPr>
          <w:rFonts w:ascii="Times New Roman" w:hAnsi="Times New Roman" w:cs="Times New Roman"/>
          <w:i/>
          <w:iCs/>
          <w:lang w:val="en-US"/>
        </w:rPr>
        <w:t>rica</w:t>
      </w:r>
      <w:r w:rsidRPr="004753F5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4753F5">
        <w:rPr>
          <w:rFonts w:ascii="Times New Roman" w:hAnsi="Times New Roman" w:cs="Times New Roman"/>
          <w:i/>
          <w:iCs/>
          <w:lang w:val="en-US"/>
        </w:rPr>
        <w:t>mackayana</w:t>
      </w:r>
      <w:proofErr w:type="spellEnd"/>
      <w:r w:rsidRPr="004753F5">
        <w:rPr>
          <w:rFonts w:ascii="Times New Roman" w:hAnsi="Times New Roman" w:cs="Times New Roman"/>
          <w:lang w:val="en-US"/>
        </w:rPr>
        <w:t xml:space="preserve"> and </w:t>
      </w:r>
      <w:r w:rsidRPr="004753F5"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 w:rsidRPr="004753F5">
        <w:rPr>
          <w:rFonts w:ascii="Times New Roman" w:hAnsi="Times New Roman" w:cs="Times New Roman"/>
          <w:i/>
          <w:iCs/>
          <w:lang w:val="en-US"/>
        </w:rPr>
        <w:t>andevalensis</w:t>
      </w:r>
      <w:proofErr w:type="spellEnd"/>
      <w:r w:rsidRPr="004753F5">
        <w:rPr>
          <w:rFonts w:ascii="Times New Roman" w:hAnsi="Times New Roman" w:cs="Times New Roman"/>
          <w:lang w:val="en-US"/>
        </w:rPr>
        <w:t xml:space="preserve">, including </w:t>
      </w:r>
      <w:r w:rsidR="00E41A0E">
        <w:rPr>
          <w:rFonts w:ascii="Times New Roman" w:hAnsi="Times New Roman" w:cs="Times New Roman"/>
          <w:lang w:val="en-US"/>
        </w:rPr>
        <w:t xml:space="preserve">the arithmetic </w:t>
      </w:r>
      <w:r w:rsidRPr="004753F5">
        <w:rPr>
          <w:rFonts w:ascii="Times New Roman" w:hAnsi="Times New Roman" w:cs="Times New Roman"/>
          <w:lang w:val="en-US"/>
        </w:rPr>
        <w:t xml:space="preserve">mean and range </w:t>
      </w:r>
      <w:r w:rsidR="00E41A0E">
        <w:rPr>
          <w:rFonts w:ascii="Times New Roman" w:hAnsi="Times New Roman" w:cs="Times New Roman"/>
          <w:lang w:val="en-US"/>
        </w:rPr>
        <w:t>for</w:t>
      </w:r>
      <w:r w:rsidRPr="004753F5">
        <w:rPr>
          <w:rFonts w:ascii="Times New Roman" w:hAnsi="Times New Roman" w:cs="Times New Roman"/>
          <w:lang w:val="en-US"/>
        </w:rPr>
        <w:t xml:space="preserve"> each </w:t>
      </w:r>
      <w:r w:rsidR="00E41A0E">
        <w:rPr>
          <w:rFonts w:ascii="Times New Roman" w:hAnsi="Times New Roman" w:cs="Times New Roman"/>
          <w:lang w:val="en-US"/>
        </w:rPr>
        <w:t>of the morphological traits named as in Figure 1 and Table S2</w:t>
      </w:r>
      <w:r w:rsidRPr="004753F5">
        <w:rPr>
          <w:rFonts w:ascii="Times New Roman" w:hAnsi="Times New Roman" w:cs="Times New Roman"/>
          <w:lang w:val="en-US"/>
        </w:rPr>
        <w:t xml:space="preserve">. </w:t>
      </w:r>
      <w:r w:rsidRPr="004753F5"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 w:rsidRPr="004753F5">
        <w:rPr>
          <w:rFonts w:ascii="Times New Roman" w:hAnsi="Times New Roman" w:cs="Times New Roman"/>
          <w:i/>
          <w:iCs/>
          <w:lang w:val="en-US"/>
        </w:rPr>
        <w:t>mack</w:t>
      </w:r>
      <w:proofErr w:type="spellEnd"/>
      <w:r w:rsidRPr="004753F5">
        <w:rPr>
          <w:rFonts w:ascii="Times New Roman" w:hAnsi="Times New Roman" w:cs="Times New Roman"/>
          <w:lang w:val="en-US"/>
        </w:rPr>
        <w:t xml:space="preserve"> = </w:t>
      </w:r>
      <w:r w:rsidRPr="004753F5"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 w:rsidRPr="004753F5">
        <w:rPr>
          <w:rFonts w:ascii="Times New Roman" w:hAnsi="Times New Roman" w:cs="Times New Roman"/>
          <w:i/>
          <w:iCs/>
          <w:lang w:val="en-US"/>
        </w:rPr>
        <w:t>mackayana</w:t>
      </w:r>
      <w:proofErr w:type="spellEnd"/>
      <w:r w:rsidRPr="004753F5">
        <w:rPr>
          <w:rFonts w:ascii="Times New Roman" w:hAnsi="Times New Roman" w:cs="Times New Roman"/>
          <w:lang w:val="en-US"/>
        </w:rPr>
        <w:t xml:space="preserve">. </w:t>
      </w:r>
      <w:r w:rsidRPr="004753F5"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 w:rsidRPr="004753F5">
        <w:rPr>
          <w:rFonts w:ascii="Times New Roman" w:hAnsi="Times New Roman" w:cs="Times New Roman"/>
          <w:i/>
          <w:iCs/>
          <w:lang w:val="en-US"/>
        </w:rPr>
        <w:t>andev</w:t>
      </w:r>
      <w:proofErr w:type="spellEnd"/>
      <w:r w:rsidRPr="004753F5">
        <w:rPr>
          <w:rFonts w:ascii="Times New Roman" w:hAnsi="Times New Roman" w:cs="Times New Roman"/>
          <w:i/>
          <w:iCs/>
          <w:lang w:val="en-US"/>
        </w:rPr>
        <w:t>.</w:t>
      </w:r>
      <w:r w:rsidR="00E41A0E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4753F5">
        <w:rPr>
          <w:rFonts w:ascii="Times New Roman" w:hAnsi="Times New Roman" w:cs="Times New Roman"/>
          <w:i/>
          <w:iCs/>
          <w:lang w:val="en-US"/>
        </w:rPr>
        <w:t xml:space="preserve">= E. </w:t>
      </w:r>
      <w:proofErr w:type="spellStart"/>
      <w:r w:rsidRPr="004753F5">
        <w:rPr>
          <w:rFonts w:ascii="Times New Roman" w:hAnsi="Times New Roman" w:cs="Times New Roman"/>
          <w:i/>
          <w:iCs/>
          <w:lang w:val="en-US"/>
        </w:rPr>
        <w:t>andevalensis</w:t>
      </w:r>
      <w:proofErr w:type="spellEnd"/>
      <w:r w:rsidRPr="004753F5">
        <w:rPr>
          <w:rFonts w:ascii="Times New Roman" w:hAnsi="Times New Roman" w:cs="Times New Roman"/>
          <w:lang w:val="en-US"/>
        </w:rPr>
        <w:t>. * = p-value &lt; 0.05, **= p-value &lt; 0.01, *** = p-value &lt; 0.001.</w:t>
      </w:r>
    </w:p>
    <w:tbl>
      <w:tblPr>
        <w:tblStyle w:val="Tablaconcuadrculaclara"/>
        <w:tblW w:w="9351" w:type="dxa"/>
        <w:tblLook w:val="04A0" w:firstRow="1" w:lastRow="0" w:firstColumn="1" w:lastColumn="0" w:noHBand="0" w:noVBand="1"/>
      </w:tblPr>
      <w:tblGrid>
        <w:gridCol w:w="951"/>
        <w:gridCol w:w="1006"/>
        <w:gridCol w:w="1373"/>
        <w:gridCol w:w="1021"/>
        <w:gridCol w:w="1203"/>
        <w:gridCol w:w="1104"/>
        <w:gridCol w:w="1559"/>
        <w:gridCol w:w="1134"/>
      </w:tblGrid>
      <w:tr w:rsidR="00B66947" w:rsidRPr="004753F5" w14:paraId="341004C2" w14:textId="77777777" w:rsidTr="00E41A0E">
        <w:trPr>
          <w:trHeight w:val="582"/>
        </w:trPr>
        <w:tc>
          <w:tcPr>
            <w:tcW w:w="951" w:type="dxa"/>
          </w:tcPr>
          <w:p w14:paraId="24B5FF24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bookmarkStart w:id="1" w:name="OLE_LINK1"/>
            <w:r w:rsidRPr="004753F5">
              <w:rPr>
                <w:rFonts w:ascii="Times New Roman" w:hAnsi="Times New Roman" w:cs="Times New Roman"/>
                <w:lang w:val="en-US"/>
              </w:rPr>
              <w:t>Trait</w:t>
            </w:r>
          </w:p>
        </w:tc>
        <w:tc>
          <w:tcPr>
            <w:tcW w:w="1006" w:type="dxa"/>
          </w:tcPr>
          <w:p w14:paraId="7509C6C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ts</w:t>
            </w:r>
          </w:p>
        </w:tc>
        <w:tc>
          <w:tcPr>
            <w:tcW w:w="1373" w:type="dxa"/>
          </w:tcPr>
          <w:p w14:paraId="131C34D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Type of test</w:t>
            </w:r>
          </w:p>
        </w:tc>
        <w:tc>
          <w:tcPr>
            <w:tcW w:w="1021" w:type="dxa"/>
          </w:tcPr>
          <w:p w14:paraId="3C24B0F7" w14:textId="3C21C6D1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>mack</w:t>
            </w:r>
            <w:proofErr w:type="spellEnd"/>
            <w:r w:rsidR="00E41A0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E41A0E">
              <w:rPr>
                <w:rFonts w:ascii="Times New Roman" w:hAnsi="Times New Roman" w:cs="Times New Roman"/>
                <w:lang w:val="en-US"/>
              </w:rPr>
              <w:t>m</w:t>
            </w:r>
            <w:r w:rsidR="00E41A0E" w:rsidRPr="00E41A0E">
              <w:rPr>
                <w:rFonts w:ascii="Times New Roman" w:hAnsi="Times New Roman" w:cs="Times New Roman"/>
                <w:lang w:val="en-US"/>
              </w:rPr>
              <w:t>ean</w:t>
            </w:r>
          </w:p>
        </w:tc>
        <w:tc>
          <w:tcPr>
            <w:tcW w:w="1203" w:type="dxa"/>
          </w:tcPr>
          <w:p w14:paraId="66A5D3C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>mack</w:t>
            </w:r>
            <w:proofErr w:type="spellEnd"/>
            <w:r w:rsidRPr="004753F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2BAC0FB" w14:textId="1F302AB8" w:rsidR="00B66947" w:rsidRPr="004753F5" w:rsidRDefault="00E41A0E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B66947" w:rsidRPr="004753F5">
              <w:rPr>
                <w:rFonts w:ascii="Times New Roman" w:hAnsi="Times New Roman" w:cs="Times New Roman"/>
                <w:lang w:val="en-US"/>
              </w:rPr>
              <w:t>ange</w:t>
            </w:r>
          </w:p>
        </w:tc>
        <w:tc>
          <w:tcPr>
            <w:tcW w:w="1104" w:type="dxa"/>
          </w:tcPr>
          <w:p w14:paraId="518A136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>andev</w:t>
            </w:r>
            <w:proofErr w:type="spellEnd"/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  <w:p w14:paraId="39185049" w14:textId="4CFA4468" w:rsidR="00B66947" w:rsidRPr="004753F5" w:rsidRDefault="00E41A0E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E41A0E">
              <w:rPr>
                <w:rFonts w:ascii="Times New Roman" w:hAnsi="Times New Roman" w:cs="Times New Roman"/>
                <w:lang w:val="en-US"/>
              </w:rPr>
              <w:t>ean</w:t>
            </w:r>
          </w:p>
        </w:tc>
        <w:tc>
          <w:tcPr>
            <w:tcW w:w="1559" w:type="dxa"/>
          </w:tcPr>
          <w:p w14:paraId="74CCCB8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>andev</w:t>
            </w:r>
            <w:proofErr w:type="spellEnd"/>
            <w:r w:rsidRPr="004753F5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4753F5">
              <w:rPr>
                <w:rFonts w:ascii="Times New Roman" w:hAnsi="Times New Roman" w:cs="Times New Roman"/>
                <w:lang w:val="en-US"/>
              </w:rPr>
              <w:t xml:space="preserve"> Range</w:t>
            </w:r>
          </w:p>
        </w:tc>
        <w:tc>
          <w:tcPr>
            <w:tcW w:w="1134" w:type="dxa"/>
          </w:tcPr>
          <w:p w14:paraId="6FA8A6B3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B66947" w:rsidRPr="004753F5" w14:paraId="62779B2D" w14:textId="77777777" w:rsidTr="00E41A0E">
        <w:tc>
          <w:tcPr>
            <w:tcW w:w="951" w:type="dxa"/>
          </w:tcPr>
          <w:p w14:paraId="65935752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1006" w:type="dxa"/>
          </w:tcPr>
          <w:p w14:paraId="6089E49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1373" w:type="dxa"/>
          </w:tcPr>
          <w:p w14:paraId="2514569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-</w:t>
            </w:r>
            <w:proofErr w:type="spellStart"/>
            <w:r w:rsidRPr="004753F5">
              <w:rPr>
                <w:rFonts w:ascii="Times New Roman" w:hAnsi="Times New Roman" w:cs="Times New Roman"/>
              </w:rPr>
              <w:t>Student</w:t>
            </w:r>
            <w:proofErr w:type="spellEnd"/>
          </w:p>
          <w:p w14:paraId="184ACCD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8A1938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944</w:t>
            </w:r>
          </w:p>
        </w:tc>
        <w:tc>
          <w:tcPr>
            <w:tcW w:w="1203" w:type="dxa"/>
          </w:tcPr>
          <w:p w14:paraId="39A63F3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74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5.371</w:t>
            </w:r>
          </w:p>
        </w:tc>
        <w:tc>
          <w:tcPr>
            <w:tcW w:w="1104" w:type="dxa"/>
          </w:tcPr>
          <w:p w14:paraId="39D42D9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2.929</w:t>
            </w:r>
          </w:p>
        </w:tc>
        <w:tc>
          <w:tcPr>
            <w:tcW w:w="1559" w:type="dxa"/>
          </w:tcPr>
          <w:p w14:paraId="1BE7044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1.6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3.650</w:t>
            </w:r>
          </w:p>
        </w:tc>
        <w:tc>
          <w:tcPr>
            <w:tcW w:w="1134" w:type="dxa"/>
          </w:tcPr>
          <w:p w14:paraId="089BF7A1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903</w:t>
            </w:r>
          </w:p>
        </w:tc>
      </w:tr>
      <w:tr w:rsidR="00B66947" w:rsidRPr="004753F5" w14:paraId="25BB0F26" w14:textId="77777777" w:rsidTr="00E41A0E">
        <w:tc>
          <w:tcPr>
            <w:tcW w:w="951" w:type="dxa"/>
          </w:tcPr>
          <w:p w14:paraId="2188F653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W</w:t>
            </w:r>
          </w:p>
        </w:tc>
        <w:tc>
          <w:tcPr>
            <w:tcW w:w="1006" w:type="dxa"/>
          </w:tcPr>
          <w:p w14:paraId="1E5E93F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1373" w:type="dxa"/>
          </w:tcPr>
          <w:p w14:paraId="2D600F7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-</w:t>
            </w:r>
            <w:proofErr w:type="spellStart"/>
            <w:r w:rsidRPr="004753F5">
              <w:rPr>
                <w:rFonts w:ascii="Times New Roman" w:hAnsi="Times New Roman" w:cs="Times New Roman"/>
              </w:rPr>
              <w:t>Student</w:t>
            </w:r>
            <w:proofErr w:type="spellEnd"/>
          </w:p>
          <w:p w14:paraId="593E887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F074D6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931</w:t>
            </w:r>
          </w:p>
        </w:tc>
        <w:tc>
          <w:tcPr>
            <w:tcW w:w="1203" w:type="dxa"/>
          </w:tcPr>
          <w:p w14:paraId="6632078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3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440</w:t>
            </w:r>
          </w:p>
        </w:tc>
        <w:tc>
          <w:tcPr>
            <w:tcW w:w="1104" w:type="dxa"/>
          </w:tcPr>
          <w:p w14:paraId="28583B2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559" w:type="dxa"/>
          </w:tcPr>
          <w:p w14:paraId="5BE166C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0.7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1.715</w:t>
            </w:r>
          </w:p>
        </w:tc>
        <w:tc>
          <w:tcPr>
            <w:tcW w:w="1134" w:type="dxa"/>
          </w:tcPr>
          <w:p w14:paraId="7131FCC5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6C2E686C" w14:textId="77777777" w:rsidTr="00E41A0E">
        <w:tc>
          <w:tcPr>
            <w:tcW w:w="951" w:type="dxa"/>
          </w:tcPr>
          <w:p w14:paraId="1440E8C5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WLF</w:t>
            </w:r>
          </w:p>
        </w:tc>
        <w:tc>
          <w:tcPr>
            <w:tcW w:w="1006" w:type="dxa"/>
          </w:tcPr>
          <w:p w14:paraId="192E776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73" w:type="dxa"/>
          </w:tcPr>
          <w:p w14:paraId="26A6855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-</w:t>
            </w:r>
            <w:proofErr w:type="spellStart"/>
            <w:r w:rsidRPr="004753F5">
              <w:rPr>
                <w:rFonts w:ascii="Times New Roman" w:hAnsi="Times New Roman" w:cs="Times New Roman"/>
              </w:rPr>
              <w:t>Student</w:t>
            </w:r>
            <w:proofErr w:type="spellEnd"/>
          </w:p>
          <w:p w14:paraId="5D56A19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F82EEA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344</w:t>
            </w:r>
          </w:p>
        </w:tc>
        <w:tc>
          <w:tcPr>
            <w:tcW w:w="1203" w:type="dxa"/>
          </w:tcPr>
          <w:p w14:paraId="3D0A8F1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21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807</w:t>
            </w:r>
          </w:p>
        </w:tc>
        <w:tc>
          <w:tcPr>
            <w:tcW w:w="1104" w:type="dxa"/>
          </w:tcPr>
          <w:p w14:paraId="591FC94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559" w:type="dxa"/>
          </w:tcPr>
          <w:p w14:paraId="3378BE6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0.2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134" w:type="dxa"/>
          </w:tcPr>
          <w:p w14:paraId="3A2D053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5CB64910" w14:textId="77777777" w:rsidTr="00E41A0E">
        <w:tc>
          <w:tcPr>
            <w:tcW w:w="951" w:type="dxa"/>
          </w:tcPr>
          <w:p w14:paraId="4B68D5B8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006" w:type="dxa"/>
          </w:tcPr>
          <w:p w14:paraId="0FDBCFA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1373" w:type="dxa"/>
          </w:tcPr>
          <w:p w14:paraId="7EB940E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23FAFF6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51</w:t>
            </w:r>
          </w:p>
        </w:tc>
        <w:tc>
          <w:tcPr>
            <w:tcW w:w="1203" w:type="dxa"/>
          </w:tcPr>
          <w:p w14:paraId="6F261D5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36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023</w:t>
            </w:r>
          </w:p>
        </w:tc>
        <w:tc>
          <w:tcPr>
            <w:tcW w:w="1104" w:type="dxa"/>
          </w:tcPr>
          <w:p w14:paraId="2441630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559" w:type="dxa"/>
          </w:tcPr>
          <w:p w14:paraId="7B81199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0.5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134" w:type="dxa"/>
          </w:tcPr>
          <w:p w14:paraId="22C0E24C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0945AA6E" w14:textId="77777777" w:rsidTr="00E41A0E">
        <w:tc>
          <w:tcPr>
            <w:tcW w:w="951" w:type="dxa"/>
          </w:tcPr>
          <w:p w14:paraId="581DC147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PLF</w:t>
            </w:r>
          </w:p>
        </w:tc>
        <w:tc>
          <w:tcPr>
            <w:tcW w:w="1006" w:type="dxa"/>
          </w:tcPr>
          <w:p w14:paraId="088CB22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73" w:type="dxa"/>
          </w:tcPr>
          <w:p w14:paraId="189BA1E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-</w:t>
            </w:r>
            <w:proofErr w:type="spellStart"/>
            <w:r w:rsidRPr="004753F5">
              <w:rPr>
                <w:rFonts w:ascii="Times New Roman" w:hAnsi="Times New Roman" w:cs="Times New Roman"/>
              </w:rPr>
              <w:t>Student</w:t>
            </w:r>
            <w:proofErr w:type="spellEnd"/>
          </w:p>
          <w:p w14:paraId="259F71B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0DB306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1203" w:type="dxa"/>
          </w:tcPr>
          <w:p w14:paraId="23DDE4D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3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793</w:t>
            </w:r>
          </w:p>
        </w:tc>
        <w:tc>
          <w:tcPr>
            <w:tcW w:w="1104" w:type="dxa"/>
          </w:tcPr>
          <w:p w14:paraId="12A025A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559" w:type="dxa"/>
          </w:tcPr>
          <w:p w14:paraId="24D2527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0.2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134" w:type="dxa"/>
          </w:tcPr>
          <w:p w14:paraId="33B15E71" w14:textId="77777777" w:rsidR="00B66947" w:rsidRPr="004753F5" w:rsidRDefault="00B66947" w:rsidP="002C2F22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0.180</w:t>
            </w:r>
          </w:p>
          <w:p w14:paraId="3680E107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66947" w:rsidRPr="004753F5" w14:paraId="198C6038" w14:textId="77777777" w:rsidTr="00E41A0E">
        <w:tc>
          <w:tcPr>
            <w:tcW w:w="951" w:type="dxa"/>
          </w:tcPr>
          <w:p w14:paraId="50A7EC1E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1006" w:type="dxa"/>
          </w:tcPr>
          <w:p w14:paraId="551A108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1373" w:type="dxa"/>
          </w:tcPr>
          <w:p w14:paraId="63F96F9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</w:p>
        </w:tc>
        <w:tc>
          <w:tcPr>
            <w:tcW w:w="1021" w:type="dxa"/>
          </w:tcPr>
          <w:p w14:paraId="733A346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937</w:t>
            </w:r>
          </w:p>
        </w:tc>
        <w:tc>
          <w:tcPr>
            <w:tcW w:w="1203" w:type="dxa"/>
          </w:tcPr>
          <w:p w14:paraId="1AF8BFF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04" w:type="dxa"/>
          </w:tcPr>
          <w:p w14:paraId="53E82B5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0CD3513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21DF960E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1F361262" w14:textId="77777777" w:rsidTr="00E41A0E">
        <w:tc>
          <w:tcPr>
            <w:tcW w:w="951" w:type="dxa"/>
          </w:tcPr>
          <w:p w14:paraId="3954029C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IA</w:t>
            </w:r>
          </w:p>
        </w:tc>
        <w:tc>
          <w:tcPr>
            <w:tcW w:w="1006" w:type="dxa"/>
          </w:tcPr>
          <w:p w14:paraId="66F4F25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373" w:type="dxa"/>
          </w:tcPr>
          <w:p w14:paraId="5E01BB0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  <w:r w:rsidRPr="004753F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03703FE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3.696</w:t>
            </w:r>
          </w:p>
        </w:tc>
        <w:tc>
          <w:tcPr>
            <w:tcW w:w="1203" w:type="dxa"/>
          </w:tcPr>
          <w:p w14:paraId="0450444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04" w:type="dxa"/>
          </w:tcPr>
          <w:p w14:paraId="16583CF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395</w:t>
            </w:r>
          </w:p>
        </w:tc>
        <w:tc>
          <w:tcPr>
            <w:tcW w:w="1559" w:type="dxa"/>
          </w:tcPr>
          <w:p w14:paraId="5226F1F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3B1E948F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1FCF022C" w14:textId="77777777" w:rsidTr="00E41A0E">
        <w:tc>
          <w:tcPr>
            <w:tcW w:w="951" w:type="dxa"/>
          </w:tcPr>
          <w:p w14:paraId="786C0AAC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VD</w:t>
            </w:r>
          </w:p>
        </w:tc>
        <w:tc>
          <w:tcPr>
            <w:tcW w:w="1006" w:type="dxa"/>
          </w:tcPr>
          <w:p w14:paraId="63E256DA" w14:textId="77777777" w:rsidR="00B66947" w:rsidRPr="00270A71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70A71">
              <w:rPr>
                <w:rFonts w:ascii="Times New Roman" w:hAnsi="Times New Roman" w:cs="Times New Roman"/>
                <w:lang w:val="en-US"/>
              </w:rPr>
              <w:t>Whorls/</w:t>
            </w:r>
          </w:p>
          <w:p w14:paraId="7D2AD87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270A71">
              <w:rPr>
                <w:rFonts w:ascii="Times New Roman" w:hAnsi="Times New Roman" w:cs="Times New Roman"/>
                <w:lang w:val="en-US"/>
              </w:rPr>
              <w:t>branch length</w:t>
            </w:r>
          </w:p>
        </w:tc>
        <w:tc>
          <w:tcPr>
            <w:tcW w:w="1373" w:type="dxa"/>
          </w:tcPr>
          <w:p w14:paraId="6FBF1CF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-</w:t>
            </w:r>
            <w:proofErr w:type="spellStart"/>
            <w:r w:rsidRPr="004753F5">
              <w:rPr>
                <w:rFonts w:ascii="Times New Roman" w:hAnsi="Times New Roman" w:cs="Times New Roman"/>
              </w:rPr>
              <w:t>Student</w:t>
            </w:r>
            <w:proofErr w:type="spellEnd"/>
          </w:p>
          <w:p w14:paraId="11C6A0A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C0EACD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35</w:t>
            </w:r>
          </w:p>
        </w:tc>
        <w:tc>
          <w:tcPr>
            <w:tcW w:w="1203" w:type="dxa"/>
          </w:tcPr>
          <w:p w14:paraId="2A09A37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9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016</w:t>
            </w:r>
          </w:p>
        </w:tc>
        <w:tc>
          <w:tcPr>
            <w:tcW w:w="1104" w:type="dxa"/>
          </w:tcPr>
          <w:p w14:paraId="4ED0497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86</w:t>
            </w:r>
          </w:p>
        </w:tc>
        <w:tc>
          <w:tcPr>
            <w:tcW w:w="1559" w:type="dxa"/>
          </w:tcPr>
          <w:p w14:paraId="279F608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35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122</w:t>
            </w:r>
          </w:p>
        </w:tc>
        <w:tc>
          <w:tcPr>
            <w:tcW w:w="1134" w:type="dxa"/>
          </w:tcPr>
          <w:p w14:paraId="2845FB86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14DB2D18" w14:textId="77777777" w:rsidTr="00E41A0E">
        <w:tc>
          <w:tcPr>
            <w:tcW w:w="951" w:type="dxa"/>
          </w:tcPr>
          <w:p w14:paraId="63931831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SG</w:t>
            </w:r>
          </w:p>
        </w:tc>
        <w:tc>
          <w:tcPr>
            <w:tcW w:w="1006" w:type="dxa"/>
          </w:tcPr>
          <w:p w14:paraId="1D13F13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21195D3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6518D99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562.025</w:t>
            </w:r>
          </w:p>
        </w:tc>
        <w:tc>
          <w:tcPr>
            <w:tcW w:w="1203" w:type="dxa"/>
          </w:tcPr>
          <w:p w14:paraId="0560904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42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775</w:t>
            </w:r>
          </w:p>
        </w:tc>
        <w:tc>
          <w:tcPr>
            <w:tcW w:w="1104" w:type="dxa"/>
          </w:tcPr>
          <w:p w14:paraId="648C01D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36.448</w:t>
            </w:r>
          </w:p>
        </w:tc>
        <w:tc>
          <w:tcPr>
            <w:tcW w:w="1559" w:type="dxa"/>
          </w:tcPr>
          <w:p w14:paraId="6A30176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5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280</w:t>
            </w:r>
          </w:p>
        </w:tc>
        <w:tc>
          <w:tcPr>
            <w:tcW w:w="1134" w:type="dxa"/>
          </w:tcPr>
          <w:p w14:paraId="51FDE8DC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708AC39E" w14:textId="77777777" w:rsidTr="00E41A0E">
        <w:tc>
          <w:tcPr>
            <w:tcW w:w="951" w:type="dxa"/>
          </w:tcPr>
          <w:p w14:paraId="375DBE25" w14:textId="77777777" w:rsidR="00B66947" w:rsidRPr="004753F5" w:rsidRDefault="00B66947" w:rsidP="002C2F22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NR</w:t>
            </w:r>
          </w:p>
        </w:tc>
        <w:tc>
          <w:tcPr>
            <w:tcW w:w="1006" w:type="dxa"/>
          </w:tcPr>
          <w:p w14:paraId="225475C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-1</w:t>
            </w:r>
          </w:p>
        </w:tc>
        <w:tc>
          <w:tcPr>
            <w:tcW w:w="1373" w:type="dxa"/>
          </w:tcPr>
          <w:p w14:paraId="1D36E8B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21" w:type="dxa"/>
          </w:tcPr>
          <w:p w14:paraId="5E8AD91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3" w:type="dxa"/>
          </w:tcPr>
          <w:p w14:paraId="0FB7706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04" w:type="dxa"/>
          </w:tcPr>
          <w:p w14:paraId="0B5FA42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839</w:t>
            </w:r>
          </w:p>
        </w:tc>
        <w:tc>
          <w:tcPr>
            <w:tcW w:w="1559" w:type="dxa"/>
          </w:tcPr>
          <w:p w14:paraId="6F28BD8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08FD17E8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1576D51D" w14:textId="77777777" w:rsidTr="00E41A0E">
        <w:tc>
          <w:tcPr>
            <w:tcW w:w="951" w:type="dxa"/>
          </w:tcPr>
          <w:p w14:paraId="167F8846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S2G</w:t>
            </w:r>
          </w:p>
        </w:tc>
        <w:tc>
          <w:tcPr>
            <w:tcW w:w="1006" w:type="dxa"/>
          </w:tcPr>
          <w:p w14:paraId="359BB34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1373" w:type="dxa"/>
          </w:tcPr>
          <w:p w14:paraId="3139A06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21" w:type="dxa"/>
          </w:tcPr>
          <w:p w14:paraId="0ACC7C8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3" w:type="dxa"/>
          </w:tcPr>
          <w:p w14:paraId="61D2BF8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04" w:type="dxa"/>
          </w:tcPr>
          <w:p w14:paraId="6D099DF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773</w:t>
            </w:r>
          </w:p>
        </w:tc>
        <w:tc>
          <w:tcPr>
            <w:tcW w:w="1559" w:type="dxa"/>
          </w:tcPr>
          <w:p w14:paraId="24FEE2D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151AD6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4C54149D" w14:textId="77777777" w:rsidTr="00E41A0E">
        <w:tc>
          <w:tcPr>
            <w:tcW w:w="951" w:type="dxa"/>
          </w:tcPr>
          <w:p w14:paraId="0ADA7AF3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1006" w:type="dxa"/>
          </w:tcPr>
          <w:p w14:paraId="7AAB85B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-1</w:t>
            </w:r>
          </w:p>
        </w:tc>
        <w:tc>
          <w:tcPr>
            <w:tcW w:w="1373" w:type="dxa"/>
          </w:tcPr>
          <w:p w14:paraId="21354AE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021" w:type="dxa"/>
          </w:tcPr>
          <w:p w14:paraId="1486FA7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958</w:t>
            </w:r>
          </w:p>
        </w:tc>
        <w:tc>
          <w:tcPr>
            <w:tcW w:w="1203" w:type="dxa"/>
          </w:tcPr>
          <w:p w14:paraId="1942DDA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04" w:type="dxa"/>
          </w:tcPr>
          <w:p w14:paraId="353E1B4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</w:tcPr>
          <w:p w14:paraId="2AA90A7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320386B8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2A40919E" w14:textId="77777777" w:rsidTr="00E41A0E">
        <w:tc>
          <w:tcPr>
            <w:tcW w:w="951" w:type="dxa"/>
          </w:tcPr>
          <w:p w14:paraId="50A7A7B9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006" w:type="dxa"/>
          </w:tcPr>
          <w:p w14:paraId="4ADA3222" w14:textId="77777777" w:rsidR="00B66947" w:rsidRPr="0087305B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305B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2FC2189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  <w:r w:rsidRPr="004753F5" w:rsidDel="008D0C2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1" w:type="dxa"/>
          </w:tcPr>
          <w:p w14:paraId="44365BA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814</w:t>
            </w:r>
          </w:p>
        </w:tc>
        <w:tc>
          <w:tcPr>
            <w:tcW w:w="1203" w:type="dxa"/>
          </w:tcPr>
          <w:p w14:paraId="7468019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4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047</w:t>
            </w:r>
          </w:p>
        </w:tc>
        <w:tc>
          <w:tcPr>
            <w:tcW w:w="1104" w:type="dxa"/>
          </w:tcPr>
          <w:p w14:paraId="551206D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925</w:t>
            </w:r>
          </w:p>
        </w:tc>
        <w:tc>
          <w:tcPr>
            <w:tcW w:w="1559" w:type="dxa"/>
          </w:tcPr>
          <w:p w14:paraId="2F9CA7F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79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017</w:t>
            </w:r>
          </w:p>
        </w:tc>
        <w:tc>
          <w:tcPr>
            <w:tcW w:w="1134" w:type="dxa"/>
          </w:tcPr>
          <w:p w14:paraId="27E57EDC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6FFDB7E8" w14:textId="77777777" w:rsidTr="00E41A0E">
        <w:tc>
          <w:tcPr>
            <w:tcW w:w="951" w:type="dxa"/>
          </w:tcPr>
          <w:p w14:paraId="0A1F301F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AO</w:t>
            </w:r>
          </w:p>
        </w:tc>
        <w:tc>
          <w:tcPr>
            <w:tcW w:w="1006" w:type="dxa"/>
          </w:tcPr>
          <w:p w14:paraId="6985C0F1" w14:textId="77777777" w:rsidR="00B66947" w:rsidRPr="0087305B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305B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4B47D9C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1E7AADA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448</w:t>
            </w:r>
          </w:p>
        </w:tc>
        <w:tc>
          <w:tcPr>
            <w:tcW w:w="1203" w:type="dxa"/>
          </w:tcPr>
          <w:p w14:paraId="63643A3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27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585</w:t>
            </w:r>
          </w:p>
        </w:tc>
        <w:tc>
          <w:tcPr>
            <w:tcW w:w="1104" w:type="dxa"/>
          </w:tcPr>
          <w:p w14:paraId="1719BDA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27</w:t>
            </w:r>
          </w:p>
        </w:tc>
        <w:tc>
          <w:tcPr>
            <w:tcW w:w="1559" w:type="dxa"/>
          </w:tcPr>
          <w:p w14:paraId="518C69B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40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607</w:t>
            </w:r>
          </w:p>
        </w:tc>
        <w:tc>
          <w:tcPr>
            <w:tcW w:w="1134" w:type="dxa"/>
          </w:tcPr>
          <w:p w14:paraId="12C022A4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404F419D" w14:textId="77777777" w:rsidTr="00E41A0E">
        <w:tc>
          <w:tcPr>
            <w:tcW w:w="951" w:type="dxa"/>
          </w:tcPr>
          <w:p w14:paraId="73852050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1006" w:type="dxa"/>
          </w:tcPr>
          <w:p w14:paraId="55357F98" w14:textId="77777777" w:rsidR="00B66947" w:rsidRPr="0087305B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305B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006CBEA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66DB4E6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770</w:t>
            </w:r>
          </w:p>
        </w:tc>
        <w:tc>
          <w:tcPr>
            <w:tcW w:w="1203" w:type="dxa"/>
          </w:tcPr>
          <w:p w14:paraId="065CC78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429</w:t>
            </w:r>
          </w:p>
        </w:tc>
        <w:tc>
          <w:tcPr>
            <w:tcW w:w="1104" w:type="dxa"/>
          </w:tcPr>
          <w:p w14:paraId="305F44C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71</w:t>
            </w:r>
          </w:p>
        </w:tc>
        <w:tc>
          <w:tcPr>
            <w:tcW w:w="1559" w:type="dxa"/>
          </w:tcPr>
          <w:p w14:paraId="51DDA19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43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687</w:t>
            </w:r>
          </w:p>
        </w:tc>
        <w:tc>
          <w:tcPr>
            <w:tcW w:w="1134" w:type="dxa"/>
          </w:tcPr>
          <w:p w14:paraId="3E8CF2E6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566C9873" w14:textId="77777777" w:rsidTr="00E41A0E">
        <w:tc>
          <w:tcPr>
            <w:tcW w:w="951" w:type="dxa"/>
          </w:tcPr>
          <w:p w14:paraId="3B94F8A1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1006" w:type="dxa"/>
          </w:tcPr>
          <w:p w14:paraId="5D131519" w14:textId="77777777" w:rsidR="00B66947" w:rsidRPr="0087305B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305B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1373" w:type="dxa"/>
          </w:tcPr>
          <w:p w14:paraId="401D4D6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</w:p>
        </w:tc>
        <w:tc>
          <w:tcPr>
            <w:tcW w:w="1021" w:type="dxa"/>
          </w:tcPr>
          <w:p w14:paraId="3F2F42C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918</w:t>
            </w:r>
          </w:p>
        </w:tc>
        <w:tc>
          <w:tcPr>
            <w:tcW w:w="1203" w:type="dxa"/>
          </w:tcPr>
          <w:p w14:paraId="1321CEB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04" w:type="dxa"/>
          </w:tcPr>
          <w:p w14:paraId="130531E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559" w:type="dxa"/>
          </w:tcPr>
          <w:p w14:paraId="4959484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0137D82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66947" w:rsidRPr="004753F5" w14:paraId="2F63B5A5" w14:textId="77777777" w:rsidTr="00E41A0E">
        <w:tc>
          <w:tcPr>
            <w:tcW w:w="951" w:type="dxa"/>
          </w:tcPr>
          <w:p w14:paraId="1F2161C7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AOAL</w:t>
            </w:r>
          </w:p>
        </w:tc>
        <w:tc>
          <w:tcPr>
            <w:tcW w:w="1006" w:type="dxa"/>
          </w:tcPr>
          <w:p w14:paraId="5EB0C0BE" w14:textId="77777777" w:rsidR="00B66947" w:rsidRPr="0087305B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30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73" w:type="dxa"/>
          </w:tcPr>
          <w:p w14:paraId="3DDF34B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36F6BF8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48</w:t>
            </w:r>
          </w:p>
        </w:tc>
        <w:tc>
          <w:tcPr>
            <w:tcW w:w="1203" w:type="dxa"/>
          </w:tcPr>
          <w:p w14:paraId="331D7BF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42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676</w:t>
            </w:r>
          </w:p>
        </w:tc>
        <w:tc>
          <w:tcPr>
            <w:tcW w:w="1104" w:type="dxa"/>
          </w:tcPr>
          <w:p w14:paraId="0D29DD9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70</w:t>
            </w:r>
          </w:p>
        </w:tc>
        <w:tc>
          <w:tcPr>
            <w:tcW w:w="1559" w:type="dxa"/>
          </w:tcPr>
          <w:p w14:paraId="1A25E2E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0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630</w:t>
            </w:r>
          </w:p>
        </w:tc>
        <w:tc>
          <w:tcPr>
            <w:tcW w:w="1134" w:type="dxa"/>
          </w:tcPr>
          <w:p w14:paraId="3A7ED950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66947" w:rsidRPr="004753F5" w14:paraId="74A54245" w14:textId="77777777" w:rsidTr="00E41A0E">
        <w:tc>
          <w:tcPr>
            <w:tcW w:w="951" w:type="dxa"/>
          </w:tcPr>
          <w:p w14:paraId="1F3C3DC8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006" w:type="dxa"/>
          </w:tcPr>
          <w:p w14:paraId="651AD607" w14:textId="77777777" w:rsidR="00B66947" w:rsidRPr="0087305B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305B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1373" w:type="dxa"/>
          </w:tcPr>
          <w:p w14:paraId="5191C97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</w:p>
        </w:tc>
        <w:tc>
          <w:tcPr>
            <w:tcW w:w="1021" w:type="dxa"/>
          </w:tcPr>
          <w:p w14:paraId="60EAF54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041</w:t>
            </w:r>
          </w:p>
        </w:tc>
        <w:tc>
          <w:tcPr>
            <w:tcW w:w="1203" w:type="dxa"/>
          </w:tcPr>
          <w:p w14:paraId="30CFB7B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04" w:type="dxa"/>
          </w:tcPr>
          <w:p w14:paraId="2BC715E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447</w:t>
            </w:r>
          </w:p>
        </w:tc>
        <w:tc>
          <w:tcPr>
            <w:tcW w:w="1559" w:type="dxa"/>
          </w:tcPr>
          <w:p w14:paraId="0F9F605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34" w:type="dxa"/>
          </w:tcPr>
          <w:p w14:paraId="70407A6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66947" w:rsidRPr="004753F5" w14:paraId="76136485" w14:textId="77777777" w:rsidTr="00E41A0E">
        <w:tc>
          <w:tcPr>
            <w:tcW w:w="951" w:type="dxa"/>
          </w:tcPr>
          <w:p w14:paraId="02EC4463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006" w:type="dxa"/>
          </w:tcPr>
          <w:p w14:paraId="3D082C0F" w14:textId="77777777" w:rsidR="00B66947" w:rsidRPr="0087305B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305B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1373" w:type="dxa"/>
          </w:tcPr>
          <w:p w14:paraId="7D8F07B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</w:p>
        </w:tc>
        <w:tc>
          <w:tcPr>
            <w:tcW w:w="1021" w:type="dxa"/>
          </w:tcPr>
          <w:p w14:paraId="732857F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3.080</w:t>
            </w:r>
          </w:p>
        </w:tc>
        <w:tc>
          <w:tcPr>
            <w:tcW w:w="1203" w:type="dxa"/>
          </w:tcPr>
          <w:p w14:paraId="6DC3800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04" w:type="dxa"/>
          </w:tcPr>
          <w:p w14:paraId="0014BDD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4.789</w:t>
            </w:r>
          </w:p>
        </w:tc>
        <w:tc>
          <w:tcPr>
            <w:tcW w:w="1559" w:type="dxa"/>
          </w:tcPr>
          <w:p w14:paraId="36C43E8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34" w:type="dxa"/>
          </w:tcPr>
          <w:p w14:paraId="219F447E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4239B5A2" w14:textId="77777777" w:rsidTr="00E41A0E">
        <w:tc>
          <w:tcPr>
            <w:tcW w:w="951" w:type="dxa"/>
          </w:tcPr>
          <w:p w14:paraId="61043ED8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OL</w:t>
            </w:r>
          </w:p>
        </w:tc>
        <w:tc>
          <w:tcPr>
            <w:tcW w:w="1006" w:type="dxa"/>
          </w:tcPr>
          <w:p w14:paraId="7AEBE07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460F736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59CAEA3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069</w:t>
            </w:r>
          </w:p>
        </w:tc>
        <w:tc>
          <w:tcPr>
            <w:tcW w:w="1203" w:type="dxa"/>
          </w:tcPr>
          <w:p w14:paraId="5887475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77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647</w:t>
            </w:r>
          </w:p>
        </w:tc>
        <w:tc>
          <w:tcPr>
            <w:tcW w:w="1104" w:type="dxa"/>
          </w:tcPr>
          <w:p w14:paraId="58C8EA3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190</w:t>
            </w:r>
          </w:p>
        </w:tc>
        <w:tc>
          <w:tcPr>
            <w:tcW w:w="1559" w:type="dxa"/>
          </w:tcPr>
          <w:p w14:paraId="2ECEF5E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84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601</w:t>
            </w:r>
          </w:p>
        </w:tc>
        <w:tc>
          <w:tcPr>
            <w:tcW w:w="1134" w:type="dxa"/>
          </w:tcPr>
          <w:p w14:paraId="54BBC321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66947" w:rsidRPr="004753F5" w14:paraId="378E3185" w14:textId="77777777" w:rsidTr="00E41A0E">
        <w:tc>
          <w:tcPr>
            <w:tcW w:w="951" w:type="dxa"/>
          </w:tcPr>
          <w:p w14:paraId="3AF9F03A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1006" w:type="dxa"/>
          </w:tcPr>
          <w:p w14:paraId="2181BBE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0911ACA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0618B36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015</w:t>
            </w:r>
          </w:p>
        </w:tc>
        <w:tc>
          <w:tcPr>
            <w:tcW w:w="1203" w:type="dxa"/>
          </w:tcPr>
          <w:p w14:paraId="7CA6FCC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6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763</w:t>
            </w:r>
          </w:p>
        </w:tc>
        <w:tc>
          <w:tcPr>
            <w:tcW w:w="1104" w:type="dxa"/>
          </w:tcPr>
          <w:p w14:paraId="2D3C95B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369</w:t>
            </w:r>
          </w:p>
        </w:tc>
        <w:tc>
          <w:tcPr>
            <w:tcW w:w="1559" w:type="dxa"/>
          </w:tcPr>
          <w:p w14:paraId="0848808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798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2.077</w:t>
            </w:r>
          </w:p>
        </w:tc>
        <w:tc>
          <w:tcPr>
            <w:tcW w:w="1134" w:type="dxa"/>
          </w:tcPr>
          <w:p w14:paraId="60765B01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01C6F8B2" w14:textId="77777777" w:rsidTr="00E41A0E">
        <w:tc>
          <w:tcPr>
            <w:tcW w:w="951" w:type="dxa"/>
          </w:tcPr>
          <w:p w14:paraId="650E9454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006" w:type="dxa"/>
          </w:tcPr>
          <w:p w14:paraId="7B5D529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4637A47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5FADF34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1203" w:type="dxa"/>
          </w:tcPr>
          <w:p w14:paraId="2F5BAB0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  <w:tc>
          <w:tcPr>
            <w:tcW w:w="1104" w:type="dxa"/>
          </w:tcPr>
          <w:p w14:paraId="6ABD5ED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209</w:t>
            </w:r>
          </w:p>
        </w:tc>
        <w:tc>
          <w:tcPr>
            <w:tcW w:w="1559" w:type="dxa"/>
          </w:tcPr>
          <w:p w14:paraId="7DEC77D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</w:t>
            </w:r>
            <w:r>
              <w:rPr>
                <w:rFonts w:ascii="Times New Roman" w:hAnsi="Times New Roman" w:cs="Times New Roman"/>
                <w:lang w:val="en-US"/>
              </w:rPr>
              <w:t xml:space="preserve">37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0.314</w:t>
            </w:r>
          </w:p>
        </w:tc>
        <w:tc>
          <w:tcPr>
            <w:tcW w:w="1134" w:type="dxa"/>
          </w:tcPr>
          <w:p w14:paraId="73BF0245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751</w:t>
            </w:r>
          </w:p>
        </w:tc>
      </w:tr>
      <w:tr w:rsidR="00B66947" w:rsidRPr="004753F5" w14:paraId="02CA1EF3" w14:textId="77777777" w:rsidTr="00E41A0E">
        <w:tc>
          <w:tcPr>
            <w:tcW w:w="951" w:type="dxa"/>
          </w:tcPr>
          <w:p w14:paraId="493F803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006" w:type="dxa"/>
          </w:tcPr>
          <w:p w14:paraId="242740C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3" w:type="dxa"/>
          </w:tcPr>
          <w:p w14:paraId="10ED385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</w:p>
        </w:tc>
        <w:tc>
          <w:tcPr>
            <w:tcW w:w="1021" w:type="dxa"/>
          </w:tcPr>
          <w:p w14:paraId="7797027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03" w:type="dxa"/>
          </w:tcPr>
          <w:p w14:paraId="7747B85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04" w:type="dxa"/>
          </w:tcPr>
          <w:p w14:paraId="157906A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083</w:t>
            </w:r>
          </w:p>
        </w:tc>
        <w:tc>
          <w:tcPr>
            <w:tcW w:w="1559" w:type="dxa"/>
          </w:tcPr>
          <w:p w14:paraId="5F001A8A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220707FC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18068068" w14:textId="77777777" w:rsidTr="00E41A0E">
        <w:tc>
          <w:tcPr>
            <w:tcW w:w="951" w:type="dxa"/>
          </w:tcPr>
          <w:p w14:paraId="1F11FFEF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OWOL</w:t>
            </w:r>
          </w:p>
        </w:tc>
        <w:tc>
          <w:tcPr>
            <w:tcW w:w="1006" w:type="dxa"/>
          </w:tcPr>
          <w:p w14:paraId="10943B6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3" w:type="dxa"/>
          </w:tcPr>
          <w:p w14:paraId="21B6FAF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03C7945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103</w:t>
            </w:r>
          </w:p>
        </w:tc>
        <w:tc>
          <w:tcPr>
            <w:tcW w:w="1203" w:type="dxa"/>
          </w:tcPr>
          <w:p w14:paraId="1A921AE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3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763</w:t>
            </w:r>
          </w:p>
        </w:tc>
        <w:tc>
          <w:tcPr>
            <w:tcW w:w="1104" w:type="dxa"/>
          </w:tcPr>
          <w:p w14:paraId="721E04B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879</w:t>
            </w:r>
          </w:p>
        </w:tc>
        <w:tc>
          <w:tcPr>
            <w:tcW w:w="1559" w:type="dxa"/>
          </w:tcPr>
          <w:p w14:paraId="04A7348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7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182</w:t>
            </w:r>
          </w:p>
        </w:tc>
        <w:tc>
          <w:tcPr>
            <w:tcW w:w="1134" w:type="dxa"/>
          </w:tcPr>
          <w:p w14:paraId="1D95D484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21573F92" w14:textId="77777777" w:rsidTr="00E41A0E">
        <w:tc>
          <w:tcPr>
            <w:tcW w:w="951" w:type="dxa"/>
          </w:tcPr>
          <w:p w14:paraId="4C78CEF3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ONOL</w:t>
            </w:r>
          </w:p>
        </w:tc>
        <w:tc>
          <w:tcPr>
            <w:tcW w:w="1006" w:type="dxa"/>
          </w:tcPr>
          <w:p w14:paraId="51A830D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3" w:type="dxa"/>
          </w:tcPr>
          <w:p w14:paraId="3C65BB6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25D2894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1203" w:type="dxa"/>
          </w:tcPr>
          <w:p w14:paraId="18EA1BA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1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418</w:t>
            </w:r>
          </w:p>
        </w:tc>
        <w:tc>
          <w:tcPr>
            <w:tcW w:w="1104" w:type="dxa"/>
          </w:tcPr>
          <w:p w14:paraId="68329BFE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81</w:t>
            </w:r>
          </w:p>
        </w:tc>
        <w:tc>
          <w:tcPr>
            <w:tcW w:w="1559" w:type="dxa"/>
          </w:tcPr>
          <w:p w14:paraId="78975B6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1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263</w:t>
            </w:r>
          </w:p>
        </w:tc>
        <w:tc>
          <w:tcPr>
            <w:tcW w:w="1134" w:type="dxa"/>
          </w:tcPr>
          <w:p w14:paraId="619B63F9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</w:tr>
      <w:tr w:rsidR="00B66947" w:rsidRPr="004753F5" w14:paraId="34238D7E" w14:textId="77777777" w:rsidTr="00E41A0E">
        <w:tc>
          <w:tcPr>
            <w:tcW w:w="951" w:type="dxa"/>
          </w:tcPr>
          <w:p w14:paraId="2B2E7E09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006" w:type="dxa"/>
          </w:tcPr>
          <w:p w14:paraId="31A5E96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1373" w:type="dxa"/>
          </w:tcPr>
          <w:p w14:paraId="44F6D40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  <w:p w14:paraId="4C2FF2D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6832E9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5.175</w:t>
            </w:r>
          </w:p>
        </w:tc>
        <w:tc>
          <w:tcPr>
            <w:tcW w:w="1203" w:type="dxa"/>
          </w:tcPr>
          <w:p w14:paraId="519E471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4.06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6.728</w:t>
            </w:r>
          </w:p>
        </w:tc>
        <w:tc>
          <w:tcPr>
            <w:tcW w:w="1104" w:type="dxa"/>
          </w:tcPr>
          <w:p w14:paraId="4019419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4.576</w:t>
            </w:r>
          </w:p>
        </w:tc>
        <w:tc>
          <w:tcPr>
            <w:tcW w:w="1559" w:type="dxa"/>
          </w:tcPr>
          <w:p w14:paraId="23F57B8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3.9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5.272</w:t>
            </w:r>
          </w:p>
        </w:tc>
        <w:tc>
          <w:tcPr>
            <w:tcW w:w="1134" w:type="dxa"/>
          </w:tcPr>
          <w:p w14:paraId="1B9166D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6B4C6A12" w14:textId="77777777" w:rsidTr="00E41A0E">
        <w:tc>
          <w:tcPr>
            <w:tcW w:w="951" w:type="dxa"/>
          </w:tcPr>
          <w:p w14:paraId="52F7DB83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006" w:type="dxa"/>
          </w:tcPr>
          <w:p w14:paraId="09AD080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1373" w:type="dxa"/>
          </w:tcPr>
          <w:p w14:paraId="4E19F3C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  <w:p w14:paraId="54A9B6B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DD4594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973</w:t>
            </w:r>
          </w:p>
        </w:tc>
        <w:tc>
          <w:tcPr>
            <w:tcW w:w="1203" w:type="dxa"/>
          </w:tcPr>
          <w:p w14:paraId="267128B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34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3.781</w:t>
            </w:r>
          </w:p>
        </w:tc>
        <w:tc>
          <w:tcPr>
            <w:tcW w:w="1104" w:type="dxa"/>
          </w:tcPr>
          <w:p w14:paraId="5E3307D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2.838</w:t>
            </w:r>
          </w:p>
        </w:tc>
        <w:tc>
          <w:tcPr>
            <w:tcW w:w="1559" w:type="dxa"/>
          </w:tcPr>
          <w:p w14:paraId="66C0680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2.5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753F5">
              <w:rPr>
                <w:rFonts w:ascii="Times New Roman" w:hAnsi="Times New Roman" w:cs="Times New Roman"/>
              </w:rPr>
              <w:t>3.187</w:t>
            </w:r>
          </w:p>
        </w:tc>
        <w:tc>
          <w:tcPr>
            <w:tcW w:w="1134" w:type="dxa"/>
          </w:tcPr>
          <w:p w14:paraId="7E645CE3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66947" w:rsidRPr="004753F5" w14:paraId="5DC52F7E" w14:textId="77777777" w:rsidTr="00E41A0E">
        <w:tc>
          <w:tcPr>
            <w:tcW w:w="951" w:type="dxa"/>
          </w:tcPr>
          <w:p w14:paraId="6D8E2D3F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WC</w:t>
            </w:r>
          </w:p>
        </w:tc>
        <w:tc>
          <w:tcPr>
            <w:tcW w:w="1006" w:type="dxa"/>
          </w:tcPr>
          <w:p w14:paraId="026ABBB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1373" w:type="dxa"/>
          </w:tcPr>
          <w:p w14:paraId="53AFBEEF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183CA8C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556</w:t>
            </w:r>
          </w:p>
        </w:tc>
        <w:tc>
          <w:tcPr>
            <w:tcW w:w="1203" w:type="dxa"/>
          </w:tcPr>
          <w:p w14:paraId="6A24800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04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2.047</w:t>
            </w:r>
          </w:p>
        </w:tc>
        <w:tc>
          <w:tcPr>
            <w:tcW w:w="1104" w:type="dxa"/>
          </w:tcPr>
          <w:p w14:paraId="154FCE2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508</w:t>
            </w:r>
          </w:p>
        </w:tc>
        <w:tc>
          <w:tcPr>
            <w:tcW w:w="1559" w:type="dxa"/>
          </w:tcPr>
          <w:p w14:paraId="31A3961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04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2.047</w:t>
            </w:r>
          </w:p>
        </w:tc>
        <w:tc>
          <w:tcPr>
            <w:tcW w:w="1134" w:type="dxa"/>
          </w:tcPr>
          <w:p w14:paraId="6BC0C7FD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97</w:t>
            </w:r>
          </w:p>
        </w:tc>
      </w:tr>
      <w:tr w:rsidR="00B66947" w:rsidRPr="004753F5" w14:paraId="65B4F7CD" w14:textId="77777777" w:rsidTr="00E41A0E">
        <w:tc>
          <w:tcPr>
            <w:tcW w:w="951" w:type="dxa"/>
          </w:tcPr>
          <w:p w14:paraId="70BBD4E7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006" w:type="dxa"/>
          </w:tcPr>
          <w:p w14:paraId="70E3A3D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mm</w:t>
            </w:r>
          </w:p>
        </w:tc>
        <w:tc>
          <w:tcPr>
            <w:tcW w:w="1373" w:type="dxa"/>
          </w:tcPr>
          <w:p w14:paraId="68116E1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7FB9FD83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87</w:t>
            </w:r>
          </w:p>
        </w:tc>
        <w:tc>
          <w:tcPr>
            <w:tcW w:w="1203" w:type="dxa"/>
          </w:tcPr>
          <w:p w14:paraId="1D3F868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114</w:t>
            </w:r>
          </w:p>
        </w:tc>
        <w:tc>
          <w:tcPr>
            <w:tcW w:w="1104" w:type="dxa"/>
          </w:tcPr>
          <w:p w14:paraId="291886F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967</w:t>
            </w:r>
          </w:p>
        </w:tc>
        <w:tc>
          <w:tcPr>
            <w:tcW w:w="1559" w:type="dxa"/>
          </w:tcPr>
          <w:p w14:paraId="2CFD913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8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373</w:t>
            </w:r>
          </w:p>
        </w:tc>
        <w:tc>
          <w:tcPr>
            <w:tcW w:w="1134" w:type="dxa"/>
          </w:tcPr>
          <w:p w14:paraId="16B981C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3F1684BD" w14:textId="77777777" w:rsidTr="00E41A0E">
        <w:tc>
          <w:tcPr>
            <w:tcW w:w="951" w:type="dxa"/>
          </w:tcPr>
          <w:p w14:paraId="6A935002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lastRenderedPageBreak/>
              <w:t>FWFL</w:t>
            </w:r>
          </w:p>
        </w:tc>
        <w:tc>
          <w:tcPr>
            <w:tcW w:w="1006" w:type="dxa"/>
          </w:tcPr>
          <w:p w14:paraId="3071431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73" w:type="dxa"/>
          </w:tcPr>
          <w:p w14:paraId="042734C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6F1F857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78</w:t>
            </w:r>
          </w:p>
        </w:tc>
        <w:tc>
          <w:tcPr>
            <w:tcW w:w="1203" w:type="dxa"/>
          </w:tcPr>
          <w:p w14:paraId="274FE64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44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  <w:tc>
          <w:tcPr>
            <w:tcW w:w="1104" w:type="dxa"/>
          </w:tcPr>
          <w:p w14:paraId="3F42B0C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23</w:t>
            </w:r>
          </w:p>
        </w:tc>
        <w:tc>
          <w:tcPr>
            <w:tcW w:w="1559" w:type="dxa"/>
          </w:tcPr>
          <w:p w14:paraId="7C847A7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4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  <w:tc>
          <w:tcPr>
            <w:tcW w:w="1134" w:type="dxa"/>
          </w:tcPr>
          <w:p w14:paraId="015BF018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47BC1085" w14:textId="77777777" w:rsidTr="00E41A0E">
        <w:tc>
          <w:tcPr>
            <w:tcW w:w="951" w:type="dxa"/>
          </w:tcPr>
          <w:p w14:paraId="5DEF0D18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WCFL</w:t>
            </w:r>
          </w:p>
        </w:tc>
        <w:tc>
          <w:tcPr>
            <w:tcW w:w="1006" w:type="dxa"/>
          </w:tcPr>
          <w:p w14:paraId="36D62D2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73" w:type="dxa"/>
          </w:tcPr>
          <w:p w14:paraId="518E3BE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589D02D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27</w:t>
            </w:r>
          </w:p>
        </w:tc>
        <w:tc>
          <w:tcPr>
            <w:tcW w:w="1203" w:type="dxa"/>
          </w:tcPr>
          <w:p w14:paraId="1A8361A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37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0.691</w:t>
            </w:r>
          </w:p>
        </w:tc>
        <w:tc>
          <w:tcPr>
            <w:tcW w:w="1104" w:type="dxa"/>
          </w:tcPr>
          <w:p w14:paraId="3D46123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532</w:t>
            </w:r>
          </w:p>
        </w:tc>
        <w:tc>
          <w:tcPr>
            <w:tcW w:w="1559" w:type="dxa"/>
          </w:tcPr>
          <w:p w14:paraId="4434C96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43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0.638</w:t>
            </w:r>
          </w:p>
        </w:tc>
        <w:tc>
          <w:tcPr>
            <w:tcW w:w="1134" w:type="dxa"/>
          </w:tcPr>
          <w:p w14:paraId="38203C74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18</w:t>
            </w:r>
          </w:p>
        </w:tc>
      </w:tr>
      <w:tr w:rsidR="00B66947" w:rsidRPr="004753F5" w14:paraId="2002AD9E" w14:textId="77777777" w:rsidTr="00E41A0E">
        <w:tc>
          <w:tcPr>
            <w:tcW w:w="951" w:type="dxa"/>
          </w:tcPr>
          <w:p w14:paraId="14D2AB1E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006" w:type="dxa"/>
          </w:tcPr>
          <w:p w14:paraId="70FB477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count</w:t>
            </w:r>
          </w:p>
        </w:tc>
        <w:tc>
          <w:tcPr>
            <w:tcW w:w="1373" w:type="dxa"/>
          </w:tcPr>
          <w:p w14:paraId="72F2329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508CB7D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0.937</w:t>
            </w:r>
          </w:p>
        </w:tc>
        <w:tc>
          <w:tcPr>
            <w:tcW w:w="1203" w:type="dxa"/>
          </w:tcPr>
          <w:p w14:paraId="41753787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104" w:type="dxa"/>
          </w:tcPr>
          <w:p w14:paraId="48E0050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1.842</w:t>
            </w:r>
          </w:p>
        </w:tc>
        <w:tc>
          <w:tcPr>
            <w:tcW w:w="1559" w:type="dxa"/>
          </w:tcPr>
          <w:p w14:paraId="552D558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</w:tcPr>
          <w:p w14:paraId="4736E52C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19</w:t>
            </w:r>
          </w:p>
        </w:tc>
      </w:tr>
      <w:tr w:rsidR="00B66947" w:rsidRPr="004753F5" w14:paraId="2AA9F988" w14:textId="77777777" w:rsidTr="00E41A0E">
        <w:tc>
          <w:tcPr>
            <w:tcW w:w="951" w:type="dxa"/>
          </w:tcPr>
          <w:p w14:paraId="21CB37B4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HP</w:t>
            </w:r>
          </w:p>
        </w:tc>
        <w:tc>
          <w:tcPr>
            <w:tcW w:w="1006" w:type="dxa"/>
          </w:tcPr>
          <w:p w14:paraId="0C24BBCD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1373" w:type="dxa"/>
          </w:tcPr>
          <w:p w14:paraId="78455EEB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</w:p>
        </w:tc>
        <w:tc>
          <w:tcPr>
            <w:tcW w:w="1021" w:type="dxa"/>
          </w:tcPr>
          <w:p w14:paraId="1857471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.500</w:t>
            </w:r>
          </w:p>
        </w:tc>
        <w:tc>
          <w:tcPr>
            <w:tcW w:w="1203" w:type="dxa"/>
          </w:tcPr>
          <w:p w14:paraId="674F48F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04" w:type="dxa"/>
          </w:tcPr>
          <w:p w14:paraId="67AE54F6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.105</w:t>
            </w:r>
          </w:p>
        </w:tc>
        <w:tc>
          <w:tcPr>
            <w:tcW w:w="1559" w:type="dxa"/>
          </w:tcPr>
          <w:p w14:paraId="25FE5489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34" w:type="dxa"/>
          </w:tcPr>
          <w:p w14:paraId="28FDC637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B66947" w:rsidRPr="004753F5" w14:paraId="63ED3E65" w14:textId="77777777" w:rsidTr="00E41A0E">
        <w:tc>
          <w:tcPr>
            <w:tcW w:w="951" w:type="dxa"/>
          </w:tcPr>
          <w:p w14:paraId="55D6B02B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FLP</w:t>
            </w:r>
          </w:p>
        </w:tc>
        <w:tc>
          <w:tcPr>
            <w:tcW w:w="1006" w:type="dxa"/>
          </w:tcPr>
          <w:p w14:paraId="283152B1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4753F5">
              <w:rPr>
                <w:rFonts w:ascii="Times New Roman" w:hAnsi="Times New Roman" w:cs="Times New Roman"/>
                <w:lang w:val="en-US"/>
              </w:rPr>
              <w:t>-7</w:t>
            </w:r>
          </w:p>
        </w:tc>
        <w:tc>
          <w:tcPr>
            <w:tcW w:w="1373" w:type="dxa"/>
          </w:tcPr>
          <w:p w14:paraId="073E077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  <w:r w:rsidRPr="006C1B8D">
              <w:rPr>
                <w:rFonts w:ascii="Times New Roman" w:hAnsi="Times New Roman" w:cs="Times New Roman"/>
              </w:rPr>
              <w:t>-</w:t>
            </w:r>
            <w:proofErr w:type="spellStart"/>
            <w:r w:rsidRPr="006C1B8D">
              <w:rPr>
                <w:rFonts w:ascii="Times New Roman" w:hAnsi="Times New Roman" w:cs="Times New Roman"/>
              </w:rPr>
              <w:t>squared</w:t>
            </w:r>
            <w:proofErr w:type="spellEnd"/>
          </w:p>
        </w:tc>
        <w:tc>
          <w:tcPr>
            <w:tcW w:w="1021" w:type="dxa"/>
          </w:tcPr>
          <w:p w14:paraId="71B094A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5.404</w:t>
            </w:r>
          </w:p>
        </w:tc>
        <w:tc>
          <w:tcPr>
            <w:tcW w:w="1203" w:type="dxa"/>
          </w:tcPr>
          <w:p w14:paraId="1E42B3C4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04" w:type="dxa"/>
          </w:tcPr>
          <w:p w14:paraId="7FF72092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4.639</w:t>
            </w:r>
          </w:p>
        </w:tc>
        <w:tc>
          <w:tcPr>
            <w:tcW w:w="1559" w:type="dxa"/>
          </w:tcPr>
          <w:p w14:paraId="46A96DF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6CED3A94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B66947" w:rsidRPr="004753F5" w14:paraId="50B7D907" w14:textId="77777777" w:rsidTr="00E41A0E">
        <w:tc>
          <w:tcPr>
            <w:tcW w:w="951" w:type="dxa"/>
          </w:tcPr>
          <w:p w14:paraId="1F7F81A2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</w:rPr>
              <w:t>BLH</w:t>
            </w:r>
          </w:p>
        </w:tc>
        <w:tc>
          <w:tcPr>
            <w:tcW w:w="1006" w:type="dxa"/>
          </w:tcPr>
          <w:p w14:paraId="799CEEA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µm</w:t>
            </w:r>
          </w:p>
        </w:tc>
        <w:tc>
          <w:tcPr>
            <w:tcW w:w="1373" w:type="dxa"/>
          </w:tcPr>
          <w:p w14:paraId="147B7AF8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1021" w:type="dxa"/>
          </w:tcPr>
          <w:p w14:paraId="602945E5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986</w:t>
            </w:r>
          </w:p>
        </w:tc>
        <w:tc>
          <w:tcPr>
            <w:tcW w:w="1203" w:type="dxa"/>
          </w:tcPr>
          <w:p w14:paraId="2A6B5F2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67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753F5">
              <w:rPr>
                <w:rFonts w:ascii="Times New Roman" w:hAnsi="Times New Roman" w:cs="Times New Roman"/>
                <w:lang w:val="en-US"/>
              </w:rPr>
              <w:t>1.450</w:t>
            </w:r>
          </w:p>
        </w:tc>
        <w:tc>
          <w:tcPr>
            <w:tcW w:w="1104" w:type="dxa"/>
          </w:tcPr>
          <w:p w14:paraId="742EF3EC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333</w:t>
            </w:r>
          </w:p>
        </w:tc>
        <w:tc>
          <w:tcPr>
            <w:tcW w:w="1559" w:type="dxa"/>
          </w:tcPr>
          <w:p w14:paraId="485095E0" w14:textId="77777777" w:rsidR="00B66947" w:rsidRPr="004753F5" w:rsidRDefault="00B66947" w:rsidP="002C2F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0.12</w:t>
            </w:r>
            <w:r>
              <w:rPr>
                <w:rFonts w:ascii="Times New Roman" w:hAnsi="Times New Roman" w:cs="Times New Roman"/>
                <w:lang w:val="en-US"/>
              </w:rPr>
              <w:t>0 – 0.572</w:t>
            </w:r>
          </w:p>
        </w:tc>
        <w:tc>
          <w:tcPr>
            <w:tcW w:w="1134" w:type="dxa"/>
          </w:tcPr>
          <w:p w14:paraId="56929701" w14:textId="77777777" w:rsidR="00B66947" w:rsidRPr="004753F5" w:rsidRDefault="00B66947" w:rsidP="002C2F22">
            <w:pPr>
              <w:rPr>
                <w:rFonts w:ascii="Times New Roman" w:hAnsi="Times New Roman" w:cs="Times New Roman"/>
                <w:lang w:val="en-US"/>
              </w:rPr>
            </w:pPr>
            <w:r w:rsidRPr="004753F5"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bookmarkEnd w:id="1"/>
    </w:tbl>
    <w:p w14:paraId="370FC67A" w14:textId="77777777" w:rsidR="00714B63" w:rsidRDefault="00714B63"/>
    <w:p w14:paraId="09E9BD61" w14:textId="77777777" w:rsidR="002E3F66" w:rsidRDefault="002E3F66"/>
    <w:p w14:paraId="5B458C2D" w14:textId="77777777" w:rsidR="002E3F66" w:rsidRDefault="002E3F66"/>
    <w:p w14:paraId="52B2E4D6" w14:textId="77777777" w:rsidR="002E3F66" w:rsidRDefault="002E3F66"/>
    <w:p w14:paraId="451F0645" w14:textId="77777777" w:rsidR="002E3F66" w:rsidRDefault="002E3F66"/>
    <w:p w14:paraId="0C4907A7" w14:textId="77777777" w:rsidR="002E3F66" w:rsidRDefault="002E3F66"/>
    <w:p w14:paraId="3CE01AE9" w14:textId="77777777" w:rsidR="004753F5" w:rsidRDefault="004753F5"/>
    <w:p w14:paraId="37D4C36D" w14:textId="77777777" w:rsidR="004753F5" w:rsidRDefault="004753F5"/>
    <w:p w14:paraId="30374E0D" w14:textId="77777777" w:rsidR="004753F5" w:rsidRDefault="004753F5"/>
    <w:p w14:paraId="07777F0F" w14:textId="77777777" w:rsidR="000D1040" w:rsidRDefault="000D1040"/>
    <w:p w14:paraId="7CC1468B" w14:textId="77777777" w:rsidR="000D1040" w:rsidRDefault="000D1040"/>
    <w:p w14:paraId="5AE19891" w14:textId="77777777" w:rsidR="000D1040" w:rsidRDefault="000D1040"/>
    <w:p w14:paraId="6914D4B8" w14:textId="77777777" w:rsidR="000D1040" w:rsidRDefault="000D1040"/>
    <w:p w14:paraId="08188B9A" w14:textId="77777777" w:rsidR="000D1040" w:rsidRDefault="000D1040"/>
    <w:p w14:paraId="757C0F8D" w14:textId="77777777" w:rsidR="000D1040" w:rsidRDefault="000D1040"/>
    <w:p w14:paraId="0B296AB3" w14:textId="77777777" w:rsidR="000D1040" w:rsidRDefault="000D1040"/>
    <w:p w14:paraId="43AD2875" w14:textId="77777777" w:rsidR="000D1040" w:rsidRDefault="000D1040"/>
    <w:p w14:paraId="48D2E7A6" w14:textId="77777777" w:rsidR="000D1040" w:rsidRDefault="000D1040"/>
    <w:p w14:paraId="4E59D908" w14:textId="77777777" w:rsidR="000D1040" w:rsidRDefault="000D1040"/>
    <w:p w14:paraId="488C6E60" w14:textId="77777777" w:rsidR="000D1040" w:rsidRDefault="000D1040"/>
    <w:p w14:paraId="32879E02" w14:textId="77777777" w:rsidR="000D1040" w:rsidRDefault="000D1040"/>
    <w:p w14:paraId="11803EE9" w14:textId="77777777" w:rsidR="000D1040" w:rsidRDefault="000D1040"/>
    <w:p w14:paraId="3B20213C" w14:textId="77777777" w:rsidR="000D1040" w:rsidRDefault="000D1040"/>
    <w:p w14:paraId="73338748" w14:textId="77777777" w:rsidR="000D1040" w:rsidRDefault="000D1040"/>
    <w:p w14:paraId="05177015" w14:textId="77777777" w:rsidR="002E3F66" w:rsidRDefault="002E3F66"/>
    <w:p w14:paraId="553AFBD8" w14:textId="77777777" w:rsidR="00E41A0E" w:rsidRDefault="00E41A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036A304" w14:textId="1B6B232F" w:rsidR="00714B63" w:rsidRPr="00CC09AD" w:rsidRDefault="00714B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3F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B6694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8B611A" w:rsidRPr="002E3F6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1A0E">
        <w:rPr>
          <w:rFonts w:ascii="Times New Roman" w:hAnsi="Times New Roman" w:cs="Times New Roman"/>
          <w:sz w:val="24"/>
          <w:szCs w:val="24"/>
          <w:lang w:val="en-US"/>
        </w:rPr>
        <w:t>Percentage of contribution of each m</w:t>
      </w:r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>orphological trait</w:t>
      </w:r>
      <w:r w:rsidR="00E41A0E">
        <w:rPr>
          <w:rFonts w:ascii="Times New Roman" w:hAnsi="Times New Roman" w:cs="Times New Roman"/>
          <w:sz w:val="24"/>
          <w:szCs w:val="24"/>
          <w:lang w:val="en-US"/>
        </w:rPr>
        <w:t xml:space="preserve"> included in the PCA</w:t>
      </w:r>
      <w:r w:rsidR="00F65082">
        <w:rPr>
          <w:rFonts w:ascii="Times New Roman" w:hAnsi="Times New Roman" w:cs="Times New Roman"/>
          <w:sz w:val="24"/>
          <w:szCs w:val="24"/>
          <w:lang w:val="en-US"/>
        </w:rPr>
        <w:t xml:space="preserve"> to the first two components (PC1 and PC2)</w:t>
      </w:r>
      <w:r w:rsidR="00E41A0E">
        <w:rPr>
          <w:rFonts w:ascii="Times New Roman" w:hAnsi="Times New Roman" w:cs="Times New Roman"/>
          <w:sz w:val="24"/>
          <w:szCs w:val="24"/>
          <w:lang w:val="en-US"/>
        </w:rPr>
        <w:t>, named as in Figure 1 and Table S2,</w:t>
      </w:r>
      <w:r w:rsidR="008B611A" w:rsidRPr="00CC09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5516">
        <w:rPr>
          <w:rFonts w:ascii="Times New Roman" w:hAnsi="Times New Roman" w:cs="Times New Roman"/>
          <w:sz w:val="24"/>
          <w:szCs w:val="24"/>
          <w:lang w:val="en-US"/>
        </w:rPr>
        <w:t xml:space="preserve">ordered by </w:t>
      </w:r>
      <w:r w:rsidR="00F65082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="007E5516">
        <w:rPr>
          <w:rFonts w:ascii="Times New Roman" w:hAnsi="Times New Roman" w:cs="Times New Roman"/>
          <w:sz w:val="24"/>
          <w:szCs w:val="24"/>
          <w:lang w:val="en-US"/>
        </w:rPr>
        <w:t xml:space="preserve"> contribution to PC1.</w:t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950"/>
        <w:gridCol w:w="2148"/>
        <w:gridCol w:w="2148"/>
        <w:gridCol w:w="2676"/>
      </w:tblGrid>
      <w:tr w:rsidR="00E870D9" w:rsidRPr="00E870D9" w14:paraId="73F5535D" w14:textId="7DD41710" w:rsidTr="008169F5">
        <w:trPr>
          <w:trHeight w:val="288"/>
        </w:trPr>
        <w:tc>
          <w:tcPr>
            <w:tcW w:w="0" w:type="auto"/>
            <w:noWrap/>
            <w:hideMark/>
          </w:tcPr>
          <w:p w14:paraId="2C682388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870D9">
              <w:rPr>
                <w:rFonts w:ascii="Times New Roman" w:hAnsi="Times New Roman" w:cs="Times New Roman"/>
                <w:b/>
                <w:bCs/>
              </w:rPr>
              <w:t>Trait</w:t>
            </w:r>
            <w:proofErr w:type="spellEnd"/>
          </w:p>
        </w:tc>
        <w:tc>
          <w:tcPr>
            <w:tcW w:w="0" w:type="auto"/>
            <w:noWrap/>
            <w:hideMark/>
          </w:tcPr>
          <w:p w14:paraId="420C54DE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70D9">
              <w:rPr>
                <w:rFonts w:ascii="Times New Roman" w:hAnsi="Times New Roman" w:cs="Times New Roman"/>
                <w:b/>
                <w:bCs/>
                <w:lang w:val="en-US"/>
              </w:rPr>
              <w:t>Contribution to PC1</w:t>
            </w:r>
          </w:p>
        </w:tc>
        <w:tc>
          <w:tcPr>
            <w:tcW w:w="0" w:type="auto"/>
            <w:noWrap/>
            <w:hideMark/>
          </w:tcPr>
          <w:p w14:paraId="6E209B5E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870D9">
              <w:rPr>
                <w:rFonts w:ascii="Times New Roman" w:hAnsi="Times New Roman" w:cs="Times New Roman"/>
                <w:b/>
                <w:bCs/>
                <w:lang w:val="en-US"/>
              </w:rPr>
              <w:t>Contribution to PC2</w:t>
            </w:r>
          </w:p>
        </w:tc>
        <w:tc>
          <w:tcPr>
            <w:tcW w:w="0" w:type="auto"/>
          </w:tcPr>
          <w:p w14:paraId="019FA8D1" w14:textId="6041DFA5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870D9">
              <w:rPr>
                <w:rFonts w:ascii="Times New Roman" w:hAnsi="Times New Roman" w:cs="Times New Roman"/>
                <w:b/>
                <w:bCs/>
                <w:lang w:val="en-US"/>
              </w:rPr>
              <w:t>Contribution to PC1+PC2</w:t>
            </w:r>
          </w:p>
        </w:tc>
      </w:tr>
      <w:tr w:rsidR="00E870D9" w:rsidRPr="00E870D9" w14:paraId="55334F5A" w14:textId="4005E253" w:rsidTr="008169F5">
        <w:trPr>
          <w:trHeight w:val="288"/>
        </w:trPr>
        <w:tc>
          <w:tcPr>
            <w:tcW w:w="0" w:type="auto"/>
            <w:noWrap/>
            <w:hideMark/>
          </w:tcPr>
          <w:p w14:paraId="258C1E7B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0" w:type="auto"/>
            <w:noWrap/>
            <w:hideMark/>
          </w:tcPr>
          <w:p w14:paraId="69129F74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8.584</w:t>
            </w:r>
          </w:p>
        </w:tc>
        <w:tc>
          <w:tcPr>
            <w:tcW w:w="0" w:type="auto"/>
            <w:noWrap/>
            <w:hideMark/>
          </w:tcPr>
          <w:p w14:paraId="0A7C14B6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7F43C536" w14:textId="5A2DA89D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921</w:t>
            </w:r>
          </w:p>
        </w:tc>
      </w:tr>
      <w:tr w:rsidR="00E870D9" w:rsidRPr="00E870D9" w14:paraId="5B038B8C" w14:textId="6DF0419C" w:rsidTr="008169F5">
        <w:trPr>
          <w:trHeight w:val="288"/>
        </w:trPr>
        <w:tc>
          <w:tcPr>
            <w:tcW w:w="0" w:type="auto"/>
            <w:noWrap/>
            <w:hideMark/>
          </w:tcPr>
          <w:p w14:paraId="2C78033E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SG</w:t>
            </w:r>
          </w:p>
        </w:tc>
        <w:tc>
          <w:tcPr>
            <w:tcW w:w="0" w:type="auto"/>
            <w:noWrap/>
            <w:hideMark/>
          </w:tcPr>
          <w:p w14:paraId="7A3A6F9F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8.173</w:t>
            </w:r>
          </w:p>
        </w:tc>
        <w:tc>
          <w:tcPr>
            <w:tcW w:w="0" w:type="auto"/>
            <w:noWrap/>
            <w:hideMark/>
          </w:tcPr>
          <w:p w14:paraId="2ED9223F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0" w:type="auto"/>
          </w:tcPr>
          <w:p w14:paraId="002BD164" w14:textId="24AA698D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881</w:t>
            </w:r>
          </w:p>
        </w:tc>
      </w:tr>
      <w:tr w:rsidR="00E870D9" w:rsidRPr="00E870D9" w14:paraId="76E83CA2" w14:textId="0996A221" w:rsidTr="008169F5">
        <w:trPr>
          <w:trHeight w:val="288"/>
        </w:trPr>
        <w:tc>
          <w:tcPr>
            <w:tcW w:w="0" w:type="auto"/>
            <w:noWrap/>
            <w:hideMark/>
          </w:tcPr>
          <w:p w14:paraId="320D70B2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L5</w:t>
            </w:r>
          </w:p>
        </w:tc>
        <w:tc>
          <w:tcPr>
            <w:tcW w:w="0" w:type="auto"/>
            <w:noWrap/>
            <w:hideMark/>
          </w:tcPr>
          <w:p w14:paraId="1F157F1B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7.890</w:t>
            </w:r>
          </w:p>
        </w:tc>
        <w:tc>
          <w:tcPr>
            <w:tcW w:w="0" w:type="auto"/>
            <w:noWrap/>
            <w:hideMark/>
          </w:tcPr>
          <w:p w14:paraId="16B9F492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0" w:type="auto"/>
          </w:tcPr>
          <w:p w14:paraId="7B6F766D" w14:textId="38A009E2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847</w:t>
            </w:r>
          </w:p>
        </w:tc>
      </w:tr>
      <w:tr w:rsidR="00E870D9" w:rsidRPr="00E870D9" w14:paraId="7AD5E743" w14:textId="2ABC6034" w:rsidTr="008169F5">
        <w:trPr>
          <w:trHeight w:val="288"/>
        </w:trPr>
        <w:tc>
          <w:tcPr>
            <w:tcW w:w="0" w:type="auto"/>
            <w:noWrap/>
          </w:tcPr>
          <w:p w14:paraId="466B0A83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S2G</w:t>
            </w:r>
          </w:p>
        </w:tc>
        <w:tc>
          <w:tcPr>
            <w:tcW w:w="0" w:type="auto"/>
            <w:noWrap/>
          </w:tcPr>
          <w:p w14:paraId="0F119134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7.452</w:t>
            </w:r>
          </w:p>
        </w:tc>
        <w:tc>
          <w:tcPr>
            <w:tcW w:w="0" w:type="auto"/>
            <w:noWrap/>
          </w:tcPr>
          <w:p w14:paraId="2FFC3DA6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0" w:type="auto"/>
          </w:tcPr>
          <w:p w14:paraId="0FE1DC54" w14:textId="6EA7FDC3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800</w:t>
            </w:r>
          </w:p>
        </w:tc>
      </w:tr>
      <w:tr w:rsidR="00E870D9" w:rsidRPr="00E870D9" w14:paraId="6FDF8434" w14:textId="42661001" w:rsidTr="008169F5">
        <w:trPr>
          <w:trHeight w:val="288"/>
        </w:trPr>
        <w:tc>
          <w:tcPr>
            <w:tcW w:w="0" w:type="auto"/>
            <w:noWrap/>
            <w:hideMark/>
          </w:tcPr>
          <w:p w14:paraId="7B15ECFF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NR</w:t>
            </w:r>
          </w:p>
        </w:tc>
        <w:tc>
          <w:tcPr>
            <w:tcW w:w="0" w:type="auto"/>
            <w:noWrap/>
            <w:hideMark/>
          </w:tcPr>
          <w:p w14:paraId="7EB6AE6B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7.412</w:t>
            </w:r>
          </w:p>
        </w:tc>
        <w:tc>
          <w:tcPr>
            <w:tcW w:w="0" w:type="auto"/>
            <w:noWrap/>
            <w:hideMark/>
          </w:tcPr>
          <w:p w14:paraId="414E31F6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0" w:type="auto"/>
          </w:tcPr>
          <w:p w14:paraId="0E39B720" w14:textId="3DBF19CD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803</w:t>
            </w:r>
          </w:p>
        </w:tc>
      </w:tr>
      <w:tr w:rsidR="00E870D9" w:rsidRPr="00E870D9" w14:paraId="5A45505E" w14:textId="46AF445C" w:rsidTr="008169F5">
        <w:trPr>
          <w:trHeight w:val="288"/>
        </w:trPr>
        <w:tc>
          <w:tcPr>
            <w:tcW w:w="0" w:type="auto"/>
            <w:noWrap/>
            <w:hideMark/>
          </w:tcPr>
          <w:p w14:paraId="6CDFB6EC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BLH</w:t>
            </w:r>
          </w:p>
        </w:tc>
        <w:tc>
          <w:tcPr>
            <w:tcW w:w="0" w:type="auto"/>
            <w:noWrap/>
            <w:hideMark/>
          </w:tcPr>
          <w:p w14:paraId="1888F874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7.369</w:t>
            </w:r>
          </w:p>
        </w:tc>
        <w:tc>
          <w:tcPr>
            <w:tcW w:w="0" w:type="auto"/>
            <w:noWrap/>
            <w:hideMark/>
          </w:tcPr>
          <w:p w14:paraId="59B0449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0" w:type="auto"/>
          </w:tcPr>
          <w:p w14:paraId="583BD9EE" w14:textId="674D9FF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801</w:t>
            </w:r>
          </w:p>
        </w:tc>
      </w:tr>
      <w:tr w:rsidR="00E870D9" w:rsidRPr="00E870D9" w14:paraId="48104C18" w14:textId="075C474F" w:rsidTr="008169F5">
        <w:trPr>
          <w:trHeight w:val="288"/>
        </w:trPr>
        <w:tc>
          <w:tcPr>
            <w:tcW w:w="0" w:type="auto"/>
            <w:noWrap/>
            <w:hideMark/>
          </w:tcPr>
          <w:p w14:paraId="3029005D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R</w:t>
            </w:r>
          </w:p>
        </w:tc>
        <w:tc>
          <w:tcPr>
            <w:tcW w:w="0" w:type="auto"/>
            <w:noWrap/>
            <w:hideMark/>
          </w:tcPr>
          <w:p w14:paraId="012664FA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6.506</w:t>
            </w:r>
          </w:p>
        </w:tc>
        <w:tc>
          <w:tcPr>
            <w:tcW w:w="0" w:type="auto"/>
            <w:noWrap/>
            <w:hideMark/>
          </w:tcPr>
          <w:p w14:paraId="38FC748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0" w:type="auto"/>
          </w:tcPr>
          <w:p w14:paraId="0C3DB3C0" w14:textId="27FEC669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703</w:t>
            </w:r>
          </w:p>
        </w:tc>
      </w:tr>
      <w:tr w:rsidR="00E870D9" w:rsidRPr="00E870D9" w14:paraId="062C410C" w14:textId="7B5ACE5B" w:rsidTr="008169F5">
        <w:trPr>
          <w:trHeight w:val="288"/>
        </w:trPr>
        <w:tc>
          <w:tcPr>
            <w:tcW w:w="0" w:type="auto"/>
            <w:noWrap/>
            <w:hideMark/>
          </w:tcPr>
          <w:p w14:paraId="34441839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HP</w:t>
            </w:r>
          </w:p>
        </w:tc>
        <w:tc>
          <w:tcPr>
            <w:tcW w:w="0" w:type="auto"/>
            <w:noWrap/>
            <w:hideMark/>
          </w:tcPr>
          <w:p w14:paraId="572FEA0C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5.703</w:t>
            </w:r>
          </w:p>
        </w:tc>
        <w:tc>
          <w:tcPr>
            <w:tcW w:w="0" w:type="auto"/>
            <w:noWrap/>
            <w:hideMark/>
          </w:tcPr>
          <w:p w14:paraId="6432A68C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0" w:type="auto"/>
          </w:tcPr>
          <w:p w14:paraId="5AF69D3D" w14:textId="740E7166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637</w:t>
            </w:r>
          </w:p>
        </w:tc>
      </w:tr>
      <w:tr w:rsidR="00E870D9" w:rsidRPr="00E870D9" w14:paraId="6CB2359B" w14:textId="7F82C3A2" w:rsidTr="008169F5">
        <w:trPr>
          <w:trHeight w:val="288"/>
        </w:trPr>
        <w:tc>
          <w:tcPr>
            <w:tcW w:w="0" w:type="auto"/>
            <w:noWrap/>
            <w:hideMark/>
          </w:tcPr>
          <w:p w14:paraId="6AC82A52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  <w:noWrap/>
            <w:hideMark/>
          </w:tcPr>
          <w:p w14:paraId="2569A35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4.451</w:t>
            </w:r>
          </w:p>
        </w:tc>
        <w:tc>
          <w:tcPr>
            <w:tcW w:w="0" w:type="auto"/>
            <w:noWrap/>
            <w:hideMark/>
          </w:tcPr>
          <w:p w14:paraId="60AD2004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0" w:type="auto"/>
          </w:tcPr>
          <w:p w14:paraId="5556E789" w14:textId="69214C4A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491</w:t>
            </w:r>
          </w:p>
        </w:tc>
      </w:tr>
      <w:tr w:rsidR="00E870D9" w:rsidRPr="00E870D9" w14:paraId="73509896" w14:textId="24C2F10A" w:rsidTr="008169F5">
        <w:trPr>
          <w:trHeight w:val="288"/>
        </w:trPr>
        <w:tc>
          <w:tcPr>
            <w:tcW w:w="0" w:type="auto"/>
            <w:noWrap/>
            <w:hideMark/>
          </w:tcPr>
          <w:p w14:paraId="0BBF7AB1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0" w:type="auto"/>
            <w:noWrap/>
            <w:hideMark/>
          </w:tcPr>
          <w:p w14:paraId="6612B0E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3.797</w:t>
            </w:r>
          </w:p>
        </w:tc>
        <w:tc>
          <w:tcPr>
            <w:tcW w:w="0" w:type="auto"/>
            <w:noWrap/>
            <w:hideMark/>
          </w:tcPr>
          <w:p w14:paraId="761A8AED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2.922</w:t>
            </w:r>
          </w:p>
        </w:tc>
        <w:tc>
          <w:tcPr>
            <w:tcW w:w="0" w:type="auto"/>
          </w:tcPr>
          <w:p w14:paraId="6D820D91" w14:textId="3D78A500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530</w:t>
            </w:r>
          </w:p>
        </w:tc>
      </w:tr>
      <w:tr w:rsidR="00E870D9" w:rsidRPr="00E870D9" w14:paraId="1EF55C82" w14:textId="256B4574" w:rsidTr="008169F5">
        <w:trPr>
          <w:trHeight w:val="288"/>
        </w:trPr>
        <w:tc>
          <w:tcPr>
            <w:tcW w:w="0" w:type="auto"/>
            <w:noWrap/>
            <w:hideMark/>
          </w:tcPr>
          <w:p w14:paraId="75FAA14F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IA</w:t>
            </w:r>
          </w:p>
        </w:tc>
        <w:tc>
          <w:tcPr>
            <w:tcW w:w="0" w:type="auto"/>
            <w:noWrap/>
            <w:hideMark/>
          </w:tcPr>
          <w:p w14:paraId="6A992DF1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3.493</w:t>
            </w:r>
          </w:p>
        </w:tc>
        <w:tc>
          <w:tcPr>
            <w:tcW w:w="0" w:type="auto"/>
            <w:noWrap/>
            <w:hideMark/>
          </w:tcPr>
          <w:p w14:paraId="118463CD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0" w:type="auto"/>
          </w:tcPr>
          <w:p w14:paraId="4C5792DE" w14:textId="32F3E41B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389</w:t>
            </w:r>
          </w:p>
        </w:tc>
      </w:tr>
      <w:tr w:rsidR="00E870D9" w:rsidRPr="00E870D9" w14:paraId="5D028A17" w14:textId="7EA17BCB" w:rsidTr="008169F5">
        <w:trPr>
          <w:trHeight w:val="288"/>
        </w:trPr>
        <w:tc>
          <w:tcPr>
            <w:tcW w:w="0" w:type="auto"/>
            <w:noWrap/>
            <w:hideMark/>
          </w:tcPr>
          <w:p w14:paraId="45EAA112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AO</w:t>
            </w:r>
          </w:p>
        </w:tc>
        <w:tc>
          <w:tcPr>
            <w:tcW w:w="0" w:type="auto"/>
            <w:noWrap/>
            <w:hideMark/>
          </w:tcPr>
          <w:p w14:paraId="7CEC10E8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3.355</w:t>
            </w:r>
          </w:p>
        </w:tc>
        <w:tc>
          <w:tcPr>
            <w:tcW w:w="0" w:type="auto"/>
            <w:noWrap/>
            <w:hideMark/>
          </w:tcPr>
          <w:p w14:paraId="0751825B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3.242</w:t>
            </w:r>
          </w:p>
        </w:tc>
        <w:tc>
          <w:tcPr>
            <w:tcW w:w="0" w:type="auto"/>
          </w:tcPr>
          <w:p w14:paraId="57FCFF4C" w14:textId="4584A3B4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496</w:t>
            </w:r>
          </w:p>
        </w:tc>
      </w:tr>
      <w:tr w:rsidR="00E870D9" w:rsidRPr="00E870D9" w14:paraId="0EA3E5E3" w14:textId="55CACA17" w:rsidTr="008169F5">
        <w:trPr>
          <w:trHeight w:val="288"/>
        </w:trPr>
        <w:tc>
          <w:tcPr>
            <w:tcW w:w="0" w:type="auto"/>
            <w:noWrap/>
            <w:hideMark/>
          </w:tcPr>
          <w:p w14:paraId="45787490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0" w:type="auto"/>
            <w:noWrap/>
            <w:hideMark/>
          </w:tcPr>
          <w:p w14:paraId="196D24D7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2.982</w:t>
            </w:r>
          </w:p>
        </w:tc>
        <w:tc>
          <w:tcPr>
            <w:tcW w:w="0" w:type="auto"/>
            <w:noWrap/>
            <w:hideMark/>
          </w:tcPr>
          <w:p w14:paraId="0B2B13D1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4.679</w:t>
            </w:r>
          </w:p>
        </w:tc>
        <w:tc>
          <w:tcPr>
            <w:tcW w:w="0" w:type="auto"/>
          </w:tcPr>
          <w:p w14:paraId="2D9BEE06" w14:textId="5182B680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516</w:t>
            </w:r>
          </w:p>
        </w:tc>
      </w:tr>
      <w:tr w:rsidR="00E870D9" w:rsidRPr="00E870D9" w14:paraId="06FAB781" w14:textId="24C2246A" w:rsidTr="008169F5">
        <w:trPr>
          <w:trHeight w:val="288"/>
        </w:trPr>
        <w:tc>
          <w:tcPr>
            <w:tcW w:w="0" w:type="auto"/>
            <w:noWrap/>
            <w:hideMark/>
          </w:tcPr>
          <w:p w14:paraId="40B6E857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OW</w:t>
            </w:r>
          </w:p>
        </w:tc>
        <w:tc>
          <w:tcPr>
            <w:tcW w:w="0" w:type="auto"/>
            <w:noWrap/>
            <w:hideMark/>
          </w:tcPr>
          <w:p w14:paraId="3E070FF9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2.955</w:t>
            </w:r>
          </w:p>
        </w:tc>
        <w:tc>
          <w:tcPr>
            <w:tcW w:w="0" w:type="auto"/>
            <w:noWrap/>
            <w:hideMark/>
          </w:tcPr>
          <w:p w14:paraId="2FFC8EB0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4.760</w:t>
            </w:r>
          </w:p>
        </w:tc>
        <w:tc>
          <w:tcPr>
            <w:tcW w:w="0" w:type="auto"/>
          </w:tcPr>
          <w:p w14:paraId="7906971E" w14:textId="1EA02C69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517</w:t>
            </w:r>
          </w:p>
        </w:tc>
      </w:tr>
      <w:tr w:rsidR="00E870D9" w:rsidRPr="00E870D9" w14:paraId="22F9C68D" w14:textId="445824CF" w:rsidTr="008169F5">
        <w:trPr>
          <w:trHeight w:val="288"/>
        </w:trPr>
        <w:tc>
          <w:tcPr>
            <w:tcW w:w="0" w:type="auto"/>
            <w:noWrap/>
            <w:hideMark/>
          </w:tcPr>
          <w:p w14:paraId="5B5E80DD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LW</w:t>
            </w:r>
          </w:p>
        </w:tc>
        <w:tc>
          <w:tcPr>
            <w:tcW w:w="0" w:type="auto"/>
            <w:noWrap/>
          </w:tcPr>
          <w:p w14:paraId="53D640CA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2.938</w:t>
            </w:r>
          </w:p>
        </w:tc>
        <w:tc>
          <w:tcPr>
            <w:tcW w:w="0" w:type="auto"/>
            <w:noWrap/>
          </w:tcPr>
          <w:p w14:paraId="5D806D9B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2.668</w:t>
            </w:r>
          </w:p>
        </w:tc>
        <w:tc>
          <w:tcPr>
            <w:tcW w:w="0" w:type="auto"/>
          </w:tcPr>
          <w:p w14:paraId="120DB5E3" w14:textId="0D78C5F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427</w:t>
            </w:r>
          </w:p>
        </w:tc>
      </w:tr>
      <w:tr w:rsidR="00E870D9" w:rsidRPr="00E870D9" w14:paraId="4EE7C29E" w14:textId="12B5D145" w:rsidTr="008169F5">
        <w:trPr>
          <w:trHeight w:val="288"/>
        </w:trPr>
        <w:tc>
          <w:tcPr>
            <w:tcW w:w="0" w:type="auto"/>
            <w:noWrap/>
            <w:hideMark/>
          </w:tcPr>
          <w:p w14:paraId="6342D0A2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0" w:type="auto"/>
            <w:noWrap/>
            <w:hideMark/>
          </w:tcPr>
          <w:p w14:paraId="70B38214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2.379</w:t>
            </w:r>
          </w:p>
        </w:tc>
        <w:tc>
          <w:tcPr>
            <w:tcW w:w="0" w:type="auto"/>
            <w:noWrap/>
            <w:hideMark/>
          </w:tcPr>
          <w:p w14:paraId="319226D0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0" w:type="auto"/>
          </w:tcPr>
          <w:p w14:paraId="43160BEF" w14:textId="6D4F4881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263</w:t>
            </w:r>
          </w:p>
        </w:tc>
      </w:tr>
      <w:tr w:rsidR="00E870D9" w:rsidRPr="00E870D9" w14:paraId="26C1C452" w14:textId="376F53AA" w:rsidTr="008169F5">
        <w:trPr>
          <w:trHeight w:val="288"/>
        </w:trPr>
        <w:tc>
          <w:tcPr>
            <w:tcW w:w="0" w:type="auto"/>
            <w:noWrap/>
            <w:hideMark/>
          </w:tcPr>
          <w:p w14:paraId="2C22050F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OWOL</w:t>
            </w:r>
          </w:p>
        </w:tc>
        <w:tc>
          <w:tcPr>
            <w:tcW w:w="0" w:type="auto"/>
            <w:noWrap/>
            <w:hideMark/>
          </w:tcPr>
          <w:p w14:paraId="2CFBA732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2.193</w:t>
            </w:r>
          </w:p>
        </w:tc>
        <w:tc>
          <w:tcPr>
            <w:tcW w:w="0" w:type="auto"/>
            <w:noWrap/>
            <w:hideMark/>
          </w:tcPr>
          <w:p w14:paraId="4D49E422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2.942</w:t>
            </w:r>
          </w:p>
        </w:tc>
        <w:tc>
          <w:tcPr>
            <w:tcW w:w="0" w:type="auto"/>
          </w:tcPr>
          <w:p w14:paraId="5E57FB17" w14:textId="159D6A69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359</w:t>
            </w:r>
          </w:p>
        </w:tc>
      </w:tr>
      <w:tr w:rsidR="00E870D9" w:rsidRPr="00E870D9" w14:paraId="209DE3B6" w14:textId="4853DC52" w:rsidTr="008169F5">
        <w:trPr>
          <w:trHeight w:val="288"/>
        </w:trPr>
        <w:tc>
          <w:tcPr>
            <w:tcW w:w="0" w:type="auto"/>
            <w:noWrap/>
            <w:hideMark/>
          </w:tcPr>
          <w:p w14:paraId="72953AB4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WFL</w:t>
            </w:r>
          </w:p>
        </w:tc>
        <w:tc>
          <w:tcPr>
            <w:tcW w:w="0" w:type="auto"/>
            <w:noWrap/>
            <w:hideMark/>
          </w:tcPr>
          <w:p w14:paraId="4EBB8D7D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888</w:t>
            </w:r>
          </w:p>
        </w:tc>
        <w:tc>
          <w:tcPr>
            <w:tcW w:w="0" w:type="auto"/>
            <w:noWrap/>
            <w:hideMark/>
          </w:tcPr>
          <w:p w14:paraId="0C2FCB7B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0" w:type="auto"/>
          </w:tcPr>
          <w:p w14:paraId="292F0D61" w14:textId="53080733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224</w:t>
            </w:r>
          </w:p>
        </w:tc>
      </w:tr>
      <w:tr w:rsidR="00E870D9" w:rsidRPr="00E870D9" w14:paraId="11582686" w14:textId="045AD512" w:rsidTr="008169F5">
        <w:trPr>
          <w:trHeight w:val="288"/>
        </w:trPr>
        <w:tc>
          <w:tcPr>
            <w:tcW w:w="0" w:type="auto"/>
            <w:noWrap/>
            <w:hideMark/>
          </w:tcPr>
          <w:p w14:paraId="64356F2B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VD</w:t>
            </w:r>
          </w:p>
        </w:tc>
        <w:tc>
          <w:tcPr>
            <w:tcW w:w="0" w:type="auto"/>
            <w:noWrap/>
            <w:hideMark/>
          </w:tcPr>
          <w:p w14:paraId="4218504C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670</w:t>
            </w:r>
          </w:p>
        </w:tc>
        <w:tc>
          <w:tcPr>
            <w:tcW w:w="0" w:type="auto"/>
            <w:noWrap/>
            <w:hideMark/>
          </w:tcPr>
          <w:p w14:paraId="39CD3AD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5.561</w:t>
            </w:r>
          </w:p>
        </w:tc>
        <w:tc>
          <w:tcPr>
            <w:tcW w:w="0" w:type="auto"/>
          </w:tcPr>
          <w:p w14:paraId="474DDED2" w14:textId="76090D2F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413</w:t>
            </w:r>
          </w:p>
        </w:tc>
      </w:tr>
      <w:tr w:rsidR="00E870D9" w:rsidRPr="00E870D9" w14:paraId="4471E22C" w14:textId="1F83C8CF" w:rsidTr="008169F5">
        <w:trPr>
          <w:trHeight w:val="288"/>
        </w:trPr>
        <w:tc>
          <w:tcPr>
            <w:tcW w:w="0" w:type="auto"/>
            <w:noWrap/>
            <w:hideMark/>
          </w:tcPr>
          <w:p w14:paraId="7DCAAE47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LWLF</w:t>
            </w:r>
          </w:p>
        </w:tc>
        <w:tc>
          <w:tcPr>
            <w:tcW w:w="0" w:type="auto"/>
            <w:noWrap/>
          </w:tcPr>
          <w:p w14:paraId="2F292B13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0" w:type="auto"/>
            <w:noWrap/>
          </w:tcPr>
          <w:p w14:paraId="59664BAC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2.192</w:t>
            </w:r>
          </w:p>
        </w:tc>
        <w:tc>
          <w:tcPr>
            <w:tcW w:w="0" w:type="auto"/>
          </w:tcPr>
          <w:p w14:paraId="2A2452DE" w14:textId="544BC639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</w:tr>
      <w:tr w:rsidR="00E870D9" w:rsidRPr="00E870D9" w14:paraId="77609749" w14:textId="38088390" w:rsidTr="008169F5">
        <w:trPr>
          <w:trHeight w:val="288"/>
        </w:trPr>
        <w:tc>
          <w:tcPr>
            <w:tcW w:w="0" w:type="auto"/>
            <w:noWrap/>
            <w:hideMark/>
          </w:tcPr>
          <w:p w14:paraId="5FFE7FE8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AAL</w:t>
            </w:r>
          </w:p>
        </w:tc>
        <w:tc>
          <w:tcPr>
            <w:tcW w:w="0" w:type="auto"/>
            <w:noWrap/>
            <w:hideMark/>
          </w:tcPr>
          <w:p w14:paraId="159C57E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0" w:type="auto"/>
            <w:noWrap/>
            <w:hideMark/>
          </w:tcPr>
          <w:p w14:paraId="29E5FE7C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0" w:type="auto"/>
          </w:tcPr>
          <w:p w14:paraId="66912A08" w14:textId="7A00662D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</w:tr>
      <w:tr w:rsidR="00E870D9" w:rsidRPr="00E870D9" w14:paraId="49873351" w14:textId="18540F13" w:rsidTr="008169F5">
        <w:trPr>
          <w:trHeight w:val="288"/>
        </w:trPr>
        <w:tc>
          <w:tcPr>
            <w:tcW w:w="0" w:type="auto"/>
            <w:noWrap/>
            <w:hideMark/>
          </w:tcPr>
          <w:p w14:paraId="4F98CD38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0" w:type="auto"/>
            <w:noWrap/>
            <w:hideMark/>
          </w:tcPr>
          <w:p w14:paraId="5CBE3BCF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0" w:type="auto"/>
            <w:noWrap/>
            <w:hideMark/>
          </w:tcPr>
          <w:p w14:paraId="09096C2A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5.415</w:t>
            </w:r>
          </w:p>
        </w:tc>
        <w:tc>
          <w:tcPr>
            <w:tcW w:w="0" w:type="auto"/>
          </w:tcPr>
          <w:p w14:paraId="1146AD32" w14:textId="7C5CB4A5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336</w:t>
            </w:r>
          </w:p>
        </w:tc>
      </w:tr>
      <w:tr w:rsidR="00E870D9" w:rsidRPr="00E870D9" w14:paraId="66EB8550" w14:textId="19D54FD1" w:rsidTr="008169F5">
        <w:trPr>
          <w:trHeight w:val="288"/>
        </w:trPr>
        <w:tc>
          <w:tcPr>
            <w:tcW w:w="0" w:type="auto"/>
            <w:noWrap/>
            <w:hideMark/>
          </w:tcPr>
          <w:p w14:paraId="62C87CC5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LP</w:t>
            </w:r>
          </w:p>
        </w:tc>
        <w:tc>
          <w:tcPr>
            <w:tcW w:w="0" w:type="auto"/>
            <w:noWrap/>
            <w:hideMark/>
          </w:tcPr>
          <w:p w14:paraId="5E253D32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0" w:type="auto"/>
            <w:noWrap/>
            <w:hideMark/>
          </w:tcPr>
          <w:p w14:paraId="55A99CA7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9.191</w:t>
            </w:r>
          </w:p>
        </w:tc>
        <w:tc>
          <w:tcPr>
            <w:tcW w:w="0" w:type="auto"/>
          </w:tcPr>
          <w:p w14:paraId="44DDA5E2" w14:textId="0B8B182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490</w:t>
            </w:r>
          </w:p>
        </w:tc>
      </w:tr>
      <w:tr w:rsidR="00E870D9" w:rsidRPr="00E870D9" w14:paraId="6AE5D43A" w14:textId="39440678" w:rsidTr="008169F5">
        <w:trPr>
          <w:trHeight w:val="288"/>
        </w:trPr>
        <w:tc>
          <w:tcPr>
            <w:tcW w:w="0" w:type="auto"/>
            <w:noWrap/>
            <w:hideMark/>
          </w:tcPr>
          <w:p w14:paraId="74663550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OL</w:t>
            </w:r>
          </w:p>
        </w:tc>
        <w:tc>
          <w:tcPr>
            <w:tcW w:w="0" w:type="auto"/>
            <w:noWrap/>
            <w:hideMark/>
          </w:tcPr>
          <w:p w14:paraId="091476C1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0" w:type="auto"/>
            <w:noWrap/>
            <w:hideMark/>
          </w:tcPr>
          <w:p w14:paraId="711C6F46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552</w:t>
            </w:r>
          </w:p>
        </w:tc>
        <w:tc>
          <w:tcPr>
            <w:tcW w:w="0" w:type="auto"/>
          </w:tcPr>
          <w:p w14:paraId="3BBD651E" w14:textId="722A4D88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148</w:t>
            </w:r>
          </w:p>
        </w:tc>
      </w:tr>
      <w:tr w:rsidR="00E870D9" w:rsidRPr="00E870D9" w14:paraId="269085CE" w14:textId="2F026AD0" w:rsidTr="008169F5">
        <w:trPr>
          <w:trHeight w:val="288"/>
        </w:trPr>
        <w:tc>
          <w:tcPr>
            <w:tcW w:w="0" w:type="auto"/>
            <w:noWrap/>
            <w:hideMark/>
          </w:tcPr>
          <w:p w14:paraId="0E0BA265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0" w:type="auto"/>
            <w:noWrap/>
            <w:hideMark/>
          </w:tcPr>
          <w:p w14:paraId="11C73243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742</w:t>
            </w:r>
          </w:p>
        </w:tc>
        <w:tc>
          <w:tcPr>
            <w:tcW w:w="0" w:type="auto"/>
            <w:noWrap/>
            <w:hideMark/>
          </w:tcPr>
          <w:p w14:paraId="21DFECEA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8.742</w:t>
            </w:r>
          </w:p>
        </w:tc>
        <w:tc>
          <w:tcPr>
            <w:tcW w:w="0" w:type="auto"/>
          </w:tcPr>
          <w:p w14:paraId="1980ACB2" w14:textId="5BED518A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447</w:t>
            </w:r>
          </w:p>
        </w:tc>
      </w:tr>
      <w:tr w:rsidR="00E870D9" w:rsidRPr="00E870D9" w14:paraId="14228629" w14:textId="46A109E4" w:rsidTr="008169F5">
        <w:trPr>
          <w:trHeight w:val="288"/>
        </w:trPr>
        <w:tc>
          <w:tcPr>
            <w:tcW w:w="0" w:type="auto"/>
            <w:noWrap/>
            <w:hideMark/>
          </w:tcPr>
          <w:p w14:paraId="1169FD8A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0" w:type="auto"/>
            <w:noWrap/>
            <w:hideMark/>
          </w:tcPr>
          <w:p w14:paraId="1BBEDC6C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0" w:type="auto"/>
            <w:noWrap/>
            <w:hideMark/>
          </w:tcPr>
          <w:p w14:paraId="041AD323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0" w:type="auto"/>
          </w:tcPr>
          <w:p w14:paraId="2E20EF05" w14:textId="3A5E1425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116</w:t>
            </w:r>
          </w:p>
        </w:tc>
      </w:tr>
      <w:tr w:rsidR="00E870D9" w:rsidRPr="00E870D9" w14:paraId="24BB6122" w14:textId="04C85838" w:rsidTr="008169F5">
        <w:trPr>
          <w:trHeight w:val="288"/>
        </w:trPr>
        <w:tc>
          <w:tcPr>
            <w:tcW w:w="0" w:type="auto"/>
            <w:noWrap/>
            <w:hideMark/>
          </w:tcPr>
          <w:p w14:paraId="0B819F53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0" w:type="auto"/>
            <w:noWrap/>
            <w:hideMark/>
          </w:tcPr>
          <w:p w14:paraId="0C33EE0F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0" w:type="auto"/>
            <w:noWrap/>
            <w:hideMark/>
          </w:tcPr>
          <w:p w14:paraId="3F4066FA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9.984</w:t>
            </w:r>
          </w:p>
        </w:tc>
        <w:tc>
          <w:tcPr>
            <w:tcW w:w="0" w:type="auto"/>
          </w:tcPr>
          <w:p w14:paraId="4D3DB927" w14:textId="46379054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488</w:t>
            </w:r>
          </w:p>
        </w:tc>
      </w:tr>
      <w:tr w:rsidR="00E870D9" w:rsidRPr="00E870D9" w14:paraId="0D635361" w14:textId="667ED1B5" w:rsidTr="008169F5">
        <w:trPr>
          <w:trHeight w:val="288"/>
        </w:trPr>
        <w:tc>
          <w:tcPr>
            <w:tcW w:w="0" w:type="auto"/>
            <w:noWrap/>
            <w:hideMark/>
          </w:tcPr>
          <w:p w14:paraId="438A26CC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LPLF</w:t>
            </w:r>
          </w:p>
        </w:tc>
        <w:tc>
          <w:tcPr>
            <w:tcW w:w="0" w:type="auto"/>
            <w:noWrap/>
            <w:hideMark/>
          </w:tcPr>
          <w:p w14:paraId="4DEB7397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0" w:type="auto"/>
            <w:noWrap/>
            <w:hideMark/>
          </w:tcPr>
          <w:p w14:paraId="5CBE58D9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0" w:type="auto"/>
          </w:tcPr>
          <w:p w14:paraId="73945D50" w14:textId="5CA8CBE4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014</w:t>
            </w:r>
          </w:p>
        </w:tc>
      </w:tr>
      <w:tr w:rsidR="00E870D9" w:rsidRPr="00E870D9" w14:paraId="594E025B" w14:textId="742FDC57" w:rsidTr="008169F5">
        <w:trPr>
          <w:trHeight w:val="288"/>
        </w:trPr>
        <w:tc>
          <w:tcPr>
            <w:tcW w:w="0" w:type="auto"/>
            <w:noWrap/>
            <w:hideMark/>
          </w:tcPr>
          <w:p w14:paraId="36825BD9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AOAL</w:t>
            </w:r>
          </w:p>
        </w:tc>
        <w:tc>
          <w:tcPr>
            <w:tcW w:w="0" w:type="auto"/>
            <w:noWrap/>
            <w:hideMark/>
          </w:tcPr>
          <w:p w14:paraId="237A840A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0" w:type="auto"/>
            <w:noWrap/>
            <w:hideMark/>
          </w:tcPr>
          <w:p w14:paraId="2E2840E3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0" w:type="auto"/>
          </w:tcPr>
          <w:p w14:paraId="512D0F7D" w14:textId="52A2E0D0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</w:tr>
      <w:tr w:rsidR="00E870D9" w:rsidRPr="00E870D9" w14:paraId="52F3CF43" w14:textId="01EE8F6F" w:rsidTr="008169F5">
        <w:trPr>
          <w:trHeight w:val="288"/>
        </w:trPr>
        <w:tc>
          <w:tcPr>
            <w:tcW w:w="0" w:type="auto"/>
            <w:noWrap/>
            <w:hideMark/>
          </w:tcPr>
          <w:p w14:paraId="20BD3840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ONOL</w:t>
            </w:r>
          </w:p>
        </w:tc>
        <w:tc>
          <w:tcPr>
            <w:tcW w:w="0" w:type="auto"/>
            <w:noWrap/>
            <w:hideMark/>
          </w:tcPr>
          <w:p w14:paraId="7079E77D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0" w:type="auto"/>
            <w:noWrap/>
            <w:hideMark/>
          </w:tcPr>
          <w:p w14:paraId="0FB2A1BF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1.945</w:t>
            </w:r>
          </w:p>
        </w:tc>
        <w:tc>
          <w:tcPr>
            <w:tcW w:w="0" w:type="auto"/>
          </w:tcPr>
          <w:p w14:paraId="56D97427" w14:textId="4D97767C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121</w:t>
            </w:r>
          </w:p>
        </w:tc>
      </w:tr>
      <w:tr w:rsidR="00E870D9" w:rsidRPr="00E870D9" w14:paraId="4606E31D" w14:textId="2327BF99" w:rsidTr="008169F5">
        <w:trPr>
          <w:trHeight w:val="288"/>
        </w:trPr>
        <w:tc>
          <w:tcPr>
            <w:tcW w:w="0" w:type="auto"/>
            <w:noWrap/>
            <w:hideMark/>
          </w:tcPr>
          <w:p w14:paraId="6E6323FD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FWC</w:t>
            </w:r>
          </w:p>
        </w:tc>
        <w:tc>
          <w:tcPr>
            <w:tcW w:w="0" w:type="auto"/>
            <w:noWrap/>
            <w:hideMark/>
          </w:tcPr>
          <w:p w14:paraId="04197160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0" w:type="auto"/>
            <w:noWrap/>
            <w:hideMark/>
          </w:tcPr>
          <w:p w14:paraId="5F1F121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6.416</w:t>
            </w:r>
          </w:p>
        </w:tc>
        <w:tc>
          <w:tcPr>
            <w:tcW w:w="0" w:type="auto"/>
          </w:tcPr>
          <w:p w14:paraId="02838FC9" w14:textId="46A9549A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305</w:t>
            </w:r>
          </w:p>
        </w:tc>
      </w:tr>
      <w:tr w:rsidR="00E870D9" w:rsidRPr="00E870D9" w14:paraId="43B3F882" w14:textId="387CB2D0" w:rsidTr="008169F5">
        <w:trPr>
          <w:trHeight w:val="288"/>
        </w:trPr>
        <w:tc>
          <w:tcPr>
            <w:tcW w:w="0" w:type="auto"/>
            <w:noWrap/>
            <w:hideMark/>
          </w:tcPr>
          <w:p w14:paraId="11439DB0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0" w:type="auto"/>
            <w:noWrap/>
            <w:hideMark/>
          </w:tcPr>
          <w:p w14:paraId="63B7E24E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0" w:type="auto"/>
            <w:noWrap/>
            <w:hideMark/>
          </w:tcPr>
          <w:p w14:paraId="2071AAD9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4.172</w:t>
            </w:r>
          </w:p>
        </w:tc>
        <w:tc>
          <w:tcPr>
            <w:tcW w:w="0" w:type="auto"/>
          </w:tcPr>
          <w:p w14:paraId="1F50EF78" w14:textId="691F84D0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198</w:t>
            </w:r>
          </w:p>
        </w:tc>
      </w:tr>
      <w:tr w:rsidR="00E870D9" w:rsidRPr="00E870D9" w14:paraId="78E2861F" w14:textId="3B51E6C5" w:rsidTr="008169F5">
        <w:trPr>
          <w:trHeight w:val="288"/>
        </w:trPr>
        <w:tc>
          <w:tcPr>
            <w:tcW w:w="0" w:type="auto"/>
            <w:noWrap/>
            <w:hideMark/>
          </w:tcPr>
          <w:p w14:paraId="6A517D79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LF</w:t>
            </w:r>
          </w:p>
        </w:tc>
        <w:tc>
          <w:tcPr>
            <w:tcW w:w="0" w:type="auto"/>
            <w:noWrap/>
            <w:hideMark/>
          </w:tcPr>
          <w:p w14:paraId="0A454157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1DE86E77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10.707</w:t>
            </w:r>
          </w:p>
        </w:tc>
        <w:tc>
          <w:tcPr>
            <w:tcW w:w="0" w:type="auto"/>
          </w:tcPr>
          <w:p w14:paraId="2DCB241B" w14:textId="50116353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</w:tr>
      <w:tr w:rsidR="00E870D9" w:rsidRPr="00E870D9" w14:paraId="32F65E83" w14:textId="6746657F" w:rsidTr="008169F5">
        <w:trPr>
          <w:trHeight w:val="288"/>
        </w:trPr>
        <w:tc>
          <w:tcPr>
            <w:tcW w:w="0" w:type="auto"/>
            <w:noWrap/>
            <w:hideMark/>
          </w:tcPr>
          <w:p w14:paraId="25404AA0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FWCFL</w:t>
            </w:r>
          </w:p>
        </w:tc>
        <w:tc>
          <w:tcPr>
            <w:tcW w:w="0" w:type="auto"/>
            <w:noWrap/>
            <w:hideMark/>
          </w:tcPr>
          <w:p w14:paraId="574C0114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19D246E4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0" w:type="auto"/>
          </w:tcPr>
          <w:p w14:paraId="39748858" w14:textId="525A58EB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E870D9" w:rsidRPr="00E870D9" w14:paraId="4F7F63A1" w14:textId="1C08E6BA" w:rsidTr="008169F5">
        <w:trPr>
          <w:trHeight w:val="288"/>
        </w:trPr>
        <w:tc>
          <w:tcPr>
            <w:tcW w:w="0" w:type="auto"/>
            <w:noWrap/>
            <w:hideMark/>
          </w:tcPr>
          <w:p w14:paraId="30949E95" w14:textId="77777777" w:rsidR="00E870D9" w:rsidRPr="00E870D9" w:rsidRDefault="00E870D9" w:rsidP="00E870D9">
            <w:pPr>
              <w:jc w:val="both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0" w:type="auto"/>
            <w:noWrap/>
            <w:hideMark/>
          </w:tcPr>
          <w:p w14:paraId="6E53CA65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F886B0C" w14:textId="77777777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</w:rPr>
              <w:t>7.476</w:t>
            </w:r>
          </w:p>
        </w:tc>
        <w:tc>
          <w:tcPr>
            <w:tcW w:w="0" w:type="auto"/>
          </w:tcPr>
          <w:p w14:paraId="6C28F787" w14:textId="6F12101A" w:rsidR="00E870D9" w:rsidRPr="00E870D9" w:rsidRDefault="00E870D9" w:rsidP="00E870D9">
            <w:pPr>
              <w:jc w:val="center"/>
              <w:rPr>
                <w:rFonts w:ascii="Times New Roman" w:hAnsi="Times New Roman" w:cs="Times New Roman"/>
              </w:rPr>
            </w:pPr>
            <w:r w:rsidRPr="00E870D9">
              <w:rPr>
                <w:rFonts w:ascii="Times New Roman" w:hAnsi="Times New Roman" w:cs="Times New Roman"/>
                <w:lang w:val="en-US"/>
              </w:rPr>
              <w:t>0.314</w:t>
            </w:r>
          </w:p>
        </w:tc>
      </w:tr>
    </w:tbl>
    <w:p w14:paraId="001B2507" w14:textId="77777777" w:rsidR="00714B63" w:rsidRDefault="00714B63"/>
    <w:p w14:paraId="28DA4E91" w14:textId="77777777" w:rsidR="002E3F66" w:rsidRDefault="002E3F66"/>
    <w:p w14:paraId="0675405B" w14:textId="77777777" w:rsidR="002E3F66" w:rsidRDefault="002E3F66"/>
    <w:p w14:paraId="18E5153D" w14:textId="77777777" w:rsidR="002E3F66" w:rsidRDefault="002E3F66"/>
    <w:p w14:paraId="419FF698" w14:textId="77777777" w:rsidR="002E3F66" w:rsidRDefault="002E3F66"/>
    <w:p w14:paraId="5EF64955" w14:textId="77777777" w:rsidR="0014309C" w:rsidRDefault="0014309C"/>
    <w:p w14:paraId="61C303AE" w14:textId="77777777" w:rsidR="00115256" w:rsidRDefault="00115256"/>
    <w:p w14:paraId="43901CD8" w14:textId="77777777" w:rsidR="004753F5" w:rsidRDefault="004753F5"/>
    <w:p w14:paraId="023EDFE5" w14:textId="1E17D58C" w:rsidR="002E3F66" w:rsidRPr="00A755B9" w:rsidRDefault="002E3F66" w:rsidP="002E3F66">
      <w:pPr>
        <w:rPr>
          <w:rFonts w:ascii="Times New Roman" w:hAnsi="Times New Roman" w:cs="Times New Roman"/>
          <w:lang w:val="en-US"/>
        </w:rPr>
      </w:pPr>
      <w:r w:rsidRPr="00A755B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:</w:t>
      </w:r>
      <w:r w:rsidRPr="00A755B9">
        <w:rPr>
          <w:rFonts w:ascii="Times New Roman" w:hAnsi="Times New Roman" w:cs="Times New Roman"/>
          <w:lang w:val="en-US"/>
        </w:rPr>
        <w:t xml:space="preserve"> </w:t>
      </w:r>
      <w:r w:rsidR="00A755B9" w:rsidRPr="00A755B9">
        <w:rPr>
          <w:rFonts w:ascii="Times New Roman" w:hAnsi="Times New Roman" w:cs="Times New Roman"/>
          <w:lang w:val="en-US"/>
        </w:rPr>
        <w:t xml:space="preserve">Distance matrix for the studied populations of </w:t>
      </w:r>
      <w:r w:rsidR="00A755B9" w:rsidRPr="00E870D9">
        <w:rPr>
          <w:rFonts w:ascii="Times New Roman" w:hAnsi="Times New Roman" w:cs="Times New Roman"/>
          <w:i/>
          <w:iCs/>
          <w:lang w:val="en-US"/>
        </w:rPr>
        <w:t xml:space="preserve">Erica </w:t>
      </w:r>
      <w:proofErr w:type="spellStart"/>
      <w:r w:rsidR="00A755B9" w:rsidRPr="00E870D9">
        <w:rPr>
          <w:rFonts w:ascii="Times New Roman" w:hAnsi="Times New Roman" w:cs="Times New Roman"/>
          <w:i/>
          <w:iCs/>
          <w:lang w:val="en-US"/>
        </w:rPr>
        <w:t>mackayana</w:t>
      </w:r>
      <w:proofErr w:type="spellEnd"/>
      <w:r w:rsidR="00A755B9" w:rsidRPr="00A755B9">
        <w:rPr>
          <w:rFonts w:ascii="Times New Roman" w:hAnsi="Times New Roman" w:cs="Times New Roman"/>
          <w:lang w:val="en-US"/>
        </w:rPr>
        <w:t xml:space="preserve"> and </w:t>
      </w:r>
      <w:r w:rsidR="00A755B9" w:rsidRPr="00E870D9"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spellStart"/>
      <w:r w:rsidR="00A755B9" w:rsidRPr="00E870D9">
        <w:rPr>
          <w:rFonts w:ascii="Times New Roman" w:hAnsi="Times New Roman" w:cs="Times New Roman"/>
          <w:i/>
          <w:iCs/>
          <w:lang w:val="en-US"/>
        </w:rPr>
        <w:t>andevalensis</w:t>
      </w:r>
      <w:proofErr w:type="spellEnd"/>
      <w:r w:rsidR="00A755B9" w:rsidRPr="00A755B9">
        <w:rPr>
          <w:rFonts w:ascii="Times New Roman" w:hAnsi="Times New Roman" w:cs="Times New Roman"/>
          <w:lang w:val="en-US"/>
        </w:rPr>
        <w:t xml:space="preserve">. </w:t>
      </w:r>
      <w:r w:rsidRPr="00A755B9">
        <w:rPr>
          <w:rFonts w:ascii="Times New Roman" w:hAnsi="Times New Roman" w:cs="Times New Roman"/>
          <w:sz w:val="24"/>
          <w:szCs w:val="24"/>
          <w:lang w:val="en-US"/>
        </w:rPr>
        <w:t>Pairwise Tamura &amp; Nei distance (1993) calculated upon MEGA 11.</w:t>
      </w:r>
    </w:p>
    <w:tbl>
      <w:tblPr>
        <w:tblStyle w:val="Tablaconcuadrcula"/>
        <w:tblW w:w="0" w:type="auto"/>
        <w:tblInd w:w="-1423" w:type="dxa"/>
        <w:tblLook w:val="04A0" w:firstRow="1" w:lastRow="0" w:firstColumn="1" w:lastColumn="0" w:noHBand="0" w:noVBand="1"/>
      </w:tblPr>
      <w:tblGrid>
        <w:gridCol w:w="1016"/>
        <w:gridCol w:w="947"/>
        <w:gridCol w:w="623"/>
        <w:gridCol w:w="623"/>
        <w:gridCol w:w="560"/>
        <w:gridCol w:w="861"/>
        <w:gridCol w:w="637"/>
        <w:gridCol w:w="887"/>
        <w:gridCol w:w="637"/>
        <w:gridCol w:w="534"/>
        <w:gridCol w:w="740"/>
        <w:gridCol w:w="577"/>
        <w:gridCol w:w="698"/>
        <w:gridCol w:w="577"/>
      </w:tblGrid>
      <w:tr w:rsidR="002E3F66" w14:paraId="259985A2" w14:textId="77777777" w:rsidTr="002E3F66">
        <w:tc>
          <w:tcPr>
            <w:tcW w:w="0" w:type="auto"/>
          </w:tcPr>
          <w:p w14:paraId="2C48698E" w14:textId="32FC3D99" w:rsidR="002E3F66" w:rsidRPr="004753F5" w:rsidRDefault="00004E90" w:rsidP="00E038B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0" w:type="auto"/>
          </w:tcPr>
          <w:p w14:paraId="411FF72F" w14:textId="709F59E4" w:rsidR="002E3F66" w:rsidRPr="004753F5" w:rsidRDefault="002E3F66" w:rsidP="00E038B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025A9940" w14:textId="77777777" w:rsidR="002E3F66" w:rsidRPr="004753F5" w:rsidRDefault="002E3F66" w:rsidP="00E038BD">
            <w:pPr>
              <w:rPr>
                <w:rFonts w:ascii="Times New Roman" w:hAnsi="Times New Roman" w:cs="Times New Roman"/>
                <w:i/>
                <w:iCs/>
              </w:rPr>
            </w:pPr>
            <w:r w:rsidRPr="004753F5">
              <w:rPr>
                <w:rFonts w:ascii="Times New Roman" w:hAnsi="Times New Roman" w:cs="Times New Roman"/>
                <w:i/>
                <w:iCs/>
              </w:rPr>
              <w:t xml:space="preserve">Erica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</w:rPr>
              <w:t>andevalensis</w:t>
            </w:r>
            <w:proofErr w:type="spellEnd"/>
          </w:p>
        </w:tc>
        <w:tc>
          <w:tcPr>
            <w:tcW w:w="0" w:type="auto"/>
            <w:gridSpan w:val="8"/>
          </w:tcPr>
          <w:p w14:paraId="68B5E831" w14:textId="77777777" w:rsidR="002E3F66" w:rsidRPr="004753F5" w:rsidRDefault="002E3F66" w:rsidP="00E038BD">
            <w:pPr>
              <w:jc w:val="center"/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i/>
                <w:iCs/>
              </w:rPr>
              <w:t xml:space="preserve">Erica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</w:rPr>
              <w:t>mackayana</w:t>
            </w:r>
            <w:proofErr w:type="spellEnd"/>
          </w:p>
        </w:tc>
      </w:tr>
      <w:tr w:rsidR="002E3F66" w14:paraId="1EBBD65D" w14:textId="77777777" w:rsidTr="002E3F66">
        <w:tc>
          <w:tcPr>
            <w:tcW w:w="0" w:type="auto"/>
          </w:tcPr>
          <w:p w14:paraId="14BDC3D4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A85C90" w14:textId="71062B73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bookmarkStart w:id="2" w:name="_Hlk155278606"/>
            <w:proofErr w:type="spellStart"/>
            <w:r w:rsidRPr="004753F5">
              <w:rPr>
                <w:rFonts w:ascii="Times New Roman" w:hAnsi="Times New Roman" w:cs="Times New Roman"/>
              </w:rPr>
              <w:t>Populations</w:t>
            </w:r>
            <w:proofErr w:type="spellEnd"/>
          </w:p>
        </w:tc>
        <w:tc>
          <w:tcPr>
            <w:tcW w:w="0" w:type="auto"/>
          </w:tcPr>
          <w:p w14:paraId="0EF3C972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into1</w:t>
            </w:r>
          </w:p>
        </w:tc>
        <w:tc>
          <w:tcPr>
            <w:tcW w:w="0" w:type="auto"/>
          </w:tcPr>
          <w:p w14:paraId="3983D8AE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into2</w:t>
            </w:r>
          </w:p>
        </w:tc>
        <w:tc>
          <w:tcPr>
            <w:tcW w:w="0" w:type="auto"/>
          </w:tcPr>
          <w:p w14:paraId="121C62E1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diel</w:t>
            </w:r>
          </w:p>
        </w:tc>
        <w:tc>
          <w:tcPr>
            <w:tcW w:w="0" w:type="auto"/>
          </w:tcPr>
          <w:p w14:paraId="660A1925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São Domingos</w:t>
            </w:r>
          </w:p>
        </w:tc>
        <w:tc>
          <w:tcPr>
            <w:tcW w:w="0" w:type="auto"/>
          </w:tcPr>
          <w:p w14:paraId="2C737E41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Espina</w:t>
            </w:r>
          </w:p>
        </w:tc>
        <w:tc>
          <w:tcPr>
            <w:tcW w:w="0" w:type="auto"/>
          </w:tcPr>
          <w:p w14:paraId="65BF46F9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Bustantigo</w:t>
            </w:r>
            <w:proofErr w:type="spellEnd"/>
          </w:p>
        </w:tc>
        <w:tc>
          <w:tcPr>
            <w:tcW w:w="0" w:type="auto"/>
          </w:tcPr>
          <w:p w14:paraId="7612A39B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Xistral</w:t>
            </w:r>
            <w:proofErr w:type="spellEnd"/>
          </w:p>
        </w:tc>
        <w:tc>
          <w:tcPr>
            <w:tcW w:w="0" w:type="auto"/>
          </w:tcPr>
          <w:p w14:paraId="441B79C1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0" w:type="auto"/>
          </w:tcPr>
          <w:p w14:paraId="6D1AB21C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Donegal</w:t>
            </w:r>
          </w:p>
        </w:tc>
        <w:tc>
          <w:tcPr>
            <w:tcW w:w="0" w:type="auto"/>
          </w:tcPr>
          <w:p w14:paraId="342FC393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Mayo</w:t>
            </w:r>
          </w:p>
        </w:tc>
        <w:tc>
          <w:tcPr>
            <w:tcW w:w="0" w:type="auto"/>
          </w:tcPr>
          <w:p w14:paraId="276EAB5B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Galway</w:t>
            </w:r>
          </w:p>
        </w:tc>
        <w:tc>
          <w:tcPr>
            <w:tcW w:w="0" w:type="auto"/>
          </w:tcPr>
          <w:p w14:paraId="5BB08A70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Kerry</w:t>
            </w:r>
          </w:p>
        </w:tc>
      </w:tr>
      <w:tr w:rsidR="002E3F66" w14:paraId="226C640F" w14:textId="77777777" w:rsidTr="002E3F66">
        <w:tc>
          <w:tcPr>
            <w:tcW w:w="0" w:type="auto"/>
            <w:vMerge w:val="restart"/>
          </w:tcPr>
          <w:p w14:paraId="76DDBA79" w14:textId="3C91643C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i/>
                <w:iCs/>
              </w:rPr>
              <w:t xml:space="preserve">Erica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</w:rPr>
              <w:t>andevalensis</w:t>
            </w:r>
            <w:proofErr w:type="spellEnd"/>
          </w:p>
        </w:tc>
        <w:tc>
          <w:tcPr>
            <w:tcW w:w="0" w:type="auto"/>
          </w:tcPr>
          <w:p w14:paraId="271B61F0" w14:textId="4F0E68F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into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088F7D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991A80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  <w:p w14:paraId="699A4BBB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F583DB8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  <w:p w14:paraId="574499A7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C78563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  <w:p w14:paraId="6A55327B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7E7AEA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0" w:type="auto"/>
          </w:tcPr>
          <w:p w14:paraId="4C3E41DE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0" w:type="auto"/>
          </w:tcPr>
          <w:p w14:paraId="0B71B9D8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6</w:t>
            </w:r>
          </w:p>
        </w:tc>
        <w:tc>
          <w:tcPr>
            <w:tcW w:w="0" w:type="auto"/>
          </w:tcPr>
          <w:p w14:paraId="24F33EEE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0" w:type="auto"/>
          </w:tcPr>
          <w:p w14:paraId="22C1F16D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2</w:t>
            </w:r>
          </w:p>
        </w:tc>
        <w:tc>
          <w:tcPr>
            <w:tcW w:w="0" w:type="auto"/>
          </w:tcPr>
          <w:p w14:paraId="0557A896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0" w:type="auto"/>
          </w:tcPr>
          <w:p w14:paraId="0EEB28A2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0" w:type="auto"/>
          </w:tcPr>
          <w:p w14:paraId="6E8293C8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</w:tr>
      <w:tr w:rsidR="002E3F66" w14:paraId="43BC1DBC" w14:textId="77777777" w:rsidTr="002E3F66">
        <w:tc>
          <w:tcPr>
            <w:tcW w:w="0" w:type="auto"/>
            <w:vMerge/>
          </w:tcPr>
          <w:p w14:paraId="5DC3BE13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47456D" w14:textId="33479FA1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Tinto2</w:t>
            </w:r>
          </w:p>
        </w:tc>
        <w:tc>
          <w:tcPr>
            <w:tcW w:w="0" w:type="auto"/>
          </w:tcPr>
          <w:p w14:paraId="503F465B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67AF02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5B822C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  <w:p w14:paraId="329DBDC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877049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  <w:p w14:paraId="2EEB824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29F63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0" w:type="auto"/>
          </w:tcPr>
          <w:p w14:paraId="45D96385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7</w:t>
            </w:r>
          </w:p>
        </w:tc>
        <w:tc>
          <w:tcPr>
            <w:tcW w:w="0" w:type="auto"/>
          </w:tcPr>
          <w:p w14:paraId="3FCBB4E4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6</w:t>
            </w:r>
          </w:p>
        </w:tc>
        <w:tc>
          <w:tcPr>
            <w:tcW w:w="0" w:type="auto"/>
          </w:tcPr>
          <w:p w14:paraId="04E764ED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</w:tcPr>
          <w:p w14:paraId="3C178043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0" w:type="auto"/>
          </w:tcPr>
          <w:p w14:paraId="6CA04B9A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0" w:type="auto"/>
          </w:tcPr>
          <w:p w14:paraId="5C8134CD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0" w:type="auto"/>
          </w:tcPr>
          <w:p w14:paraId="63D37F00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</w:tr>
      <w:tr w:rsidR="002E3F66" w14:paraId="2F964DCD" w14:textId="77777777" w:rsidTr="002E3F66">
        <w:tc>
          <w:tcPr>
            <w:tcW w:w="0" w:type="auto"/>
            <w:vMerge/>
          </w:tcPr>
          <w:p w14:paraId="2BB75ABC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CD7D01" w14:textId="395FCFE5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Odiel</w:t>
            </w:r>
          </w:p>
        </w:tc>
        <w:tc>
          <w:tcPr>
            <w:tcW w:w="0" w:type="auto"/>
          </w:tcPr>
          <w:p w14:paraId="404162A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73ACD1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1BB98E38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91A7FA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  <w:p w14:paraId="46E5ED0C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C3CD48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0" w:type="auto"/>
          </w:tcPr>
          <w:p w14:paraId="5BA740E2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2</w:t>
            </w:r>
          </w:p>
        </w:tc>
        <w:tc>
          <w:tcPr>
            <w:tcW w:w="0" w:type="auto"/>
          </w:tcPr>
          <w:p w14:paraId="3A711683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0" w:type="auto"/>
          </w:tcPr>
          <w:p w14:paraId="1F797576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0" w:type="auto"/>
          </w:tcPr>
          <w:p w14:paraId="119BE97D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0" w:type="auto"/>
          </w:tcPr>
          <w:p w14:paraId="25592E0A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0" w:type="auto"/>
          </w:tcPr>
          <w:p w14:paraId="6947F000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0" w:type="auto"/>
          </w:tcPr>
          <w:p w14:paraId="07CF1CF3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</w:tr>
      <w:tr w:rsidR="002E3F66" w14:paraId="7DBCBB89" w14:textId="77777777" w:rsidTr="002E3F66">
        <w:tc>
          <w:tcPr>
            <w:tcW w:w="0" w:type="auto"/>
            <w:vMerge/>
          </w:tcPr>
          <w:p w14:paraId="651715F7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337BCD" w14:textId="3420B045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São Domingos</w:t>
            </w:r>
          </w:p>
        </w:tc>
        <w:tc>
          <w:tcPr>
            <w:tcW w:w="0" w:type="auto"/>
          </w:tcPr>
          <w:p w14:paraId="36214881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E75F52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409A32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16815A1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129470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3</w:t>
            </w:r>
          </w:p>
        </w:tc>
        <w:tc>
          <w:tcPr>
            <w:tcW w:w="0" w:type="auto"/>
          </w:tcPr>
          <w:p w14:paraId="40D54316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0" w:type="auto"/>
          </w:tcPr>
          <w:p w14:paraId="507B77E3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0" w:type="auto"/>
          </w:tcPr>
          <w:p w14:paraId="2BB31D0D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0" w:type="auto"/>
          </w:tcPr>
          <w:p w14:paraId="116E508B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0" w:type="auto"/>
          </w:tcPr>
          <w:p w14:paraId="5014AFA6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6</w:t>
            </w:r>
          </w:p>
        </w:tc>
        <w:tc>
          <w:tcPr>
            <w:tcW w:w="0" w:type="auto"/>
          </w:tcPr>
          <w:p w14:paraId="44A35443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0" w:type="auto"/>
          </w:tcPr>
          <w:p w14:paraId="48E469D4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</w:tr>
      <w:tr w:rsidR="002E3F66" w14:paraId="4D0DEAEA" w14:textId="77777777" w:rsidTr="002E3F66">
        <w:tc>
          <w:tcPr>
            <w:tcW w:w="0" w:type="auto"/>
            <w:vMerge w:val="restart"/>
          </w:tcPr>
          <w:p w14:paraId="793846FD" w14:textId="166DE8EE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  <w:i/>
                <w:iCs/>
              </w:rPr>
              <w:t xml:space="preserve">Erica </w:t>
            </w:r>
            <w:proofErr w:type="spellStart"/>
            <w:r w:rsidRPr="004753F5">
              <w:rPr>
                <w:rFonts w:ascii="Times New Roman" w:hAnsi="Times New Roman" w:cs="Times New Roman"/>
                <w:i/>
                <w:iCs/>
              </w:rPr>
              <w:t>mackayana</w:t>
            </w:r>
            <w:proofErr w:type="spellEnd"/>
          </w:p>
        </w:tc>
        <w:tc>
          <w:tcPr>
            <w:tcW w:w="0" w:type="auto"/>
          </w:tcPr>
          <w:p w14:paraId="4C736896" w14:textId="41B288D6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Espina</w:t>
            </w:r>
          </w:p>
        </w:tc>
        <w:tc>
          <w:tcPr>
            <w:tcW w:w="0" w:type="auto"/>
          </w:tcPr>
          <w:p w14:paraId="0280190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4D403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A6596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C17F5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433EBB2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9E370F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0" w:type="auto"/>
          </w:tcPr>
          <w:p w14:paraId="48B31244" w14:textId="77777777" w:rsidR="002E3F66" w:rsidRPr="004753F5" w:rsidRDefault="002E3F66" w:rsidP="00E038B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0" w:type="auto"/>
          </w:tcPr>
          <w:p w14:paraId="18D0900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0" w:type="auto"/>
          </w:tcPr>
          <w:p w14:paraId="1432F1EE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0" w:type="auto"/>
          </w:tcPr>
          <w:p w14:paraId="0177FB93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0" w:type="auto"/>
          </w:tcPr>
          <w:p w14:paraId="72FAEE2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0" w:type="auto"/>
          </w:tcPr>
          <w:p w14:paraId="1F8F070B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</w:tr>
      <w:tr w:rsidR="002E3F66" w14:paraId="44B5EE79" w14:textId="77777777" w:rsidTr="002E3F66">
        <w:tc>
          <w:tcPr>
            <w:tcW w:w="0" w:type="auto"/>
            <w:vMerge/>
          </w:tcPr>
          <w:p w14:paraId="7FB8B061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F9FC82" w14:textId="7F086286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Bustantigo</w:t>
            </w:r>
            <w:proofErr w:type="spellEnd"/>
          </w:p>
        </w:tc>
        <w:tc>
          <w:tcPr>
            <w:tcW w:w="0" w:type="auto"/>
          </w:tcPr>
          <w:p w14:paraId="7658D77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4F2B67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40DE5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9F8EB8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330947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0F7B9D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A241A7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0" w:type="auto"/>
          </w:tcPr>
          <w:p w14:paraId="4DBD92DC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0" w:type="auto"/>
          </w:tcPr>
          <w:p w14:paraId="7CB7F10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0" w:type="auto"/>
          </w:tcPr>
          <w:p w14:paraId="37A6F4C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0" w:type="auto"/>
          </w:tcPr>
          <w:p w14:paraId="1B09891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0" w:type="auto"/>
          </w:tcPr>
          <w:p w14:paraId="57DC97BC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</w:tr>
      <w:tr w:rsidR="002E3F66" w14:paraId="250752F6" w14:textId="77777777" w:rsidTr="002E3F66">
        <w:tc>
          <w:tcPr>
            <w:tcW w:w="0" w:type="auto"/>
            <w:vMerge/>
          </w:tcPr>
          <w:p w14:paraId="7913DC13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8A765F" w14:textId="6B536342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proofErr w:type="spellStart"/>
            <w:r w:rsidRPr="004753F5">
              <w:rPr>
                <w:rFonts w:ascii="Times New Roman" w:hAnsi="Times New Roman" w:cs="Times New Roman"/>
              </w:rPr>
              <w:t>Xistral</w:t>
            </w:r>
            <w:proofErr w:type="spellEnd"/>
          </w:p>
        </w:tc>
        <w:tc>
          <w:tcPr>
            <w:tcW w:w="0" w:type="auto"/>
          </w:tcPr>
          <w:p w14:paraId="64EBC8E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86BD60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1BF0F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F79BC1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1F102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BBBCF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0F4D929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FEA27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0" w:type="auto"/>
          </w:tcPr>
          <w:p w14:paraId="1CABC517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0" w:type="auto"/>
          </w:tcPr>
          <w:p w14:paraId="04B4C1A0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0" w:type="auto"/>
          </w:tcPr>
          <w:p w14:paraId="2574C86E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0" w:type="auto"/>
          </w:tcPr>
          <w:p w14:paraId="0C39EB5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</w:tr>
      <w:tr w:rsidR="002E3F66" w14:paraId="2B78493B" w14:textId="77777777" w:rsidTr="002E3F66">
        <w:tc>
          <w:tcPr>
            <w:tcW w:w="0" w:type="auto"/>
            <w:vMerge/>
          </w:tcPr>
          <w:p w14:paraId="27DE70A0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066ABB" w14:textId="09EEC3E9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Loba</w:t>
            </w:r>
          </w:p>
        </w:tc>
        <w:tc>
          <w:tcPr>
            <w:tcW w:w="0" w:type="auto"/>
          </w:tcPr>
          <w:p w14:paraId="023946B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5B094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802CC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43D24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E68F6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198497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008AF0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EDF239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64D17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0" w:type="auto"/>
          </w:tcPr>
          <w:p w14:paraId="03C5716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0" w:type="auto"/>
          </w:tcPr>
          <w:p w14:paraId="489BE00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0" w:type="auto"/>
          </w:tcPr>
          <w:p w14:paraId="1EEDFFB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</w:tr>
      <w:tr w:rsidR="002E3F66" w14:paraId="76C40803" w14:textId="77777777" w:rsidTr="002E3F66">
        <w:tc>
          <w:tcPr>
            <w:tcW w:w="0" w:type="auto"/>
            <w:vMerge/>
          </w:tcPr>
          <w:p w14:paraId="049693C7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9E1AED" w14:textId="1B937FB2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Donegal</w:t>
            </w:r>
          </w:p>
        </w:tc>
        <w:tc>
          <w:tcPr>
            <w:tcW w:w="0" w:type="auto"/>
          </w:tcPr>
          <w:p w14:paraId="0C7BBC4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F3DDB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8EA0F6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C1B62B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764DF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995908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DF9395B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1A53C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60C5BD8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2C5EE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0" w:type="auto"/>
          </w:tcPr>
          <w:p w14:paraId="4841EAA2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0" w:type="auto"/>
          </w:tcPr>
          <w:p w14:paraId="23D32876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2E3F66" w14:paraId="2593112E" w14:textId="77777777" w:rsidTr="002E3F66">
        <w:tc>
          <w:tcPr>
            <w:tcW w:w="0" w:type="auto"/>
            <w:vMerge/>
          </w:tcPr>
          <w:p w14:paraId="3BBEEBDE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974506D" w14:textId="1FAFF10B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Mayo</w:t>
            </w:r>
          </w:p>
        </w:tc>
        <w:tc>
          <w:tcPr>
            <w:tcW w:w="0" w:type="auto"/>
          </w:tcPr>
          <w:p w14:paraId="5E3E50D2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AF5F5C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EA0272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6CA7D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6F56BE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5F91FC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705E0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8D3A7D3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DA4AD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5375868C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B7997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0" w:type="auto"/>
          </w:tcPr>
          <w:p w14:paraId="4487B762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</w:tr>
      <w:tr w:rsidR="002E3F66" w14:paraId="4F47B386" w14:textId="77777777" w:rsidTr="002E3F66">
        <w:tc>
          <w:tcPr>
            <w:tcW w:w="0" w:type="auto"/>
            <w:vMerge/>
          </w:tcPr>
          <w:p w14:paraId="03F39F02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06DEBD" w14:textId="266B7852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Galway</w:t>
            </w:r>
          </w:p>
        </w:tc>
        <w:tc>
          <w:tcPr>
            <w:tcW w:w="0" w:type="auto"/>
          </w:tcPr>
          <w:p w14:paraId="209BC803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354DC48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936AA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707BB6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46E18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473E9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398120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1B60BF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B5B1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C2CB83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38063CF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5E1B3C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753F5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</w:tr>
      <w:tr w:rsidR="002E3F66" w14:paraId="0060BF29" w14:textId="77777777" w:rsidTr="002E3F66">
        <w:tc>
          <w:tcPr>
            <w:tcW w:w="0" w:type="auto"/>
            <w:vMerge/>
          </w:tcPr>
          <w:p w14:paraId="76C5B90C" w14:textId="77777777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BEF6A5" w14:textId="3427D290" w:rsidR="002E3F66" w:rsidRPr="004753F5" w:rsidRDefault="002E3F66" w:rsidP="00E038BD">
            <w:pPr>
              <w:rPr>
                <w:rFonts w:ascii="Times New Roman" w:hAnsi="Times New Roman" w:cs="Times New Roman"/>
              </w:rPr>
            </w:pPr>
            <w:r w:rsidRPr="004753F5">
              <w:rPr>
                <w:rFonts w:ascii="Times New Roman" w:hAnsi="Times New Roman" w:cs="Times New Roman"/>
              </w:rPr>
              <w:t>Kerry</w:t>
            </w:r>
          </w:p>
        </w:tc>
        <w:tc>
          <w:tcPr>
            <w:tcW w:w="0" w:type="auto"/>
          </w:tcPr>
          <w:p w14:paraId="1508DF0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61B7A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CFA23E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B8FE1D1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D6D8BB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245548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8C97E2A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F9DC09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7B29C0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FD748D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6D4234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</w:tcPr>
          <w:p w14:paraId="2F919DD5" w14:textId="77777777" w:rsidR="002E3F66" w:rsidRPr="004753F5" w:rsidRDefault="002E3F66" w:rsidP="00E038B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2"/>
    </w:tbl>
    <w:p w14:paraId="04D79155" w14:textId="77777777" w:rsidR="002E3F66" w:rsidRDefault="002E3F66"/>
    <w:p w14:paraId="61525012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98601D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EB0E53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A65EBD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B1550A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D98712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39615D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D8B45D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7C853E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2B9132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DB7760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E7650A" w14:textId="77777777" w:rsidR="004753F5" w:rsidRDefault="004753F5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1BEB90" w14:textId="77777777" w:rsidR="004753F5" w:rsidRDefault="004753F5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BB86A8" w14:textId="77777777" w:rsidR="002E3F66" w:rsidRDefault="002E3F66" w:rsidP="002E3F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4D1E7D" w14:textId="75CB968A" w:rsidR="002E3F66" w:rsidRPr="00AC507B" w:rsidRDefault="002E3F66" w:rsidP="002E3F66">
      <w:pPr>
        <w:rPr>
          <w:lang w:val="en-US"/>
        </w:rPr>
      </w:pPr>
      <w:r w:rsidRPr="002E3F6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:</w:t>
      </w:r>
      <w:r w:rsidRPr="00AC507B">
        <w:rPr>
          <w:lang w:val="en-US"/>
        </w:rPr>
        <w:t xml:space="preserve"> </w:t>
      </w:r>
      <w:r w:rsidRPr="009B1251">
        <w:rPr>
          <w:rFonts w:ascii="Times New Roman" w:hAnsi="Times New Roman" w:cs="Times New Roman"/>
          <w:sz w:val="24"/>
          <w:szCs w:val="24"/>
          <w:lang w:val="en-US"/>
        </w:rPr>
        <w:t>Summary</w:t>
      </w:r>
      <w:r w:rsidR="00A755B9">
        <w:rPr>
          <w:rFonts w:ascii="Times New Roman" w:hAnsi="Times New Roman" w:cs="Times New Roman"/>
          <w:sz w:val="24"/>
          <w:szCs w:val="24"/>
          <w:lang w:val="en-US"/>
        </w:rPr>
        <w:t xml:space="preserve"> of the genetic</w:t>
      </w:r>
      <w:r w:rsidRPr="009B1251">
        <w:rPr>
          <w:rFonts w:ascii="Times New Roman" w:hAnsi="Times New Roman" w:cs="Times New Roman"/>
          <w:sz w:val="24"/>
          <w:szCs w:val="24"/>
          <w:lang w:val="en-US"/>
        </w:rPr>
        <w:t xml:space="preserve"> diversity statisti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9B125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</w:t>
      </w:r>
      <w:proofErr w:type="spellStart"/>
      <w:r w:rsidRPr="009B1251">
        <w:rPr>
          <w:rFonts w:ascii="Times New Roman" w:hAnsi="Times New Roman" w:cs="Times New Roman"/>
          <w:i/>
          <w:iCs/>
          <w:sz w:val="24"/>
          <w:szCs w:val="24"/>
          <w:lang w:val="en-US"/>
        </w:rPr>
        <w:t>andevalens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C50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</w:t>
      </w:r>
      <w:proofErr w:type="spellStart"/>
      <w:r w:rsidRPr="00AC507B">
        <w:rPr>
          <w:rFonts w:ascii="Times New Roman" w:hAnsi="Times New Roman" w:cs="Times New Roman"/>
          <w:i/>
          <w:iCs/>
          <w:sz w:val="24"/>
          <w:szCs w:val="24"/>
          <w:lang w:val="en-US"/>
        </w:rPr>
        <w:t>mackaya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pulations</w:t>
      </w:r>
      <w:r w:rsidR="00A755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60EB3">
        <w:rPr>
          <w:rFonts w:ascii="Times New Roman" w:hAnsi="Times New Roman" w:cs="Times New Roman"/>
          <w:sz w:val="24"/>
          <w:szCs w:val="24"/>
          <w:lang w:val="en-US"/>
        </w:rPr>
        <w:t>Statistics for p</w:t>
      </w:r>
      <w:r w:rsidR="00A755B9">
        <w:rPr>
          <w:rFonts w:ascii="Times New Roman" w:hAnsi="Times New Roman" w:cs="Times New Roman"/>
          <w:sz w:val="24"/>
          <w:szCs w:val="24"/>
          <w:lang w:val="en-US"/>
        </w:rPr>
        <w:t xml:space="preserve">opulations with </w:t>
      </w:r>
      <w:r w:rsidR="00E870D9">
        <w:rPr>
          <w:rFonts w:ascii="Times New Roman" w:hAnsi="Times New Roman" w:cs="Times New Roman"/>
          <w:sz w:val="24"/>
          <w:szCs w:val="24"/>
          <w:lang w:val="en-US"/>
        </w:rPr>
        <w:t>less than three</w:t>
      </w:r>
      <w:r w:rsidRPr="009B1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70D9"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Pr="009B1251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9B1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5B9">
        <w:rPr>
          <w:rFonts w:ascii="Times New Roman" w:hAnsi="Times New Roman" w:cs="Times New Roman"/>
          <w:sz w:val="24"/>
          <w:szCs w:val="24"/>
          <w:lang w:val="en-US"/>
        </w:rPr>
        <w:t>not included</w:t>
      </w:r>
      <w:r w:rsidRPr="009B12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clara"/>
        <w:tblW w:w="5000" w:type="pct"/>
        <w:tblLook w:val="04A0" w:firstRow="1" w:lastRow="0" w:firstColumn="1" w:lastColumn="0" w:noHBand="0" w:noVBand="1"/>
      </w:tblPr>
      <w:tblGrid>
        <w:gridCol w:w="1456"/>
        <w:gridCol w:w="1257"/>
        <w:gridCol w:w="456"/>
        <w:gridCol w:w="1422"/>
        <w:gridCol w:w="1229"/>
        <w:gridCol w:w="1312"/>
        <w:gridCol w:w="1362"/>
      </w:tblGrid>
      <w:tr w:rsidR="002E3F66" w:rsidRPr="00335492" w14:paraId="25DDC94D" w14:textId="77777777" w:rsidTr="00E038BD">
        <w:tc>
          <w:tcPr>
            <w:tcW w:w="845" w:type="pct"/>
          </w:tcPr>
          <w:p w14:paraId="7F9778D9" w14:textId="77777777" w:rsidR="002E3F66" w:rsidRPr="00335492" w:rsidRDefault="002E3F66" w:rsidP="00E038B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71041C0F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272" w:type="pct"/>
          </w:tcPr>
          <w:p w14:paraId="45B555C6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42" w:type="pct"/>
          </w:tcPr>
          <w:p w14:paraId="58A85D2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33549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</w:p>
        </w:tc>
        <w:tc>
          <w:tcPr>
            <w:tcW w:w="727" w:type="pct"/>
          </w:tcPr>
          <w:p w14:paraId="4E0B75CB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33549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</w:p>
        </w:tc>
        <w:tc>
          <w:tcPr>
            <w:tcW w:w="776" w:type="pct"/>
          </w:tcPr>
          <w:p w14:paraId="28B2BC8C" w14:textId="08F248B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2E3F6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S</w:t>
            </w:r>
          </w:p>
        </w:tc>
        <w:tc>
          <w:tcPr>
            <w:tcW w:w="806" w:type="pct"/>
          </w:tcPr>
          <w:p w14:paraId="6BF80B7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π</w:t>
            </w:r>
            <w:proofErr w:type="spellStart"/>
            <w:r w:rsidRPr="0033549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</w:tr>
      <w:tr w:rsidR="002E3F66" w:rsidRPr="00335492" w14:paraId="33A35E08" w14:textId="77777777" w:rsidTr="00E038BD">
        <w:tc>
          <w:tcPr>
            <w:tcW w:w="845" w:type="pct"/>
            <w:vMerge w:val="restart"/>
          </w:tcPr>
          <w:p w14:paraId="4880516F" w14:textId="4E07175F" w:rsidR="002E3F66" w:rsidRPr="00335492" w:rsidRDefault="002E3F66" w:rsidP="00E038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="00655A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ica</w:t>
            </w:r>
            <w:r w:rsidRPr="003354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354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ckayana</w:t>
            </w:r>
            <w:proofErr w:type="spellEnd"/>
          </w:p>
        </w:tc>
        <w:tc>
          <w:tcPr>
            <w:tcW w:w="733" w:type="pct"/>
          </w:tcPr>
          <w:p w14:paraId="7DC0ED9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Bustantigo</w:t>
            </w:r>
            <w:proofErr w:type="spellEnd"/>
          </w:p>
        </w:tc>
        <w:tc>
          <w:tcPr>
            <w:tcW w:w="272" w:type="pct"/>
          </w:tcPr>
          <w:p w14:paraId="6D675A4C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42" w:type="pct"/>
          </w:tcPr>
          <w:p w14:paraId="3100087A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27" w:type="pct"/>
          </w:tcPr>
          <w:p w14:paraId="6951F554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776" w:type="pct"/>
          </w:tcPr>
          <w:p w14:paraId="083D7C86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806" w:type="pct"/>
          </w:tcPr>
          <w:p w14:paraId="39DECE76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2E3F66" w:rsidRPr="00335492" w14:paraId="2AA441D7" w14:textId="77777777" w:rsidTr="00E038BD">
        <w:tc>
          <w:tcPr>
            <w:tcW w:w="845" w:type="pct"/>
            <w:vMerge/>
          </w:tcPr>
          <w:p w14:paraId="1D5B389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4F96D0F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Carna</w:t>
            </w:r>
            <w:proofErr w:type="spellEnd"/>
          </w:p>
        </w:tc>
        <w:tc>
          <w:tcPr>
            <w:tcW w:w="272" w:type="pct"/>
          </w:tcPr>
          <w:p w14:paraId="67DBAB4F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42" w:type="pct"/>
          </w:tcPr>
          <w:p w14:paraId="7147E12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7" w:type="pct"/>
          </w:tcPr>
          <w:p w14:paraId="6D953469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6" w:type="pct"/>
          </w:tcPr>
          <w:p w14:paraId="1008969C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6" w:type="pct"/>
          </w:tcPr>
          <w:p w14:paraId="348698E4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E3F66" w:rsidRPr="00335492" w14:paraId="40CEA9D5" w14:textId="77777777" w:rsidTr="00E038BD">
        <w:tc>
          <w:tcPr>
            <w:tcW w:w="845" w:type="pct"/>
            <w:vMerge/>
          </w:tcPr>
          <w:p w14:paraId="7A7E94D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6521F89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Donegal</w:t>
            </w:r>
          </w:p>
        </w:tc>
        <w:tc>
          <w:tcPr>
            <w:tcW w:w="272" w:type="pct"/>
          </w:tcPr>
          <w:p w14:paraId="634AA114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2" w:type="pct"/>
          </w:tcPr>
          <w:p w14:paraId="41126F8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727" w:type="pct"/>
          </w:tcPr>
          <w:p w14:paraId="7B4C8FA3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76" w:type="pct"/>
          </w:tcPr>
          <w:p w14:paraId="432F5002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806" w:type="pct"/>
          </w:tcPr>
          <w:p w14:paraId="091D36DE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2E3F66" w:rsidRPr="00335492" w14:paraId="17324362" w14:textId="77777777" w:rsidTr="00E038BD">
        <w:tc>
          <w:tcPr>
            <w:tcW w:w="845" w:type="pct"/>
            <w:vMerge/>
          </w:tcPr>
          <w:p w14:paraId="53561949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2914D53F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Espina</w:t>
            </w:r>
          </w:p>
        </w:tc>
        <w:tc>
          <w:tcPr>
            <w:tcW w:w="272" w:type="pct"/>
          </w:tcPr>
          <w:p w14:paraId="1F458F8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42" w:type="pct"/>
          </w:tcPr>
          <w:p w14:paraId="4AA100D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727" w:type="pct"/>
          </w:tcPr>
          <w:p w14:paraId="1DAB2D0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76" w:type="pct"/>
          </w:tcPr>
          <w:p w14:paraId="4AEB19F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5</w:t>
            </w:r>
          </w:p>
        </w:tc>
        <w:tc>
          <w:tcPr>
            <w:tcW w:w="806" w:type="pct"/>
          </w:tcPr>
          <w:p w14:paraId="385104CF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2E3F66" w:rsidRPr="00335492" w14:paraId="2B63D20B" w14:textId="77777777" w:rsidTr="00E038BD">
        <w:tc>
          <w:tcPr>
            <w:tcW w:w="845" w:type="pct"/>
            <w:vMerge/>
          </w:tcPr>
          <w:p w14:paraId="7E4FB35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529FAE93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Galway</w:t>
            </w:r>
          </w:p>
        </w:tc>
        <w:tc>
          <w:tcPr>
            <w:tcW w:w="272" w:type="pct"/>
          </w:tcPr>
          <w:p w14:paraId="52F9306B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42" w:type="pct"/>
          </w:tcPr>
          <w:p w14:paraId="3CC34BB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727" w:type="pct"/>
          </w:tcPr>
          <w:p w14:paraId="2B3D8DD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776" w:type="pct"/>
          </w:tcPr>
          <w:p w14:paraId="737663F0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806" w:type="pct"/>
          </w:tcPr>
          <w:p w14:paraId="1FE4E64D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2E3F66" w:rsidRPr="00335492" w14:paraId="4FED91BD" w14:textId="77777777" w:rsidTr="00E038BD">
        <w:tc>
          <w:tcPr>
            <w:tcW w:w="845" w:type="pct"/>
            <w:vMerge/>
          </w:tcPr>
          <w:p w14:paraId="2F7DC112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0664978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Kerry</w:t>
            </w:r>
          </w:p>
        </w:tc>
        <w:tc>
          <w:tcPr>
            <w:tcW w:w="272" w:type="pct"/>
          </w:tcPr>
          <w:p w14:paraId="5C169EB0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42" w:type="pct"/>
          </w:tcPr>
          <w:p w14:paraId="6AD2B50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727" w:type="pct"/>
          </w:tcPr>
          <w:p w14:paraId="3078C23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776" w:type="pct"/>
          </w:tcPr>
          <w:p w14:paraId="23C0643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806" w:type="pct"/>
          </w:tcPr>
          <w:p w14:paraId="26D18BD1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2E3F66" w:rsidRPr="00335492" w14:paraId="75573BBB" w14:textId="77777777" w:rsidTr="00E038BD">
        <w:tc>
          <w:tcPr>
            <w:tcW w:w="845" w:type="pct"/>
            <w:vMerge/>
          </w:tcPr>
          <w:p w14:paraId="67FCDE1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6AE02D4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Loba</w:t>
            </w:r>
          </w:p>
        </w:tc>
        <w:tc>
          <w:tcPr>
            <w:tcW w:w="272" w:type="pct"/>
          </w:tcPr>
          <w:p w14:paraId="35360DB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2" w:type="pct"/>
          </w:tcPr>
          <w:p w14:paraId="75B8979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727" w:type="pct"/>
          </w:tcPr>
          <w:p w14:paraId="459D7173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776" w:type="pct"/>
          </w:tcPr>
          <w:p w14:paraId="441615BB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806" w:type="pct"/>
          </w:tcPr>
          <w:p w14:paraId="1E4C6F51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2E3F66" w:rsidRPr="00335492" w14:paraId="780E719F" w14:textId="77777777" w:rsidTr="00E038BD">
        <w:tc>
          <w:tcPr>
            <w:tcW w:w="845" w:type="pct"/>
            <w:vMerge/>
          </w:tcPr>
          <w:p w14:paraId="2E9B75D0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1D03703A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Mayo</w:t>
            </w:r>
          </w:p>
        </w:tc>
        <w:tc>
          <w:tcPr>
            <w:tcW w:w="272" w:type="pct"/>
          </w:tcPr>
          <w:p w14:paraId="27F5155F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2" w:type="pct"/>
          </w:tcPr>
          <w:p w14:paraId="0041AF1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727" w:type="pct"/>
          </w:tcPr>
          <w:p w14:paraId="72E7979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776" w:type="pct"/>
          </w:tcPr>
          <w:p w14:paraId="39AF749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06" w:type="pct"/>
          </w:tcPr>
          <w:p w14:paraId="1B17B884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2E3F66" w:rsidRPr="00335492" w14:paraId="314EDD7D" w14:textId="77777777" w:rsidTr="00E038BD">
        <w:tc>
          <w:tcPr>
            <w:tcW w:w="845" w:type="pct"/>
            <w:vMerge/>
          </w:tcPr>
          <w:p w14:paraId="5D29E083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2A96F64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Peñas</w:t>
            </w:r>
          </w:p>
        </w:tc>
        <w:tc>
          <w:tcPr>
            <w:tcW w:w="272" w:type="pct"/>
          </w:tcPr>
          <w:p w14:paraId="7C71EE5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2" w:type="pct"/>
          </w:tcPr>
          <w:p w14:paraId="39D12119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7" w:type="pct"/>
          </w:tcPr>
          <w:p w14:paraId="26EF9D6A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6" w:type="pct"/>
          </w:tcPr>
          <w:p w14:paraId="5176C379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6" w:type="pct"/>
          </w:tcPr>
          <w:p w14:paraId="5435DC3C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E3F66" w:rsidRPr="00335492" w14:paraId="0222DD8F" w14:textId="77777777" w:rsidTr="00E038BD">
        <w:tc>
          <w:tcPr>
            <w:tcW w:w="845" w:type="pct"/>
            <w:vMerge/>
          </w:tcPr>
          <w:p w14:paraId="3993C94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759D332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Pimiango</w:t>
            </w:r>
            <w:proofErr w:type="spellEnd"/>
          </w:p>
        </w:tc>
        <w:tc>
          <w:tcPr>
            <w:tcW w:w="272" w:type="pct"/>
          </w:tcPr>
          <w:p w14:paraId="2ABF7BB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42" w:type="pct"/>
          </w:tcPr>
          <w:p w14:paraId="0EFADA2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7" w:type="pct"/>
          </w:tcPr>
          <w:p w14:paraId="488FD180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76" w:type="pct"/>
          </w:tcPr>
          <w:p w14:paraId="5064F25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06" w:type="pct"/>
          </w:tcPr>
          <w:p w14:paraId="4BB1E173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E3F66" w:rsidRPr="00335492" w14:paraId="3A31D48D" w14:textId="77777777" w:rsidTr="00E038BD">
        <w:tc>
          <w:tcPr>
            <w:tcW w:w="845" w:type="pct"/>
            <w:vMerge/>
          </w:tcPr>
          <w:p w14:paraId="0E9A763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56B4F4F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35492">
              <w:rPr>
                <w:rFonts w:ascii="Times New Roman" w:hAnsi="Times New Roman" w:cs="Times New Roman"/>
                <w:sz w:val="24"/>
                <w:szCs w:val="24"/>
              </w:rPr>
              <w:t>Xistral</w:t>
            </w:r>
            <w:proofErr w:type="spellEnd"/>
          </w:p>
        </w:tc>
        <w:tc>
          <w:tcPr>
            <w:tcW w:w="272" w:type="pct"/>
          </w:tcPr>
          <w:p w14:paraId="77269D4A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42" w:type="pct"/>
          </w:tcPr>
          <w:p w14:paraId="1F6D1FD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727" w:type="pct"/>
          </w:tcPr>
          <w:p w14:paraId="386C1E0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776" w:type="pct"/>
          </w:tcPr>
          <w:p w14:paraId="26C9BE7A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806" w:type="pct"/>
          </w:tcPr>
          <w:p w14:paraId="249D1B6C" w14:textId="77777777" w:rsidR="002E3F66" w:rsidRPr="00335492" w:rsidRDefault="002E3F66" w:rsidP="00E038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2E3F66" w:rsidRPr="00335492" w14:paraId="08407FE1" w14:textId="77777777" w:rsidTr="00E038BD">
        <w:tc>
          <w:tcPr>
            <w:tcW w:w="845" w:type="pct"/>
            <w:vMerge/>
          </w:tcPr>
          <w:p w14:paraId="24B408A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29BCC9EF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72" w:type="pct"/>
          </w:tcPr>
          <w:p w14:paraId="4A9B9271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842" w:type="pct"/>
          </w:tcPr>
          <w:p w14:paraId="4D4DD0DE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27" w:type="pct"/>
          </w:tcPr>
          <w:p w14:paraId="3D52A9FE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776" w:type="pct"/>
          </w:tcPr>
          <w:p w14:paraId="27504AD8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806" w:type="pct"/>
          </w:tcPr>
          <w:p w14:paraId="4E540494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21</w:t>
            </w:r>
          </w:p>
        </w:tc>
      </w:tr>
      <w:tr w:rsidR="002E3F66" w:rsidRPr="00335492" w14:paraId="31757362" w14:textId="77777777" w:rsidTr="00E038BD">
        <w:tc>
          <w:tcPr>
            <w:tcW w:w="845" w:type="pct"/>
            <w:vMerge w:val="restart"/>
          </w:tcPr>
          <w:p w14:paraId="2D76939C" w14:textId="071B7CAD" w:rsidR="002E3F66" w:rsidRPr="00335492" w:rsidRDefault="002E3F66" w:rsidP="00E038B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="00655AC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ica</w:t>
            </w:r>
            <w:r w:rsidRPr="003354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3549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devalensis</w:t>
            </w:r>
            <w:proofErr w:type="spellEnd"/>
          </w:p>
        </w:tc>
        <w:tc>
          <w:tcPr>
            <w:tcW w:w="733" w:type="pct"/>
          </w:tcPr>
          <w:p w14:paraId="39099C5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diel </w:t>
            </w:r>
          </w:p>
        </w:tc>
        <w:tc>
          <w:tcPr>
            <w:tcW w:w="272" w:type="pct"/>
          </w:tcPr>
          <w:p w14:paraId="40BF992F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2" w:type="pct"/>
          </w:tcPr>
          <w:p w14:paraId="1164894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727" w:type="pct"/>
          </w:tcPr>
          <w:p w14:paraId="58F31D2B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776" w:type="pct"/>
          </w:tcPr>
          <w:p w14:paraId="01B2D331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806" w:type="pct"/>
          </w:tcPr>
          <w:p w14:paraId="445CA6B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2E3F66" w:rsidRPr="00335492" w14:paraId="2AFE2DE2" w14:textId="77777777" w:rsidTr="00E038BD">
        <w:tc>
          <w:tcPr>
            <w:tcW w:w="845" w:type="pct"/>
            <w:vMerge/>
          </w:tcPr>
          <w:p w14:paraId="01D8557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6353680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164957331"/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ão </w:t>
            </w:r>
            <w:bookmarkEnd w:id="3"/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gos</w:t>
            </w:r>
          </w:p>
        </w:tc>
        <w:tc>
          <w:tcPr>
            <w:tcW w:w="272" w:type="pct"/>
          </w:tcPr>
          <w:p w14:paraId="11CBD94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42" w:type="pct"/>
          </w:tcPr>
          <w:p w14:paraId="545B2A6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8  </w:t>
            </w:r>
          </w:p>
        </w:tc>
        <w:tc>
          <w:tcPr>
            <w:tcW w:w="727" w:type="pct"/>
          </w:tcPr>
          <w:p w14:paraId="487647F9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776" w:type="pct"/>
          </w:tcPr>
          <w:p w14:paraId="7CB3E8C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806" w:type="pct"/>
          </w:tcPr>
          <w:p w14:paraId="1CF62BE2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2E3F66" w:rsidRPr="00335492" w14:paraId="1BAE23B1" w14:textId="77777777" w:rsidTr="00E038BD">
        <w:tc>
          <w:tcPr>
            <w:tcW w:w="845" w:type="pct"/>
            <w:vMerge/>
          </w:tcPr>
          <w:p w14:paraId="7432F41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61CB1103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nto 1</w:t>
            </w:r>
          </w:p>
        </w:tc>
        <w:tc>
          <w:tcPr>
            <w:tcW w:w="272" w:type="pct"/>
          </w:tcPr>
          <w:p w14:paraId="46588744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42" w:type="pct"/>
          </w:tcPr>
          <w:p w14:paraId="4D4A1A1D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727" w:type="pct"/>
          </w:tcPr>
          <w:p w14:paraId="2ED89F4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776" w:type="pct"/>
          </w:tcPr>
          <w:p w14:paraId="47635157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806" w:type="pct"/>
          </w:tcPr>
          <w:p w14:paraId="48345BAF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2E3F66" w:rsidRPr="00335492" w14:paraId="24D171E1" w14:textId="77777777" w:rsidTr="00E038BD">
        <w:tc>
          <w:tcPr>
            <w:tcW w:w="845" w:type="pct"/>
            <w:vMerge/>
          </w:tcPr>
          <w:p w14:paraId="029BEBFC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32B8DC3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nto 2</w:t>
            </w:r>
          </w:p>
        </w:tc>
        <w:tc>
          <w:tcPr>
            <w:tcW w:w="272" w:type="pct"/>
          </w:tcPr>
          <w:p w14:paraId="78E60B1E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42" w:type="pct"/>
          </w:tcPr>
          <w:p w14:paraId="2C457184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727" w:type="pct"/>
          </w:tcPr>
          <w:p w14:paraId="7F2092EA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776" w:type="pct"/>
          </w:tcPr>
          <w:p w14:paraId="1FB12388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806" w:type="pct"/>
          </w:tcPr>
          <w:p w14:paraId="69ACCA15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2E3F66" w:rsidRPr="00335492" w14:paraId="0226E6B2" w14:textId="77777777" w:rsidTr="00E038BD">
        <w:tc>
          <w:tcPr>
            <w:tcW w:w="845" w:type="pct"/>
            <w:vMerge/>
          </w:tcPr>
          <w:p w14:paraId="120A8DF2" w14:textId="77777777" w:rsidR="002E3F66" w:rsidRPr="00335492" w:rsidRDefault="002E3F66" w:rsidP="00E038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3" w:type="pct"/>
          </w:tcPr>
          <w:p w14:paraId="39F44226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72" w:type="pct"/>
          </w:tcPr>
          <w:p w14:paraId="6A9A7F59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354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842" w:type="pct"/>
          </w:tcPr>
          <w:p w14:paraId="4414677A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27" w:type="pct"/>
          </w:tcPr>
          <w:p w14:paraId="5DD28D9B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776" w:type="pct"/>
          </w:tcPr>
          <w:p w14:paraId="718F6ECA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806" w:type="pct"/>
          </w:tcPr>
          <w:p w14:paraId="269A2269" w14:textId="77777777" w:rsidR="002E3F66" w:rsidRPr="00335492" w:rsidRDefault="002E3F66" w:rsidP="00E038B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0</w:t>
            </w:r>
          </w:p>
        </w:tc>
      </w:tr>
    </w:tbl>
    <w:p w14:paraId="1C67B1AF" w14:textId="17600782" w:rsidR="00E870D9" w:rsidRDefault="00E870D9" w:rsidP="00560EB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870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63C9D" w14:textId="77777777" w:rsidR="00841B6D" w:rsidRDefault="00841B6D" w:rsidP="00CC09AD">
      <w:pPr>
        <w:spacing w:after="0" w:line="240" w:lineRule="auto"/>
      </w:pPr>
      <w:r>
        <w:separator/>
      </w:r>
    </w:p>
  </w:endnote>
  <w:endnote w:type="continuationSeparator" w:id="0">
    <w:p w14:paraId="51F3FFCE" w14:textId="77777777" w:rsidR="00841B6D" w:rsidRDefault="00841B6D" w:rsidP="00CC09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08F1AB" w14:textId="77777777" w:rsidR="00841B6D" w:rsidRDefault="00841B6D" w:rsidP="00CC09AD">
      <w:pPr>
        <w:spacing w:after="0" w:line="240" w:lineRule="auto"/>
      </w:pPr>
      <w:r>
        <w:separator/>
      </w:r>
    </w:p>
  </w:footnote>
  <w:footnote w:type="continuationSeparator" w:id="0">
    <w:p w14:paraId="37C029C5" w14:textId="77777777" w:rsidR="00841B6D" w:rsidRDefault="00841B6D" w:rsidP="00CC09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428"/>
    <w:rsid w:val="00004E90"/>
    <w:rsid w:val="00025836"/>
    <w:rsid w:val="0007679E"/>
    <w:rsid w:val="00080AFA"/>
    <w:rsid w:val="000D1040"/>
    <w:rsid w:val="000D1FA0"/>
    <w:rsid w:val="000E0E64"/>
    <w:rsid w:val="000F1539"/>
    <w:rsid w:val="00115256"/>
    <w:rsid w:val="00136710"/>
    <w:rsid w:val="0014309C"/>
    <w:rsid w:val="0014488D"/>
    <w:rsid w:val="00152890"/>
    <w:rsid w:val="001722BF"/>
    <w:rsid w:val="00186750"/>
    <w:rsid w:val="00194C46"/>
    <w:rsid w:val="001B2D70"/>
    <w:rsid w:val="0025384E"/>
    <w:rsid w:val="00270A71"/>
    <w:rsid w:val="00274C13"/>
    <w:rsid w:val="00294E53"/>
    <w:rsid w:val="002E3F66"/>
    <w:rsid w:val="00307FA9"/>
    <w:rsid w:val="0033095F"/>
    <w:rsid w:val="00353835"/>
    <w:rsid w:val="0038366D"/>
    <w:rsid w:val="003C436F"/>
    <w:rsid w:val="00404C96"/>
    <w:rsid w:val="00411014"/>
    <w:rsid w:val="00424CF6"/>
    <w:rsid w:val="00443A60"/>
    <w:rsid w:val="00462DB2"/>
    <w:rsid w:val="0047506E"/>
    <w:rsid w:val="004753F5"/>
    <w:rsid w:val="00496B40"/>
    <w:rsid w:val="004C2443"/>
    <w:rsid w:val="004D0C5D"/>
    <w:rsid w:val="00500448"/>
    <w:rsid w:val="00504935"/>
    <w:rsid w:val="005500AA"/>
    <w:rsid w:val="00560EB3"/>
    <w:rsid w:val="00574412"/>
    <w:rsid w:val="0057635E"/>
    <w:rsid w:val="00585F31"/>
    <w:rsid w:val="00592ED8"/>
    <w:rsid w:val="005D5BBA"/>
    <w:rsid w:val="005F3E79"/>
    <w:rsid w:val="006151AF"/>
    <w:rsid w:val="00616E02"/>
    <w:rsid w:val="00636258"/>
    <w:rsid w:val="006372D9"/>
    <w:rsid w:val="00655ACA"/>
    <w:rsid w:val="0067748F"/>
    <w:rsid w:val="006C1B8D"/>
    <w:rsid w:val="00714B63"/>
    <w:rsid w:val="00746610"/>
    <w:rsid w:val="00776907"/>
    <w:rsid w:val="007E5516"/>
    <w:rsid w:val="007F55D8"/>
    <w:rsid w:val="00841B6D"/>
    <w:rsid w:val="00867DC6"/>
    <w:rsid w:val="0087305B"/>
    <w:rsid w:val="00877C5E"/>
    <w:rsid w:val="008B611A"/>
    <w:rsid w:val="008C0A11"/>
    <w:rsid w:val="009211DC"/>
    <w:rsid w:val="00921C79"/>
    <w:rsid w:val="009551C0"/>
    <w:rsid w:val="009701D4"/>
    <w:rsid w:val="009955FF"/>
    <w:rsid w:val="009A7936"/>
    <w:rsid w:val="009C3528"/>
    <w:rsid w:val="009F10FB"/>
    <w:rsid w:val="009F2428"/>
    <w:rsid w:val="00A0646D"/>
    <w:rsid w:val="00A47281"/>
    <w:rsid w:val="00A747EA"/>
    <w:rsid w:val="00A755B9"/>
    <w:rsid w:val="00AC507B"/>
    <w:rsid w:val="00AF3467"/>
    <w:rsid w:val="00B25B72"/>
    <w:rsid w:val="00B33ED7"/>
    <w:rsid w:val="00B40E5F"/>
    <w:rsid w:val="00B42903"/>
    <w:rsid w:val="00B66947"/>
    <w:rsid w:val="00B7309A"/>
    <w:rsid w:val="00BB26FB"/>
    <w:rsid w:val="00BB5668"/>
    <w:rsid w:val="00BF43B6"/>
    <w:rsid w:val="00C024F7"/>
    <w:rsid w:val="00C851C6"/>
    <w:rsid w:val="00CB288A"/>
    <w:rsid w:val="00CC09AD"/>
    <w:rsid w:val="00D51EB5"/>
    <w:rsid w:val="00D74F92"/>
    <w:rsid w:val="00DA7847"/>
    <w:rsid w:val="00DB65A9"/>
    <w:rsid w:val="00E069D3"/>
    <w:rsid w:val="00E123F9"/>
    <w:rsid w:val="00E41A0E"/>
    <w:rsid w:val="00E82E1B"/>
    <w:rsid w:val="00E870D9"/>
    <w:rsid w:val="00E9425D"/>
    <w:rsid w:val="00EE3DB7"/>
    <w:rsid w:val="00F020B0"/>
    <w:rsid w:val="00F13734"/>
    <w:rsid w:val="00F302CF"/>
    <w:rsid w:val="00F40F6F"/>
    <w:rsid w:val="00F65082"/>
    <w:rsid w:val="00F81EAF"/>
    <w:rsid w:val="00FB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BF9C7"/>
  <w15:chartTrackingRefBased/>
  <w15:docId w15:val="{8C410FFE-9B02-4B05-AEA7-FB2D8820A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12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">
    <w:name w:val="Grid Table 4"/>
    <w:basedOn w:val="Tablanormal"/>
    <w:uiPriority w:val="49"/>
    <w:rsid w:val="00714B6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">
    <w:name w:val="List Table 4"/>
    <w:basedOn w:val="Tablanormal"/>
    <w:uiPriority w:val="49"/>
    <w:rsid w:val="00294E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57635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7635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7635E"/>
    <w:rPr>
      <w:sz w:val="20"/>
      <w:szCs w:val="20"/>
    </w:rPr>
  </w:style>
  <w:style w:type="table" w:styleId="Tablaconcuadrcula5oscura">
    <w:name w:val="Grid Table 5 Dark"/>
    <w:basedOn w:val="Tablanormal"/>
    <w:uiPriority w:val="50"/>
    <w:rsid w:val="0057635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normal1">
    <w:name w:val="Plain Table 1"/>
    <w:basedOn w:val="Tablanormal"/>
    <w:uiPriority w:val="41"/>
    <w:rsid w:val="00F020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CC09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C09AD"/>
  </w:style>
  <w:style w:type="paragraph" w:styleId="Piedepgina">
    <w:name w:val="footer"/>
    <w:basedOn w:val="Normal"/>
    <w:link w:val="PiedepginaCar"/>
    <w:uiPriority w:val="99"/>
    <w:unhideWhenUsed/>
    <w:rsid w:val="00CC09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C09AD"/>
  </w:style>
  <w:style w:type="table" w:styleId="Tablaconcuadrculaclara">
    <w:name w:val="Grid Table Light"/>
    <w:basedOn w:val="Tablanormal"/>
    <w:uiPriority w:val="40"/>
    <w:rsid w:val="00CC09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9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686C2-B427-4A97-B6DA-3FCF41A74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1707</Words>
  <Characters>9394</Characters>
  <Application>Microsoft Office Word</Application>
  <DocSecurity>0</DocSecurity>
  <Lines>78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Rodríguez Buján</dc:creator>
  <cp:keywords/>
  <dc:description/>
  <cp:lastModifiedBy>Jaime Fagúndez Díaz</cp:lastModifiedBy>
  <cp:revision>7</cp:revision>
  <dcterms:created xsi:type="dcterms:W3CDTF">2024-04-25T15:09:00Z</dcterms:created>
  <dcterms:modified xsi:type="dcterms:W3CDTF">2024-05-15T16:41:00Z</dcterms:modified>
</cp:coreProperties>
</file>